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C8A" w:rsidRDefault="00AD3C8A" w:rsidP="001E2380">
      <w:pPr>
        <w:tabs>
          <w:tab w:val="left" w:pos="1589"/>
          <w:tab w:val="left" w:pos="6854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</w:p>
    <w:p w:rsidR="00B76816" w:rsidRDefault="00B76816" w:rsidP="001E2380">
      <w:pPr>
        <w:tabs>
          <w:tab w:val="left" w:pos="1589"/>
          <w:tab w:val="left" w:pos="685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303B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Text</w:t>
      </w:r>
      <w:r w:rsidR="00F712F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="00ED290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Detailed description of hornet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ensilla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equipment.</w:t>
      </w:r>
    </w:p>
    <w:p w:rsidR="004A72DA" w:rsidRPr="004A3FB3" w:rsidRDefault="004A72DA" w:rsidP="001E2380">
      <w:pPr>
        <w:spacing w:line="48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identified </w:t>
      </w:r>
      <w:r w:rsidR="00830818">
        <w:rPr>
          <w:rFonts w:ascii="Times New Roman" w:eastAsia="Calibri" w:hAnsi="Times New Roman" w:cs="Times New Roman"/>
          <w:sz w:val="24"/>
          <w:szCs w:val="24"/>
          <w:lang w:val="en-US"/>
        </w:rPr>
        <w:t>9</w:t>
      </w:r>
      <w:r w:rsidR="00045F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fferen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sensillum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ypes on the hornet 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tenna (see </w:t>
      </w:r>
      <w:r w:rsidR="007C5EC8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ure</w:t>
      </w:r>
      <w:r w:rsidR="007C5EC8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Four types of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ubiquitous on all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flagellomeres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ee grey areas in </w:t>
      </w:r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ure</w:t>
      </w:r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14D14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will be described first.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richoid</w:t>
      </w:r>
      <w:proofErr w:type="spellEnd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ure</w:t>
      </w:r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14D14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="009F7C4F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E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re the most abundant, and are characterized by a long, curved hair shape with grooved walls and presumably having an olfactory and/or a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mechanosensory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unction 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begin">
          <w:fldData xml:space="preserve">PEVuZE5vdGU+PENpdGU+PEF1dGhvcj5Fc3NsZW48L0F1dGhvcj48WWVhcj4xOTc2PC9ZZWFyPjxS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</w:fldData>
        </w:fldChar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 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begin">
          <w:fldData xml:space="preserve">PEVuZE5vdGU+PENpdGU+PEF1dGhvcj5Fc3NsZW48L0F1dGhvcj48WWVhcj4xOTc2PC9ZZWFyPjxS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</w:fldData>
        </w:fldChar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.DATA 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separate"/>
      </w:r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(</w:t>
      </w:r>
      <w:hyperlink w:anchor="_ENREF_7" w:tooltip="Lacher, 1964 #632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Lacher, 1964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 xml:space="preserve">; </w:t>
      </w:r>
      <w:hyperlink w:anchor="_ENREF_5" w:tooltip="Esslen, 1976 #617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Esslen and Kaissling, 1976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)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wo types of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trichoid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n be defined, based on their socket size: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trichoid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ave a wide socket and are highly abundant over the whole antenna, wh</w:t>
      </w:r>
      <w:r w:rsidR="007C5EC8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ereas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trichoid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ave a narrow socket and are much less abundant.</w:t>
      </w:r>
    </w:p>
    <w:p w:rsidR="004A72DA" w:rsidRPr="004A3FB3" w:rsidRDefault="004A72DA" w:rsidP="001E2380">
      <w:pPr>
        <w:spacing w:line="48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hornet antenna is also covered with two types of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poreplate</w:t>
      </w:r>
      <w:proofErr w:type="spellEnd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A3FB3">
        <w:rPr>
          <w:rFonts w:ascii="Times New Roman" w:eastAsia="Calibri" w:hAnsi="Times New Roman" w:cs="Times New Roman"/>
          <w:i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lacode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formed by oval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cuticular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lates punctured by numerous minute pores (</w:t>
      </w:r>
      <w:r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ure</w:t>
      </w:r>
      <w:r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1</w:t>
      </w:r>
      <w:r w:rsidR="009F7C4F"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placode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 are long and narrow and display on their surface two elongated regions with multiple pores, organized in single stripes.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placode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 are also elongated, but wider than the aforementioned type. They also carry two regions of multiple pores, but these are organized in double stripes (</w:t>
      </w:r>
      <w:r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ure</w:t>
      </w:r>
      <w:r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214D14"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1</w:t>
      </w:r>
      <w:r w:rsidR="009F7C4F"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placode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widely known as olfactory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begin">
          <w:fldData xml:space="preserve">PEVuZE5vdGU+PENpdGU+PEF1dGhvcj5MYWNoZXI8L0F1dGhvcj48WWVhcj4xOTY0PC9ZZWFyPjxS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</w:fldData>
        </w:fldChar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 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begin">
          <w:fldData xml:space="preserve">PEVuZE5vdGU+PENpdGU+PEF1dGhvcj5MYWNoZXI8L0F1dGhvcj48WWVhcj4xOTY0PC9ZZWFyPjxS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</w:fldData>
        </w:fldChar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.DATA 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separate"/>
      </w:r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(</w:t>
      </w:r>
      <w:hyperlink w:anchor="_ENREF_7" w:tooltip="Lacher, 1964 #632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Lacher, 1964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 xml:space="preserve">; </w:t>
      </w:r>
      <w:hyperlink w:anchor="_ENREF_1" w:tooltip="Akers, 1992 #635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Akers and Getz, 1992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 xml:space="preserve">; </w:t>
      </w:r>
      <w:hyperlink w:anchor="_ENREF_8" w:tooltip="Leal, 1993 #708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Leal and Mochizuki, 1993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)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A72DA" w:rsidRPr="004A3FB3" w:rsidRDefault="004A72DA" w:rsidP="001E2380">
      <w:pPr>
        <w:spacing w:line="48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other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ypes are less abundant on the antenna and their general localizations are indicated by different symbols in figure 2. The hornet antenna thus carries two types of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chaetic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which are straight hair-shaped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grooved walls.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Chaetic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 (with a possibly gustatory function; 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begin">
          <w:fldData xml:space="preserve">PEVuZE5vdGU+PENpdGU+PEF1dGhvcj5XaGl0ZWhlYWQ8L0F1dGhvcj48WWVhcj4xOTc2PC9ZZWFy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</w:fldData>
        </w:fldChar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 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begin">
          <w:fldData xml:space="preserve">PEVuZE5vdGU+PENpdGU+PEF1dGhvcj5XaGl0ZWhlYWQ8L0F1dGhvcj48WWVhcj4xOTc2PC9ZZWFy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</w:fldData>
        </w:fldChar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.DATA 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separate"/>
      </w:r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(</w:t>
      </w:r>
      <w:hyperlink w:anchor="_ENREF_10" w:tooltip="Whitehead, 1976 #640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Whitehead and Larsen, 1976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 xml:space="preserve">; </w:t>
      </w:r>
      <w:hyperlink w:anchor="_ENREF_2" w:tooltip="Bénédet, 2002 #710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Bénédet et al., 2002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 xml:space="preserve">; </w:t>
      </w:r>
      <w:hyperlink w:anchor="_ENREF_6" w:tooltip="Haupt, 2004 #711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Haupt, 2004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 xml:space="preserve">; </w:t>
      </w:r>
      <w:hyperlink w:anchor="_ENREF_3" w:tooltip="de Brito Sanchez, 2011 #636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de Brito Sanchez, 2011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)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="0086795B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C63DC7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t xml:space="preserve"> 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are mostly found on the distal segments, and become gradually sparser towards proximal segments (</w:t>
      </w:r>
      <w:r w:rsidR="00045F41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ure</w:t>
      </w:r>
      <w:r w:rsidR="00045F41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86795B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Chaetic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 possess a terminal pore and wide grooves, wh</w:t>
      </w:r>
      <w:r w:rsidR="0086795B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ereas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chaetic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, with a possible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mechanosensory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unction 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lastRenderedPageBreak/>
        <w:fldChar w:fldCharType="begin"/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 &lt;EndNote&gt;&lt;Cite&gt;&lt;Author&gt;Dumpert&lt;/Author&gt;&lt;Year&gt;1972&lt;/Year&gt;&lt;RecNum&gt;712&lt;/RecNum&gt;&lt;DisplayText&gt;(Dumpert, 1972)&lt;/DisplayText&gt;&lt;record&gt;&lt;rec-number&gt;712&lt;/rec-number&gt;&lt;foreign-keys&gt;&lt;key app="EN" db-id="2ra9taaz9et9paert94vx0e02tsp5rfzr555"&gt;712&lt;/key&gt;&lt;/foreign-keys&gt;&lt;ref-type name="Journal Article"&gt;17&lt;/ref-type&gt;&lt;contributors&gt;&lt;authors&gt;&lt;author&gt;Dumpert, Klaus&lt;/author&gt;&lt;/authors&gt;&lt;/contributors&gt;&lt;titles&gt;&lt;title&gt;Structure and distribution of the sensilla on the antennal flagellum of Lasius fuliginosus (Latr.) (Hymenoptera, Formicidae)&lt;/title&gt;&lt;secondary-title&gt;Zeitschrift für Morphologie der Tiere&lt;/secondary-title&gt;&lt;/titles&gt;&lt;periodical&gt;&lt;full-title&gt;Zeitschrift für Morphologie der Tiere&lt;/full-title&gt;&lt;/periodical&gt;&lt;pages&gt;95-116&lt;/pages&gt;&lt;volume&gt;73&lt;/volume&gt;&lt;number&gt;2&lt;/number&gt;&lt;dates&gt;&lt;year&gt;1972&lt;/year&gt;&lt;/dates&gt;&lt;isbn&gt;1432-234X&lt;/isbn&gt;&lt;label&gt;ref1&lt;/label&gt;&lt;work-type&gt;journal article&lt;/work-type&gt;&lt;urls&gt;&lt;related-urls&gt;&lt;url&gt;http://dx.doi.org/10.1007/BF00280771&lt;/url&gt;&lt;/related-urls&gt;&lt;/urls&gt;&lt;electronic-resource-num&gt;10.1007/bf00280771&lt;/electronic-resource-num&gt;&lt;/record&gt;&lt;/Cite&gt;&lt;/EndNote&gt;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separate"/>
      </w:r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(</w:t>
      </w:r>
      <w:hyperlink w:anchor="_ENREF_4" w:tooltip="Dumpert, 1972 #712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Dumpert, 1972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)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, have a sharp, closed tip, and tighter grooves (</w:t>
      </w:r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ure</w:t>
      </w:r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="00D9694A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G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). This last type is found throughout the flagellum.</w:t>
      </w:r>
    </w:p>
    <w:p w:rsidR="00622589" w:rsidRPr="004A3FB3" w:rsidRDefault="004A72DA" w:rsidP="004E65D1">
      <w:pPr>
        <w:spacing w:line="48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other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um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ype that is found on all segments is the</w:t>
      </w:r>
      <w:r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eloconic</w:t>
      </w:r>
      <w:proofErr w:type="spellEnd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nsillum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ure</w:t>
      </w:r>
      <w:r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1</w:t>
      </w:r>
      <w:r w:rsidR="00D9694A"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G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 w:rsidR="00A46676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It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m</w:t>
      </w:r>
      <w:r w:rsidR="00A46676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pit at the antennal surface with a short cone-shaped and grooved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r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pparatus in its lumen. This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r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ype was mostly found in groups on the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ventro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-lateral side of the antennae and on apical segments (</w:t>
      </w:r>
      <w:r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ure</w:t>
      </w:r>
      <w:r w:rsidRPr="004A3FB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2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). The</w:t>
      </w:r>
      <w:r w:rsidR="00941A57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 </w:t>
      </w:r>
      <w:proofErr w:type="spellStart"/>
      <w:r w:rsidR="00941A57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sensilla</w:t>
      </w:r>
      <w:proofErr w:type="spellEnd"/>
      <w:r w:rsidR="00941A57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y be involved in </w:t>
      </w:r>
      <w:proofErr w:type="spellStart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hygro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 and thermo-reception 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begin">
          <w:fldData xml:space="preserve">PEVuZE5vdGU+PENpdGU+PEF1dGhvcj5Zb2tvaGFyaTwvQXV0aG9yPjxZZWFyPjE5ODI8L1llYXI+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</w:fldData>
        </w:fldChar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 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begin">
          <w:fldData xml:space="preserve">PEVuZE5vdGU+PENpdGU+PEF1dGhvcj5Zb2tvaGFyaTwvQXV0aG9yPjxZZWFyPjE5ODI8L1llYXI+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</w:fldData>
        </w:fldChar>
      </w:r>
      <w:r w:rsidR="00873579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instrText xml:space="preserve"> ADDIN EN.CITE.DATA </w:instrTex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separate"/>
      </w:r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(</w:t>
      </w:r>
      <w:hyperlink w:anchor="_ENREF_11" w:tooltip="Yokohari, 1982 #457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Yokohari et al., 1982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 xml:space="preserve">; </w:t>
      </w:r>
      <w:hyperlink w:anchor="_ENREF_9" w:tooltip="Ruchty, 2009 #459" w:history="1">
        <w:r w:rsidR="00873579" w:rsidRPr="004A3FB3">
          <w:rPr>
            <w:rFonts w:ascii="Times New Roman" w:eastAsia="Calibri" w:hAnsi="Times New Roman" w:cs="Times New Roman"/>
            <w:noProof/>
            <w:color w:val="0070C0"/>
            <w:sz w:val="24"/>
            <w:szCs w:val="24"/>
            <w:lang w:val="en-US"/>
          </w:rPr>
          <w:t>Ruchty et al., 2009</w:t>
        </w:r>
      </w:hyperlink>
      <w:r w:rsidR="00873579" w:rsidRPr="004A3FB3">
        <w:rPr>
          <w:rFonts w:ascii="Times New Roman" w:eastAsia="Calibri" w:hAnsi="Times New Roman" w:cs="Times New Roman"/>
          <w:noProof/>
          <w:color w:val="0070C0"/>
          <w:sz w:val="24"/>
          <w:szCs w:val="24"/>
          <w:lang w:val="en-US"/>
        </w:rPr>
        <w:t>)</w:t>
      </w:r>
      <w:r w:rsidR="007E493A" w:rsidRPr="004A3FB3">
        <w:rPr>
          <w:rFonts w:ascii="Times New Roman" w:eastAsia="Calibri" w:hAnsi="Times New Roman" w:cs="Times New Roman"/>
          <w:color w:val="0070C0"/>
          <w:sz w:val="24"/>
          <w:szCs w:val="24"/>
          <w:lang w:val="en-US"/>
        </w:rPr>
        <w:fldChar w:fldCharType="end"/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7E3D26" w:rsidRDefault="004751D0" w:rsidP="004E65D1">
      <w:pPr>
        <w:spacing w:line="48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wo types of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basiconic</w:t>
      </w:r>
      <w:proofErr w:type="spellEnd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nsilla</w:t>
      </w:r>
      <w:proofErr w:type="spellEnd"/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described in the main text</w:t>
      </w:r>
      <w:r w:rsidR="002D3CC8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E16410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e </w:t>
      </w:r>
      <w:r w:rsidR="002D3CC8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r w:rsidR="007841E7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ures</w:t>
      </w:r>
      <w:r w:rsidR="002D3CC8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14D14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="00D9694A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H</w:t>
      </w:r>
      <w:r w:rsidR="002D3CC8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,</w:t>
      </w:r>
      <w:r w:rsidR="00214D14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D9694A" w:rsidRPr="004A3F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I</w:t>
      </w:r>
      <w:r w:rsidR="002D3CC8"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4A3FB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BC02A9" w:rsidRDefault="00BC02A9" w:rsidP="00BC02A9">
      <w:pPr>
        <w:spacing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E3D26" w:rsidRPr="00600420" w:rsidRDefault="007E3D26" w:rsidP="00ED290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00420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ferences</w:t>
      </w:r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ENREF_1"/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kers, R.P., and Getz, W.M. (1992). A test of identified response classes among olfactory receptor neurons in the honey-bee worker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em Senses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7(2), 191-209. doi: 10.1093/chemse/17.2.191.</w:t>
      </w:r>
      <w:bookmarkEnd w:id="1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énédet, F., Leroy, T., Gauthier, N., Thibaudeau, C., Thibout, E., and Renault, S. (2002). Gustatory sensilla sensitive to protein kairomones trigger host acceptance by an endoparasitoid. </w:t>
      </w:r>
      <w:r w:rsidRPr="00F51784">
        <w:rPr>
          <w:rFonts w:ascii="Times New Roman" w:hAnsi="Times New Roman" w:cs="Times New Roman"/>
          <w:i/>
          <w:noProof/>
          <w:sz w:val="24"/>
          <w:szCs w:val="24"/>
        </w:rPr>
        <w:t>Proc Biol Soci</w:t>
      </w:r>
      <w:r w:rsidRPr="00F51784">
        <w:rPr>
          <w:rFonts w:ascii="Times New Roman" w:hAnsi="Times New Roman" w:cs="Times New Roman"/>
          <w:noProof/>
          <w:sz w:val="24"/>
          <w:szCs w:val="24"/>
        </w:rPr>
        <w:t xml:space="preserve"> 269(1503), 1879-1886. doi: 10.1098/rspb.2002.2077.</w:t>
      </w:r>
      <w:bookmarkEnd w:id="2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3"/>
      <w:r w:rsidRPr="00F51784">
        <w:rPr>
          <w:rFonts w:ascii="Times New Roman" w:hAnsi="Times New Roman" w:cs="Times New Roman"/>
          <w:noProof/>
          <w:sz w:val="24"/>
          <w:szCs w:val="24"/>
        </w:rPr>
        <w:t xml:space="preserve">de Brito Sanchez, M.G. (2011). 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aste Perception in Honey Bees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em Senses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6(8), 675-692. doi: 10.1093/chemse/bjr040.</w:t>
      </w:r>
      <w:bookmarkEnd w:id="3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4" w:name="_ENREF_4"/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umpert, K. (1972). Structure and distribution of the sensilla on the antennal flagellum of Lasius fuliginosus (Latr.) </w:t>
      </w:r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(Hymenoptera, Formicidae)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de-DE"/>
        </w:rPr>
        <w:t>Zeitschrift für Morphologie der Tiere</w:t>
      </w:r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73(2), 95-116. doi: 10.1007/bf00280771.</w:t>
      </w:r>
      <w:bookmarkEnd w:id="4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ENREF_5"/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>Esslen, J., and Kaissling, K.-E. (1976). Zahl und verteilung antennaler sensillen bei der honigbiene (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de-DE"/>
        </w:rPr>
        <w:t>Apis mellifera</w:t>
      </w:r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L.)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Zoomorphologie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83(3), 227-251. doi: 10.1007/bf00993511.</w:t>
      </w:r>
      <w:bookmarkEnd w:id="5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6" w:name="_ENREF_6"/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>Haupt, S.S. (2004). Antennal sucrose perception in the honey bee (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is mellifera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.): behaviour and electrophysiology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de-DE"/>
        </w:rPr>
        <w:t>J Comp Physiol A</w:t>
      </w:r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190(9), 735-745. doi: 10.1007/s00359-004-0532-5.</w:t>
      </w:r>
      <w:bookmarkEnd w:id="6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7" w:name="_ENREF_7"/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>Lacher, V. (1964). Elektrophysiologische untersuchungen an einzelnen rezeptoren für geruch, kohlendioxyd, luftfeuchtigkeit und tempratur auf den antennen der arbeitsbiene und der drohne (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de-DE"/>
        </w:rPr>
        <w:t>Apis mellifica</w:t>
      </w:r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L.)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de-DE"/>
        </w:rPr>
        <w:t>Zeitschrift für vergleichende Physiologie</w:t>
      </w:r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48(6), 587-623. doi: 10.1007/bf00333743.</w:t>
      </w:r>
      <w:bookmarkEnd w:id="7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de-DE"/>
        </w:rPr>
      </w:pPr>
      <w:bookmarkStart w:id="8" w:name="_ENREF_8"/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Leal, W.S., and Mochizuki, E. (1993). 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ex pheromone reception in the scarab beetleAnomala cuprea Enantiomeric discrimination by sensilla placodea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de-DE"/>
        </w:rPr>
        <w:t>Naturwissenschaften</w:t>
      </w:r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80(6), 278-281. doi: 10.1007/bf01135914.</w:t>
      </w:r>
      <w:bookmarkEnd w:id="8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9" w:name="_ENREF_9"/>
      <w:r w:rsidRPr="00F5178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Ruchty, M., Romani, R., Kuebler, L.S., Ruschioni, S., Roces, F., Isidoro, N., et al. 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2009). The thermo-sensitive sensilla coeloconica of leaf-cutting ants (Atta vollenweideri)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rthropod Struct Dev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8(3), 195-205.</w:t>
      </w:r>
      <w:bookmarkEnd w:id="9"/>
    </w:p>
    <w:p w:rsidR="00042DEC" w:rsidRPr="00F51784" w:rsidRDefault="00042DEC" w:rsidP="00F517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0" w:name="_ENREF_10"/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Whitehead, A.T., and Larsen, J.R. (1976). Ultrastructure of the contact chemoreceptors of Apis mellifera L. (Hymenoptera : Apidae)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t J Insect Morphol Embryol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5(4–5), 301-315. doi: </w:t>
      </w:r>
      <w:hyperlink r:id="rId11" w:history="1">
        <w:r w:rsidRPr="00F51784">
          <w:rPr>
            <w:rStyle w:val="Lienhypertexte"/>
            <w:rFonts w:ascii="Times New Roman" w:hAnsi="Times New Roman" w:cs="Times New Roman"/>
            <w:noProof/>
            <w:sz w:val="24"/>
            <w:szCs w:val="24"/>
            <w:lang w:val="en-US"/>
          </w:rPr>
          <w:t>http://dx.doi.org/10.1016/0020-7322(76)90030-1</w:t>
        </w:r>
      </w:hyperlink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bookmarkEnd w:id="10"/>
    </w:p>
    <w:p w:rsidR="00042DEC" w:rsidRPr="00F51784" w:rsidRDefault="00042DEC" w:rsidP="00F51784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1" w:name="_ENREF_11"/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Yokohari, F., Tominaga, Y., and Tateda, H. (1982). Antennal hygroreceptors of the honey bee, Apis mellifera L. </w:t>
      </w:r>
      <w:r w:rsidRPr="00F5178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ell and Tissue Research</w:t>
      </w:r>
      <w:r w:rsidRPr="00F51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26(1), 63-73. doi: 10.1007/bf00217082.</w:t>
      </w:r>
      <w:bookmarkEnd w:id="11"/>
    </w:p>
    <w:p w:rsidR="002D3CC8" w:rsidRPr="00F51784" w:rsidRDefault="002D3CC8" w:rsidP="00F517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467B66" w:rsidRPr="00467B66" w:rsidRDefault="00467B66" w:rsidP="005158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3B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ovie</w:t>
      </w:r>
      <w:r w:rsidRPr="00303B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F23B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7B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ntral projection of sensory neurons from </w:t>
      </w:r>
      <w:proofErr w:type="spellStart"/>
      <w:r w:rsidRPr="00467B66">
        <w:rPr>
          <w:rFonts w:ascii="Times New Roman" w:hAnsi="Times New Roman" w:cs="Times New Roman"/>
          <w:b/>
          <w:sz w:val="24"/>
          <w:szCs w:val="24"/>
          <w:lang w:val="en-US"/>
        </w:rPr>
        <w:t>basiconic</w:t>
      </w:r>
      <w:proofErr w:type="spellEnd"/>
      <w:r w:rsidRPr="00467B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67B66">
        <w:rPr>
          <w:rFonts w:ascii="Times New Roman" w:hAnsi="Times New Roman" w:cs="Times New Roman"/>
          <w:b/>
          <w:sz w:val="24"/>
          <w:szCs w:val="24"/>
          <w:lang w:val="en-US"/>
        </w:rPr>
        <w:t>sensilla</w:t>
      </w:r>
      <w:proofErr w:type="spellEnd"/>
      <w:r w:rsidRPr="00467B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>Confocal image stack of the antennal lobe of a male hornet (</w:t>
      </w:r>
      <w:r w:rsidRPr="00467B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Vespa </w:t>
      </w:r>
      <w:proofErr w:type="spellStart"/>
      <w:r w:rsidRPr="00467B66">
        <w:rPr>
          <w:rFonts w:ascii="Times New Roman" w:hAnsi="Times New Roman" w:cs="Times New Roman"/>
          <w:i/>
          <w:sz w:val="24"/>
          <w:szCs w:val="24"/>
          <w:lang w:val="en-US"/>
        </w:rPr>
        <w:t>velutina</w:t>
      </w:r>
      <w:proofErr w:type="spellEnd"/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) after staining of sensory neurons with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single </w:t>
      </w:r>
      <w:proofErr w:type="spellStart"/>
      <w:r w:rsidRPr="00467B66">
        <w:rPr>
          <w:rFonts w:ascii="Times New Roman" w:hAnsi="Times New Roman" w:cs="Times New Roman"/>
          <w:sz w:val="24"/>
          <w:szCs w:val="24"/>
          <w:lang w:val="en-US"/>
        </w:rPr>
        <w:t>basiconic</w:t>
      </w:r>
      <w:proofErr w:type="spellEnd"/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67B66">
        <w:rPr>
          <w:rFonts w:ascii="Times New Roman" w:hAnsi="Times New Roman" w:cs="Times New Roman"/>
          <w:sz w:val="24"/>
          <w:szCs w:val="24"/>
          <w:lang w:val="en-US"/>
        </w:rPr>
        <w:t>sensill</w:t>
      </w:r>
      <w:r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>m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 acquired at 1 µ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Z 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interval. </w:t>
      </w:r>
      <w:proofErr w:type="spellStart"/>
      <w:r w:rsidR="003D43D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>utofluorescence</w:t>
      </w:r>
      <w:proofErr w:type="spellEnd"/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 (green) allow</w:t>
      </w:r>
      <w:r w:rsidR="003D43D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 visualizing olfactory glomeruli. The stained neurons from </w:t>
      </w:r>
      <w:proofErr w:type="spellStart"/>
      <w:r w:rsidRPr="00467B66">
        <w:rPr>
          <w:rFonts w:ascii="Times New Roman" w:hAnsi="Times New Roman" w:cs="Times New Roman"/>
          <w:sz w:val="24"/>
          <w:szCs w:val="24"/>
          <w:lang w:val="en-US"/>
        </w:rPr>
        <w:t>basiconic</w:t>
      </w:r>
      <w:proofErr w:type="spellEnd"/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67B66">
        <w:rPr>
          <w:rFonts w:ascii="Times New Roman" w:hAnsi="Times New Roman" w:cs="Times New Roman"/>
          <w:sz w:val="24"/>
          <w:szCs w:val="24"/>
          <w:lang w:val="en-US"/>
        </w:rPr>
        <w:t>sensilla</w:t>
      </w:r>
      <w:proofErr w:type="spellEnd"/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 (magenta) project exclusively into a conspicuous cluster of small glomeruli</w:t>
      </w:r>
      <w:r w:rsidR="003429C0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3429C0" w:rsidRPr="003429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</w:t>
      </w:r>
      <w:r w:rsidR="003429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 xml:space="preserve">located in the </w:t>
      </w:r>
      <w:proofErr w:type="spellStart"/>
      <w:r w:rsidRPr="00467B66">
        <w:rPr>
          <w:rFonts w:ascii="Times New Roman" w:hAnsi="Times New Roman" w:cs="Times New Roman"/>
          <w:sz w:val="24"/>
          <w:szCs w:val="24"/>
          <w:lang w:val="en-US"/>
        </w:rPr>
        <w:t>dorso</w:t>
      </w:r>
      <w:proofErr w:type="spellEnd"/>
      <w:r w:rsidR="003D43D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>caudal area of the antennal lobe.</w:t>
      </w:r>
    </w:p>
    <w:p w:rsidR="00B76816" w:rsidRDefault="00467B66" w:rsidP="004A08FA">
      <w:pPr>
        <w:spacing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e attached file: </w:t>
      </w:r>
      <w:r w:rsidRPr="00467B66">
        <w:rPr>
          <w:rFonts w:ascii="Times New Roman" w:hAnsi="Times New Roman" w:cs="Times New Roman"/>
          <w:sz w:val="24"/>
          <w:szCs w:val="24"/>
          <w:lang w:val="en-US"/>
        </w:rPr>
        <w:t>bs-staining-male.</w:t>
      </w:r>
      <w:r w:rsidR="00F0295F">
        <w:rPr>
          <w:rFonts w:ascii="Times New Roman" w:hAnsi="Times New Roman" w:cs="Times New Roman"/>
          <w:sz w:val="24"/>
          <w:szCs w:val="24"/>
          <w:lang w:val="en-US"/>
        </w:rPr>
        <w:t>mp4</w:t>
      </w:r>
      <w:r w:rsidR="00B76816" w:rsidRPr="004A08FA"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:rsidR="004A08FA" w:rsidRDefault="004A08FA" w:rsidP="001E238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54370" cy="5596890"/>
            <wp:effectExtent l="19050" t="0" r="0" b="0"/>
            <wp:docPr id="5" name="Image 3" descr="C:\Old D\Manuscripts\_To submit - Antoine Tébéta\Version PNAS 0716\Figures_T6_V9_PNAS_Suppl_Fig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Old D\Manuscripts\_To submit - Antoine Tébéta\Version PNAS 0716\Figures_T6_V9_PNAS_Suppl_Fig_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5596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100F" w:rsidRDefault="00303BC0" w:rsidP="000910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3B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figure </w:t>
      </w:r>
      <w:r w:rsidR="00630DF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</w:t>
      </w:r>
      <w:r w:rsidRPr="00303B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303B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lectrophysiological responses of </w:t>
      </w:r>
      <w:proofErr w:type="spellStart"/>
      <w:r w:rsidRPr="00303BC0">
        <w:rPr>
          <w:rFonts w:ascii="Times New Roman" w:hAnsi="Times New Roman" w:cs="Times New Roman"/>
          <w:b/>
          <w:sz w:val="24"/>
          <w:szCs w:val="24"/>
          <w:lang w:val="en-US"/>
        </w:rPr>
        <w:t>basiconic</w:t>
      </w:r>
      <w:proofErr w:type="spellEnd"/>
      <w:r w:rsidRPr="00303B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303BC0">
        <w:rPr>
          <w:rFonts w:ascii="Times New Roman" w:hAnsi="Times New Roman" w:cs="Times New Roman"/>
          <w:b/>
          <w:sz w:val="24"/>
          <w:szCs w:val="24"/>
          <w:lang w:val="en-US"/>
        </w:rPr>
        <w:t>sensilla</w:t>
      </w:r>
      <w:proofErr w:type="spellEnd"/>
      <w:r w:rsidRPr="00303B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03BC0">
        <w:rPr>
          <w:rFonts w:ascii="Times New Roman" w:hAnsi="Times New Roman" w:cs="Times New Roman"/>
          <w:sz w:val="24"/>
          <w:szCs w:val="24"/>
          <w:lang w:val="en-US"/>
        </w:rPr>
        <w:t xml:space="preserve">For each responding </w:t>
      </w:r>
      <w:proofErr w:type="spellStart"/>
      <w:r w:rsidRPr="00303BC0">
        <w:rPr>
          <w:rFonts w:ascii="Times New Roman" w:hAnsi="Times New Roman" w:cs="Times New Roman"/>
          <w:sz w:val="24"/>
          <w:szCs w:val="24"/>
          <w:lang w:val="en-US"/>
        </w:rPr>
        <w:t>sensillum</w:t>
      </w:r>
      <w:proofErr w:type="spellEnd"/>
      <w:r w:rsidRPr="00303BC0">
        <w:rPr>
          <w:rFonts w:ascii="Times New Roman" w:hAnsi="Times New Roman" w:cs="Times New Roman"/>
          <w:sz w:val="24"/>
          <w:szCs w:val="24"/>
          <w:lang w:val="en-US"/>
        </w:rPr>
        <w:t xml:space="preserve"> and all stimulus presentations the spike frequency as a number of SD above baseline (baseline, average spike frequency during 5 s before stimulus) is co</w:t>
      </w:r>
      <w:r w:rsidR="0009100F">
        <w:rPr>
          <w:rFonts w:ascii="Times New Roman" w:hAnsi="Times New Roman" w:cs="Times New Roman"/>
          <w:sz w:val="24"/>
          <w:szCs w:val="24"/>
          <w:lang w:val="en-US"/>
        </w:rPr>
        <w:t>lor coded from dark blue to red</w:t>
      </w:r>
      <w:r w:rsidR="0009100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D3C8A" w:rsidRPr="00356085" w:rsidRDefault="00AD3C8A" w:rsidP="001E23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681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ry Table 1:</w:t>
      </w:r>
      <w:r w:rsidRPr="00B76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lectrophysiological responses of individual </w:t>
      </w:r>
      <w:proofErr w:type="spellStart"/>
      <w:r w:rsidRPr="00B76816">
        <w:rPr>
          <w:rFonts w:ascii="Times New Roman" w:hAnsi="Times New Roman" w:cs="Times New Roman"/>
          <w:b/>
          <w:sz w:val="24"/>
          <w:szCs w:val="24"/>
          <w:lang w:val="en-US"/>
        </w:rPr>
        <w:t>basiconic</w:t>
      </w:r>
      <w:proofErr w:type="spellEnd"/>
      <w:r w:rsidRPr="00B76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76816">
        <w:rPr>
          <w:rFonts w:ascii="Times New Roman" w:hAnsi="Times New Roman" w:cs="Times New Roman"/>
          <w:b/>
          <w:sz w:val="24"/>
          <w:szCs w:val="24"/>
          <w:lang w:val="en-US"/>
        </w:rPr>
        <w:t>sensilla</w:t>
      </w:r>
      <w:proofErr w:type="spellEnd"/>
      <w:r w:rsidRPr="00B76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olfactory stimuli. </w:t>
      </w:r>
      <w:r w:rsidRPr="00356085">
        <w:rPr>
          <w:rFonts w:ascii="Times New Roman" w:hAnsi="Times New Roman" w:cs="Times New Roman"/>
          <w:sz w:val="24"/>
          <w:szCs w:val="24"/>
          <w:lang w:val="en-US"/>
        </w:rPr>
        <w:t xml:space="preserve">The first digit indicates the number of significant responses (spike frequency &gt; baseline + 2 SD) obtained for each responsive </w:t>
      </w:r>
      <w:proofErr w:type="spellStart"/>
      <w:r w:rsidRPr="00356085">
        <w:rPr>
          <w:rFonts w:ascii="Times New Roman" w:hAnsi="Times New Roman" w:cs="Times New Roman"/>
          <w:sz w:val="24"/>
          <w:szCs w:val="24"/>
          <w:lang w:val="en-US"/>
        </w:rPr>
        <w:t>sensillum</w:t>
      </w:r>
      <w:proofErr w:type="spellEnd"/>
      <w:r w:rsidRPr="00356085">
        <w:rPr>
          <w:rFonts w:ascii="Times New Roman" w:hAnsi="Times New Roman" w:cs="Times New Roman"/>
          <w:sz w:val="24"/>
          <w:szCs w:val="24"/>
          <w:lang w:val="en-US"/>
        </w:rPr>
        <w:t xml:space="preserve"> to each stimulus. The second digit indicates the number of presentations of each odorant to this </w:t>
      </w:r>
      <w:proofErr w:type="spellStart"/>
      <w:r w:rsidRPr="00356085">
        <w:rPr>
          <w:rFonts w:ascii="Times New Roman" w:hAnsi="Times New Roman" w:cs="Times New Roman"/>
          <w:sz w:val="24"/>
          <w:szCs w:val="24"/>
          <w:lang w:val="en-US"/>
        </w:rPr>
        <w:t>sensillum</w:t>
      </w:r>
      <w:proofErr w:type="spellEnd"/>
      <w:r w:rsidRPr="003560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254"/>
        <w:tblW w:w="7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D3C8A" w:rsidRPr="00356085" w:rsidTr="006D56B2">
        <w:trPr>
          <w:trHeight w:val="283"/>
        </w:trPr>
        <w:tc>
          <w:tcPr>
            <w:tcW w:w="964" w:type="dxa"/>
            <w:tcBorders>
              <w:top w:val="single" w:sz="8" w:space="0" w:color="auto"/>
              <w:left w:val="single" w:sz="8" w:space="0" w:color="auto"/>
              <w:right w:val="single" w:sz="8" w:space="0" w:color="FFFFFF" w:themeColor="background1"/>
            </w:tcBorders>
            <w:shd w:val="clear" w:color="auto" w:fill="7F7F7F" w:themeFill="text1" w:themeFillTint="80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</w:pPr>
            <w:proofErr w:type="spellStart"/>
            <w:r w:rsidRPr="0035608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  <w:t>sensilla</w:t>
            </w:r>
            <w:proofErr w:type="spellEnd"/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7F7F7F" w:themeFill="text1" w:themeFillTint="80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  <w:t>Ctrl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7F7F7F" w:themeFill="text1" w:themeFillTint="80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  <w:t>C9on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7F7F7F" w:themeFill="text1" w:themeFillTint="80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  <w:t>C6ol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7F7F7F" w:themeFill="text1" w:themeFillTint="80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  <w:t>C9al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7F7F7F" w:themeFill="text1" w:themeFillTint="80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7F7F7F" w:themeFill="text1" w:themeFillTint="80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  <w:t>C25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fr-FR"/>
              </w:rPr>
              <w:t>C27</w:t>
            </w:r>
          </w:p>
        </w:tc>
      </w:tr>
      <w:tr w:rsidR="00AD3C8A" w:rsidRPr="00356085" w:rsidTr="006D56B2">
        <w:trPr>
          <w:trHeight w:val="283"/>
        </w:trPr>
        <w:tc>
          <w:tcPr>
            <w:tcW w:w="964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s #1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6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/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5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3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/2</w:t>
            </w:r>
          </w:p>
        </w:tc>
        <w:tc>
          <w:tcPr>
            <w:tcW w:w="964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7</w:t>
            </w:r>
          </w:p>
        </w:tc>
      </w:tr>
      <w:tr w:rsidR="00AD3C8A" w:rsidRPr="00356085" w:rsidTr="006D56B2">
        <w:trPr>
          <w:trHeight w:val="283"/>
        </w:trPr>
        <w:tc>
          <w:tcPr>
            <w:tcW w:w="964" w:type="dxa"/>
            <w:tcBorders>
              <w:top w:val="nil"/>
              <w:left w:val="single" w:sz="8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s #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3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/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</w:tr>
      <w:tr w:rsidR="00AD3C8A" w:rsidRPr="00356085" w:rsidTr="006D56B2">
        <w:trPr>
          <w:trHeight w:val="283"/>
        </w:trPr>
        <w:tc>
          <w:tcPr>
            <w:tcW w:w="96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s #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</w:tr>
      <w:tr w:rsidR="00AD3C8A" w:rsidRPr="00356085" w:rsidTr="006D56B2">
        <w:trPr>
          <w:trHeight w:val="283"/>
        </w:trPr>
        <w:tc>
          <w:tcPr>
            <w:tcW w:w="964" w:type="dxa"/>
            <w:tcBorders>
              <w:top w:val="nil"/>
              <w:left w:val="single" w:sz="8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s #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4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3</w:t>
            </w:r>
          </w:p>
        </w:tc>
        <w:tc>
          <w:tcPr>
            <w:tcW w:w="964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</w:tr>
      <w:tr w:rsidR="00AD3C8A" w:rsidRPr="00356085" w:rsidTr="006D56B2">
        <w:trPr>
          <w:trHeight w:val="283"/>
        </w:trPr>
        <w:tc>
          <w:tcPr>
            <w:tcW w:w="96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s #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/5</w:t>
            </w:r>
          </w:p>
        </w:tc>
      </w:tr>
      <w:tr w:rsidR="00AD3C8A" w:rsidRPr="00356085" w:rsidTr="006D56B2">
        <w:trPr>
          <w:trHeight w:val="283"/>
        </w:trPr>
        <w:tc>
          <w:tcPr>
            <w:tcW w:w="964" w:type="dxa"/>
            <w:tcBorders>
              <w:top w:val="nil"/>
              <w:left w:val="single" w:sz="8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s #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2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2</w:t>
            </w:r>
          </w:p>
        </w:tc>
        <w:tc>
          <w:tcPr>
            <w:tcW w:w="964" w:type="dxa"/>
            <w:tcBorders>
              <w:left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2</w:t>
            </w:r>
          </w:p>
        </w:tc>
      </w:tr>
      <w:tr w:rsidR="00AD3C8A" w:rsidRPr="00356085" w:rsidTr="006D56B2">
        <w:trPr>
          <w:trHeight w:val="283"/>
        </w:trPr>
        <w:tc>
          <w:tcPr>
            <w:tcW w:w="96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s #7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3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2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</w:tr>
      <w:tr w:rsidR="00AD3C8A" w:rsidRPr="00356085" w:rsidTr="006D56B2">
        <w:trPr>
          <w:trHeight w:val="283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s #8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/3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2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0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/1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AD3C8A" w:rsidRPr="00356085" w:rsidRDefault="00AD3C8A" w:rsidP="006D5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560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/4</w:t>
            </w:r>
          </w:p>
        </w:tc>
      </w:tr>
    </w:tbl>
    <w:p w:rsidR="00AD3C8A" w:rsidRPr="00356085" w:rsidRDefault="00AD3C8A" w:rsidP="00AD3C8A">
      <w:pPr>
        <w:ind w:firstLine="567"/>
        <w:rPr>
          <w:rFonts w:ascii="Times New Roman" w:hAnsi="Times New Roman" w:cs="Times New Roman"/>
          <w:sz w:val="24"/>
          <w:szCs w:val="24"/>
        </w:rPr>
      </w:pPr>
    </w:p>
    <w:p w:rsidR="00AD3C8A" w:rsidRPr="00356085" w:rsidRDefault="00AD3C8A" w:rsidP="00AD3C8A">
      <w:pPr>
        <w:ind w:firstLine="567"/>
        <w:rPr>
          <w:rFonts w:ascii="Times New Roman" w:hAnsi="Times New Roman" w:cs="Times New Roman"/>
          <w:sz w:val="24"/>
          <w:szCs w:val="24"/>
        </w:rPr>
      </w:pPr>
    </w:p>
    <w:p w:rsidR="00AD3C8A" w:rsidRPr="00356085" w:rsidRDefault="00AD3C8A" w:rsidP="00AD3C8A">
      <w:pPr>
        <w:ind w:firstLine="567"/>
        <w:rPr>
          <w:rFonts w:ascii="Times New Roman" w:hAnsi="Times New Roman" w:cs="Times New Roman"/>
          <w:sz w:val="24"/>
          <w:szCs w:val="24"/>
        </w:rPr>
      </w:pPr>
    </w:p>
    <w:p w:rsidR="00AD3C8A" w:rsidRPr="00356085" w:rsidRDefault="00AD3C8A" w:rsidP="00AD3C8A">
      <w:pPr>
        <w:ind w:firstLine="567"/>
        <w:rPr>
          <w:rFonts w:ascii="Times New Roman" w:hAnsi="Times New Roman" w:cs="Times New Roman"/>
          <w:sz w:val="24"/>
          <w:szCs w:val="24"/>
        </w:rPr>
      </w:pPr>
    </w:p>
    <w:p w:rsidR="00AD3C8A" w:rsidRPr="00356085" w:rsidRDefault="00AD3C8A" w:rsidP="00AD3C8A">
      <w:pPr>
        <w:ind w:firstLine="567"/>
        <w:rPr>
          <w:rFonts w:ascii="Times New Roman" w:hAnsi="Times New Roman" w:cs="Times New Roman"/>
          <w:sz w:val="24"/>
          <w:szCs w:val="24"/>
        </w:rPr>
      </w:pPr>
    </w:p>
    <w:p w:rsidR="00C63DC7" w:rsidRDefault="00C63DC7" w:rsidP="00AD3C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0FF8" w:rsidRDefault="00960FF8" w:rsidP="00AD3C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0FF8" w:rsidRDefault="00960FF8" w:rsidP="00AD3C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0FF8" w:rsidRDefault="00960FF8" w:rsidP="00AD3C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0FF8" w:rsidRDefault="00960FF8" w:rsidP="00AD3C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60FF8" w:rsidSect="00CC18DF">
      <w:footerReference w:type="default" r:id="rId13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7435" w:rsidRDefault="00777435" w:rsidP="001A4390">
      <w:pPr>
        <w:spacing w:after="0" w:line="240" w:lineRule="auto"/>
      </w:pPr>
      <w:r>
        <w:separator/>
      </w:r>
    </w:p>
  </w:endnote>
  <w:endnote w:type="continuationSeparator" w:id="0">
    <w:p w:rsidR="00777435" w:rsidRDefault="00777435" w:rsidP="001A4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678611"/>
      <w:docPartObj>
        <w:docPartGallery w:val="Page Numbers (Bottom of Page)"/>
        <w:docPartUnique/>
      </w:docPartObj>
    </w:sdtPr>
    <w:sdtEndPr/>
    <w:sdtContent>
      <w:p w:rsidR="004527C9" w:rsidRDefault="00203C68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18D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527C9" w:rsidRDefault="004527C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7435" w:rsidRDefault="00777435" w:rsidP="001A4390">
      <w:pPr>
        <w:spacing w:after="0" w:line="240" w:lineRule="auto"/>
      </w:pPr>
      <w:r>
        <w:separator/>
      </w:r>
    </w:p>
  </w:footnote>
  <w:footnote w:type="continuationSeparator" w:id="0">
    <w:p w:rsidR="00777435" w:rsidRDefault="00777435" w:rsidP="001A43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F871FD"/>
    <w:multiLevelType w:val="hybridMultilevel"/>
    <w:tmpl w:val="FE325A58"/>
    <w:lvl w:ilvl="0" w:tplc="744E6CB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77943"/>
    <w:multiLevelType w:val="hybridMultilevel"/>
    <w:tmpl w:val="F81AB0AC"/>
    <w:lvl w:ilvl="0" w:tplc="8710DF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75356F"/>
    <w:multiLevelType w:val="hybridMultilevel"/>
    <w:tmpl w:val="341ED206"/>
    <w:lvl w:ilvl="0" w:tplc="008E89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1F2157"/>
    <w:multiLevelType w:val="hybridMultilevel"/>
    <w:tmpl w:val="08146C02"/>
    <w:lvl w:ilvl="0" w:tplc="70806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847E1F"/>
    <w:multiLevelType w:val="hybridMultilevel"/>
    <w:tmpl w:val="89D2B8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a9taaz9et9paert94vx0e02tsp5rfzr555&quot;&gt;My EndNote Library Copy&lt;record-ids&gt;&lt;item&gt;457&lt;/item&gt;&lt;item&gt;459&lt;/item&gt;&lt;item&gt;617&lt;/item&gt;&lt;item&gt;632&lt;/item&gt;&lt;item&gt;635&lt;/item&gt;&lt;item&gt;636&lt;/item&gt;&lt;item&gt;640&lt;/item&gt;&lt;item&gt;708&lt;/item&gt;&lt;item&gt;710&lt;/item&gt;&lt;item&gt;711&lt;/item&gt;&lt;item&gt;712&lt;/item&gt;&lt;/record-ids&gt;&lt;/item&gt;&lt;/Libraries&gt;"/>
  </w:docVars>
  <w:rsids>
    <w:rsidRoot w:val="00DD70A5"/>
    <w:rsid w:val="0000017F"/>
    <w:rsid w:val="00000354"/>
    <w:rsid w:val="0000083E"/>
    <w:rsid w:val="00001877"/>
    <w:rsid w:val="000022AF"/>
    <w:rsid w:val="000028B4"/>
    <w:rsid w:val="00003868"/>
    <w:rsid w:val="00004301"/>
    <w:rsid w:val="00004738"/>
    <w:rsid w:val="000053EC"/>
    <w:rsid w:val="00005689"/>
    <w:rsid w:val="000066C1"/>
    <w:rsid w:val="00011F7A"/>
    <w:rsid w:val="000121F1"/>
    <w:rsid w:val="000133A9"/>
    <w:rsid w:val="00014239"/>
    <w:rsid w:val="00014D51"/>
    <w:rsid w:val="00015730"/>
    <w:rsid w:val="000159C2"/>
    <w:rsid w:val="00015D05"/>
    <w:rsid w:val="00015F54"/>
    <w:rsid w:val="00017E7E"/>
    <w:rsid w:val="00017FE2"/>
    <w:rsid w:val="000217D8"/>
    <w:rsid w:val="00021CCA"/>
    <w:rsid w:val="000225C4"/>
    <w:rsid w:val="00022992"/>
    <w:rsid w:val="00023235"/>
    <w:rsid w:val="000236DF"/>
    <w:rsid w:val="00023D7E"/>
    <w:rsid w:val="000247E8"/>
    <w:rsid w:val="00025126"/>
    <w:rsid w:val="00025A7A"/>
    <w:rsid w:val="00026177"/>
    <w:rsid w:val="000269D9"/>
    <w:rsid w:val="000269DF"/>
    <w:rsid w:val="00026B00"/>
    <w:rsid w:val="00026C4D"/>
    <w:rsid w:val="00027427"/>
    <w:rsid w:val="00027B82"/>
    <w:rsid w:val="00027E23"/>
    <w:rsid w:val="00030298"/>
    <w:rsid w:val="00030E67"/>
    <w:rsid w:val="00031783"/>
    <w:rsid w:val="00031B44"/>
    <w:rsid w:val="0003221D"/>
    <w:rsid w:val="00032E8B"/>
    <w:rsid w:val="00033305"/>
    <w:rsid w:val="00033413"/>
    <w:rsid w:val="000337B6"/>
    <w:rsid w:val="00033D19"/>
    <w:rsid w:val="00034325"/>
    <w:rsid w:val="00034BA0"/>
    <w:rsid w:val="00034BF9"/>
    <w:rsid w:val="00035633"/>
    <w:rsid w:val="000357FB"/>
    <w:rsid w:val="0003613F"/>
    <w:rsid w:val="000365F5"/>
    <w:rsid w:val="00036F54"/>
    <w:rsid w:val="000371CA"/>
    <w:rsid w:val="0004153F"/>
    <w:rsid w:val="00042809"/>
    <w:rsid w:val="00042980"/>
    <w:rsid w:val="00042DEC"/>
    <w:rsid w:val="00044048"/>
    <w:rsid w:val="00044144"/>
    <w:rsid w:val="00044A2B"/>
    <w:rsid w:val="00044A2E"/>
    <w:rsid w:val="00045019"/>
    <w:rsid w:val="00045F41"/>
    <w:rsid w:val="0004617C"/>
    <w:rsid w:val="0004786A"/>
    <w:rsid w:val="00047930"/>
    <w:rsid w:val="000504EA"/>
    <w:rsid w:val="000506AC"/>
    <w:rsid w:val="00050D67"/>
    <w:rsid w:val="0005193C"/>
    <w:rsid w:val="00052AAC"/>
    <w:rsid w:val="00052FA5"/>
    <w:rsid w:val="00053003"/>
    <w:rsid w:val="00053120"/>
    <w:rsid w:val="00053A4E"/>
    <w:rsid w:val="00055509"/>
    <w:rsid w:val="000561A8"/>
    <w:rsid w:val="0005628B"/>
    <w:rsid w:val="00057889"/>
    <w:rsid w:val="0006247D"/>
    <w:rsid w:val="00062767"/>
    <w:rsid w:val="000628E6"/>
    <w:rsid w:val="00063A83"/>
    <w:rsid w:val="00063CB0"/>
    <w:rsid w:val="00064612"/>
    <w:rsid w:val="00064FCE"/>
    <w:rsid w:val="00065691"/>
    <w:rsid w:val="00065C3E"/>
    <w:rsid w:val="00065FDF"/>
    <w:rsid w:val="0006601C"/>
    <w:rsid w:val="0006639F"/>
    <w:rsid w:val="00066D7A"/>
    <w:rsid w:val="00066F0D"/>
    <w:rsid w:val="000670D9"/>
    <w:rsid w:val="000671A1"/>
    <w:rsid w:val="00067387"/>
    <w:rsid w:val="0007269B"/>
    <w:rsid w:val="00073423"/>
    <w:rsid w:val="0007376E"/>
    <w:rsid w:val="00073BDE"/>
    <w:rsid w:val="00074E91"/>
    <w:rsid w:val="00075352"/>
    <w:rsid w:val="000758FF"/>
    <w:rsid w:val="00075E32"/>
    <w:rsid w:val="00077DE2"/>
    <w:rsid w:val="000804B7"/>
    <w:rsid w:val="00080C09"/>
    <w:rsid w:val="0008249A"/>
    <w:rsid w:val="0008254D"/>
    <w:rsid w:val="00082AE8"/>
    <w:rsid w:val="0008325B"/>
    <w:rsid w:val="000835D0"/>
    <w:rsid w:val="00083D02"/>
    <w:rsid w:val="00083DE4"/>
    <w:rsid w:val="000854EE"/>
    <w:rsid w:val="00085ADE"/>
    <w:rsid w:val="00085DC1"/>
    <w:rsid w:val="00086226"/>
    <w:rsid w:val="000868BF"/>
    <w:rsid w:val="00090A69"/>
    <w:rsid w:val="00090FA3"/>
    <w:rsid w:val="0009100F"/>
    <w:rsid w:val="0009128C"/>
    <w:rsid w:val="000929BE"/>
    <w:rsid w:val="000929CD"/>
    <w:rsid w:val="0009337B"/>
    <w:rsid w:val="00095FAA"/>
    <w:rsid w:val="000967DE"/>
    <w:rsid w:val="00096ACC"/>
    <w:rsid w:val="000971AB"/>
    <w:rsid w:val="000A03A0"/>
    <w:rsid w:val="000A1EC9"/>
    <w:rsid w:val="000A2305"/>
    <w:rsid w:val="000A2D61"/>
    <w:rsid w:val="000A2FFF"/>
    <w:rsid w:val="000A456E"/>
    <w:rsid w:val="000A50C2"/>
    <w:rsid w:val="000A51C9"/>
    <w:rsid w:val="000A521B"/>
    <w:rsid w:val="000A53CE"/>
    <w:rsid w:val="000A592F"/>
    <w:rsid w:val="000A6B35"/>
    <w:rsid w:val="000A6F15"/>
    <w:rsid w:val="000A70C1"/>
    <w:rsid w:val="000A7937"/>
    <w:rsid w:val="000A7F54"/>
    <w:rsid w:val="000B04F0"/>
    <w:rsid w:val="000B0609"/>
    <w:rsid w:val="000B0F81"/>
    <w:rsid w:val="000B18EC"/>
    <w:rsid w:val="000B1B7C"/>
    <w:rsid w:val="000B20DC"/>
    <w:rsid w:val="000B3EC5"/>
    <w:rsid w:val="000B3FDF"/>
    <w:rsid w:val="000B46AD"/>
    <w:rsid w:val="000B46E5"/>
    <w:rsid w:val="000B4BE2"/>
    <w:rsid w:val="000B5410"/>
    <w:rsid w:val="000B5467"/>
    <w:rsid w:val="000B57B0"/>
    <w:rsid w:val="000B62F5"/>
    <w:rsid w:val="000C09B1"/>
    <w:rsid w:val="000C1124"/>
    <w:rsid w:val="000C1A75"/>
    <w:rsid w:val="000C1B57"/>
    <w:rsid w:val="000C2198"/>
    <w:rsid w:val="000C24E5"/>
    <w:rsid w:val="000C3056"/>
    <w:rsid w:val="000C387D"/>
    <w:rsid w:val="000C3AC0"/>
    <w:rsid w:val="000C4B33"/>
    <w:rsid w:val="000C53F5"/>
    <w:rsid w:val="000C55F7"/>
    <w:rsid w:val="000C6255"/>
    <w:rsid w:val="000C6812"/>
    <w:rsid w:val="000C716C"/>
    <w:rsid w:val="000C7A8F"/>
    <w:rsid w:val="000C7AEF"/>
    <w:rsid w:val="000C7AF0"/>
    <w:rsid w:val="000D01B2"/>
    <w:rsid w:val="000D26B8"/>
    <w:rsid w:val="000D2A82"/>
    <w:rsid w:val="000D3576"/>
    <w:rsid w:val="000D45D8"/>
    <w:rsid w:val="000D4E48"/>
    <w:rsid w:val="000D5434"/>
    <w:rsid w:val="000D6684"/>
    <w:rsid w:val="000D66B1"/>
    <w:rsid w:val="000D7A47"/>
    <w:rsid w:val="000D7A58"/>
    <w:rsid w:val="000E175D"/>
    <w:rsid w:val="000E1BBC"/>
    <w:rsid w:val="000E23FF"/>
    <w:rsid w:val="000E2C1D"/>
    <w:rsid w:val="000E2DDC"/>
    <w:rsid w:val="000E33F1"/>
    <w:rsid w:val="000E44D5"/>
    <w:rsid w:val="000E6A8D"/>
    <w:rsid w:val="000E7A6B"/>
    <w:rsid w:val="000F0084"/>
    <w:rsid w:val="000F0804"/>
    <w:rsid w:val="000F0992"/>
    <w:rsid w:val="000F1CE1"/>
    <w:rsid w:val="000F2A1D"/>
    <w:rsid w:val="000F2C68"/>
    <w:rsid w:val="000F312C"/>
    <w:rsid w:val="000F31A1"/>
    <w:rsid w:val="000F3CBF"/>
    <w:rsid w:val="000F4814"/>
    <w:rsid w:val="000F4AAC"/>
    <w:rsid w:val="000F4DC1"/>
    <w:rsid w:val="000F5BCD"/>
    <w:rsid w:val="00101B51"/>
    <w:rsid w:val="0010228B"/>
    <w:rsid w:val="00102320"/>
    <w:rsid w:val="0010235F"/>
    <w:rsid w:val="00102733"/>
    <w:rsid w:val="00104ED7"/>
    <w:rsid w:val="00104F30"/>
    <w:rsid w:val="00105657"/>
    <w:rsid w:val="00105691"/>
    <w:rsid w:val="00106E9F"/>
    <w:rsid w:val="00107288"/>
    <w:rsid w:val="00107B50"/>
    <w:rsid w:val="001101AA"/>
    <w:rsid w:val="00110453"/>
    <w:rsid w:val="00110866"/>
    <w:rsid w:val="00110D31"/>
    <w:rsid w:val="00111214"/>
    <w:rsid w:val="001114B4"/>
    <w:rsid w:val="001120C6"/>
    <w:rsid w:val="001122A6"/>
    <w:rsid w:val="00112FF2"/>
    <w:rsid w:val="001142D5"/>
    <w:rsid w:val="001149DA"/>
    <w:rsid w:val="00114AA3"/>
    <w:rsid w:val="00115AF1"/>
    <w:rsid w:val="001160F0"/>
    <w:rsid w:val="0011698D"/>
    <w:rsid w:val="00116A28"/>
    <w:rsid w:val="00116E44"/>
    <w:rsid w:val="00117909"/>
    <w:rsid w:val="00117B1E"/>
    <w:rsid w:val="00117BC3"/>
    <w:rsid w:val="001204BA"/>
    <w:rsid w:val="00120A60"/>
    <w:rsid w:val="001235AA"/>
    <w:rsid w:val="00123DB1"/>
    <w:rsid w:val="00123E82"/>
    <w:rsid w:val="001248FA"/>
    <w:rsid w:val="00125ABA"/>
    <w:rsid w:val="00125D7D"/>
    <w:rsid w:val="001260F1"/>
    <w:rsid w:val="001262AB"/>
    <w:rsid w:val="001266B3"/>
    <w:rsid w:val="001267A6"/>
    <w:rsid w:val="00126ADF"/>
    <w:rsid w:val="001273A4"/>
    <w:rsid w:val="00130848"/>
    <w:rsid w:val="001308DE"/>
    <w:rsid w:val="00130CF3"/>
    <w:rsid w:val="00131F74"/>
    <w:rsid w:val="0013249F"/>
    <w:rsid w:val="0013251B"/>
    <w:rsid w:val="001326C3"/>
    <w:rsid w:val="00133098"/>
    <w:rsid w:val="0013330E"/>
    <w:rsid w:val="00133899"/>
    <w:rsid w:val="00134FE6"/>
    <w:rsid w:val="00136163"/>
    <w:rsid w:val="00136616"/>
    <w:rsid w:val="001378F1"/>
    <w:rsid w:val="00137A42"/>
    <w:rsid w:val="00137C86"/>
    <w:rsid w:val="00137E89"/>
    <w:rsid w:val="001403F6"/>
    <w:rsid w:val="00140409"/>
    <w:rsid w:val="00140B76"/>
    <w:rsid w:val="00140F7D"/>
    <w:rsid w:val="00141044"/>
    <w:rsid w:val="00141772"/>
    <w:rsid w:val="00141A71"/>
    <w:rsid w:val="00141CC1"/>
    <w:rsid w:val="00142743"/>
    <w:rsid w:val="00142AD6"/>
    <w:rsid w:val="00143916"/>
    <w:rsid w:val="00143EB0"/>
    <w:rsid w:val="001442CC"/>
    <w:rsid w:val="001443E1"/>
    <w:rsid w:val="00144B88"/>
    <w:rsid w:val="00144E9F"/>
    <w:rsid w:val="0014594C"/>
    <w:rsid w:val="00145A54"/>
    <w:rsid w:val="00145DC8"/>
    <w:rsid w:val="00146026"/>
    <w:rsid w:val="00146069"/>
    <w:rsid w:val="001460C6"/>
    <w:rsid w:val="00146AEF"/>
    <w:rsid w:val="001470CB"/>
    <w:rsid w:val="00147243"/>
    <w:rsid w:val="0014789D"/>
    <w:rsid w:val="00147BDD"/>
    <w:rsid w:val="00150811"/>
    <w:rsid w:val="00150BA3"/>
    <w:rsid w:val="00150E94"/>
    <w:rsid w:val="0015158F"/>
    <w:rsid w:val="00151FC2"/>
    <w:rsid w:val="001520ED"/>
    <w:rsid w:val="001524C2"/>
    <w:rsid w:val="001526B2"/>
    <w:rsid w:val="00152AF7"/>
    <w:rsid w:val="001537B2"/>
    <w:rsid w:val="001539EB"/>
    <w:rsid w:val="00153B5C"/>
    <w:rsid w:val="001540EA"/>
    <w:rsid w:val="00155E21"/>
    <w:rsid w:val="0015693A"/>
    <w:rsid w:val="00156ED2"/>
    <w:rsid w:val="00157CD7"/>
    <w:rsid w:val="00160701"/>
    <w:rsid w:val="00160737"/>
    <w:rsid w:val="00160C24"/>
    <w:rsid w:val="00160D2D"/>
    <w:rsid w:val="001611CA"/>
    <w:rsid w:val="001618D9"/>
    <w:rsid w:val="00161BF6"/>
    <w:rsid w:val="00161DCB"/>
    <w:rsid w:val="00162137"/>
    <w:rsid w:val="00162B3A"/>
    <w:rsid w:val="00163BED"/>
    <w:rsid w:val="00163ED2"/>
    <w:rsid w:val="00164867"/>
    <w:rsid w:val="001649B8"/>
    <w:rsid w:val="001676C0"/>
    <w:rsid w:val="00167AB0"/>
    <w:rsid w:val="00167FBE"/>
    <w:rsid w:val="0017027F"/>
    <w:rsid w:val="00170793"/>
    <w:rsid w:val="00170A15"/>
    <w:rsid w:val="00171490"/>
    <w:rsid w:val="00172164"/>
    <w:rsid w:val="001723EF"/>
    <w:rsid w:val="001732D1"/>
    <w:rsid w:val="00173CB3"/>
    <w:rsid w:val="001741EF"/>
    <w:rsid w:val="00174462"/>
    <w:rsid w:val="00174895"/>
    <w:rsid w:val="00174898"/>
    <w:rsid w:val="00174E63"/>
    <w:rsid w:val="00175EBB"/>
    <w:rsid w:val="0017653C"/>
    <w:rsid w:val="001766E2"/>
    <w:rsid w:val="001769A2"/>
    <w:rsid w:val="00177D90"/>
    <w:rsid w:val="00180EF7"/>
    <w:rsid w:val="001817FF"/>
    <w:rsid w:val="00181992"/>
    <w:rsid w:val="00186DF8"/>
    <w:rsid w:val="00186FAF"/>
    <w:rsid w:val="00187771"/>
    <w:rsid w:val="00187A41"/>
    <w:rsid w:val="001900E4"/>
    <w:rsid w:val="001901BE"/>
    <w:rsid w:val="0019026E"/>
    <w:rsid w:val="00190898"/>
    <w:rsid w:val="00190A49"/>
    <w:rsid w:val="00190DD2"/>
    <w:rsid w:val="00190F11"/>
    <w:rsid w:val="0019135C"/>
    <w:rsid w:val="001922A0"/>
    <w:rsid w:val="00192F8F"/>
    <w:rsid w:val="001936C5"/>
    <w:rsid w:val="0019426F"/>
    <w:rsid w:val="0019484A"/>
    <w:rsid w:val="001951E6"/>
    <w:rsid w:val="0019736A"/>
    <w:rsid w:val="001A045B"/>
    <w:rsid w:val="001A04E2"/>
    <w:rsid w:val="001A055D"/>
    <w:rsid w:val="001A08B9"/>
    <w:rsid w:val="001A1E6D"/>
    <w:rsid w:val="001A1F91"/>
    <w:rsid w:val="001A2633"/>
    <w:rsid w:val="001A2F96"/>
    <w:rsid w:val="001A38FB"/>
    <w:rsid w:val="001A4390"/>
    <w:rsid w:val="001A4A72"/>
    <w:rsid w:val="001A4DE4"/>
    <w:rsid w:val="001A4DFC"/>
    <w:rsid w:val="001A52D7"/>
    <w:rsid w:val="001A59CA"/>
    <w:rsid w:val="001A5D28"/>
    <w:rsid w:val="001A6BFE"/>
    <w:rsid w:val="001B02AC"/>
    <w:rsid w:val="001B122E"/>
    <w:rsid w:val="001B180B"/>
    <w:rsid w:val="001B26A1"/>
    <w:rsid w:val="001B3259"/>
    <w:rsid w:val="001B35E2"/>
    <w:rsid w:val="001B5195"/>
    <w:rsid w:val="001B55D3"/>
    <w:rsid w:val="001B65C8"/>
    <w:rsid w:val="001B730C"/>
    <w:rsid w:val="001B74AA"/>
    <w:rsid w:val="001B781A"/>
    <w:rsid w:val="001B7F9A"/>
    <w:rsid w:val="001B7FC9"/>
    <w:rsid w:val="001C0183"/>
    <w:rsid w:val="001C02DA"/>
    <w:rsid w:val="001C0E51"/>
    <w:rsid w:val="001C133D"/>
    <w:rsid w:val="001C18F7"/>
    <w:rsid w:val="001C1D17"/>
    <w:rsid w:val="001C3E6C"/>
    <w:rsid w:val="001C3ECD"/>
    <w:rsid w:val="001C3F9B"/>
    <w:rsid w:val="001C47DB"/>
    <w:rsid w:val="001C53E8"/>
    <w:rsid w:val="001C5CF8"/>
    <w:rsid w:val="001C703B"/>
    <w:rsid w:val="001C7617"/>
    <w:rsid w:val="001D0662"/>
    <w:rsid w:val="001D06FE"/>
    <w:rsid w:val="001D0E24"/>
    <w:rsid w:val="001D1137"/>
    <w:rsid w:val="001D1A97"/>
    <w:rsid w:val="001D1C33"/>
    <w:rsid w:val="001D1F71"/>
    <w:rsid w:val="001D2B55"/>
    <w:rsid w:val="001D3178"/>
    <w:rsid w:val="001D31E5"/>
    <w:rsid w:val="001D3C02"/>
    <w:rsid w:val="001D4896"/>
    <w:rsid w:val="001D4A3D"/>
    <w:rsid w:val="001D5064"/>
    <w:rsid w:val="001D58D3"/>
    <w:rsid w:val="001D598D"/>
    <w:rsid w:val="001D7A68"/>
    <w:rsid w:val="001E047D"/>
    <w:rsid w:val="001E084B"/>
    <w:rsid w:val="001E0B43"/>
    <w:rsid w:val="001E12FC"/>
    <w:rsid w:val="001E2380"/>
    <w:rsid w:val="001E25F4"/>
    <w:rsid w:val="001E2FD1"/>
    <w:rsid w:val="001E3B8A"/>
    <w:rsid w:val="001E554A"/>
    <w:rsid w:val="001E62A3"/>
    <w:rsid w:val="001E64C7"/>
    <w:rsid w:val="001E6B12"/>
    <w:rsid w:val="001E7071"/>
    <w:rsid w:val="001E70A5"/>
    <w:rsid w:val="001E7BE6"/>
    <w:rsid w:val="001F01CC"/>
    <w:rsid w:val="001F01E0"/>
    <w:rsid w:val="001F0540"/>
    <w:rsid w:val="001F111D"/>
    <w:rsid w:val="001F29E3"/>
    <w:rsid w:val="001F2DEE"/>
    <w:rsid w:val="001F3A3E"/>
    <w:rsid w:val="001F3D65"/>
    <w:rsid w:val="001F6A25"/>
    <w:rsid w:val="001F6A45"/>
    <w:rsid w:val="001F71B8"/>
    <w:rsid w:val="001F744D"/>
    <w:rsid w:val="001F78AE"/>
    <w:rsid w:val="001F7D0A"/>
    <w:rsid w:val="001F7DF5"/>
    <w:rsid w:val="00200986"/>
    <w:rsid w:val="002013E7"/>
    <w:rsid w:val="0020327D"/>
    <w:rsid w:val="002034C2"/>
    <w:rsid w:val="00203926"/>
    <w:rsid w:val="00203C68"/>
    <w:rsid w:val="00204C64"/>
    <w:rsid w:val="00204CFE"/>
    <w:rsid w:val="002054CE"/>
    <w:rsid w:val="00205D7B"/>
    <w:rsid w:val="00206002"/>
    <w:rsid w:val="002108A7"/>
    <w:rsid w:val="002112E9"/>
    <w:rsid w:val="00214775"/>
    <w:rsid w:val="00214D14"/>
    <w:rsid w:val="002151BD"/>
    <w:rsid w:val="00215A0F"/>
    <w:rsid w:val="00215BE1"/>
    <w:rsid w:val="00216128"/>
    <w:rsid w:val="0021656A"/>
    <w:rsid w:val="00216694"/>
    <w:rsid w:val="00216DC1"/>
    <w:rsid w:val="002179CF"/>
    <w:rsid w:val="0022004E"/>
    <w:rsid w:val="00220A72"/>
    <w:rsid w:val="0022126D"/>
    <w:rsid w:val="00221830"/>
    <w:rsid w:val="00221898"/>
    <w:rsid w:val="00222647"/>
    <w:rsid w:val="00222773"/>
    <w:rsid w:val="00222947"/>
    <w:rsid w:val="002261AF"/>
    <w:rsid w:val="002268E8"/>
    <w:rsid w:val="0022761B"/>
    <w:rsid w:val="00227D7C"/>
    <w:rsid w:val="00227E02"/>
    <w:rsid w:val="00230022"/>
    <w:rsid w:val="002309EB"/>
    <w:rsid w:val="00231292"/>
    <w:rsid w:val="002319B0"/>
    <w:rsid w:val="00232D86"/>
    <w:rsid w:val="0023356E"/>
    <w:rsid w:val="0023365D"/>
    <w:rsid w:val="002339B1"/>
    <w:rsid w:val="00234236"/>
    <w:rsid w:val="002350C5"/>
    <w:rsid w:val="0023536C"/>
    <w:rsid w:val="002354F4"/>
    <w:rsid w:val="00235860"/>
    <w:rsid w:val="0023644B"/>
    <w:rsid w:val="002372B8"/>
    <w:rsid w:val="0023783B"/>
    <w:rsid w:val="00237A82"/>
    <w:rsid w:val="00237D1B"/>
    <w:rsid w:val="00240515"/>
    <w:rsid w:val="0024098B"/>
    <w:rsid w:val="00240A13"/>
    <w:rsid w:val="0024145E"/>
    <w:rsid w:val="00241751"/>
    <w:rsid w:val="002433AA"/>
    <w:rsid w:val="002437B3"/>
    <w:rsid w:val="0024384C"/>
    <w:rsid w:val="00243E0B"/>
    <w:rsid w:val="00243E21"/>
    <w:rsid w:val="00244851"/>
    <w:rsid w:val="00244877"/>
    <w:rsid w:val="00244EB4"/>
    <w:rsid w:val="00245353"/>
    <w:rsid w:val="00245567"/>
    <w:rsid w:val="00245583"/>
    <w:rsid w:val="00245CB0"/>
    <w:rsid w:val="002464A5"/>
    <w:rsid w:val="00247091"/>
    <w:rsid w:val="002502A4"/>
    <w:rsid w:val="00250851"/>
    <w:rsid w:val="00250A03"/>
    <w:rsid w:val="002515FB"/>
    <w:rsid w:val="002522CE"/>
    <w:rsid w:val="00252D9F"/>
    <w:rsid w:val="00252DE2"/>
    <w:rsid w:val="00252E61"/>
    <w:rsid w:val="00253591"/>
    <w:rsid w:val="0025414E"/>
    <w:rsid w:val="00254879"/>
    <w:rsid w:val="0025488D"/>
    <w:rsid w:val="00254A3E"/>
    <w:rsid w:val="00254D99"/>
    <w:rsid w:val="00255242"/>
    <w:rsid w:val="00255895"/>
    <w:rsid w:val="0025722E"/>
    <w:rsid w:val="00257255"/>
    <w:rsid w:val="00260786"/>
    <w:rsid w:val="00261F7A"/>
    <w:rsid w:val="0026231C"/>
    <w:rsid w:val="00262DE1"/>
    <w:rsid w:val="00263EA0"/>
    <w:rsid w:val="00265A46"/>
    <w:rsid w:val="00266A06"/>
    <w:rsid w:val="00266E3F"/>
    <w:rsid w:val="00266F5C"/>
    <w:rsid w:val="0026701D"/>
    <w:rsid w:val="002719D3"/>
    <w:rsid w:val="0027263E"/>
    <w:rsid w:val="00272B22"/>
    <w:rsid w:val="00275674"/>
    <w:rsid w:val="00276786"/>
    <w:rsid w:val="0027705F"/>
    <w:rsid w:val="0027736C"/>
    <w:rsid w:val="00277592"/>
    <w:rsid w:val="00277C5C"/>
    <w:rsid w:val="00280257"/>
    <w:rsid w:val="00280396"/>
    <w:rsid w:val="00280D42"/>
    <w:rsid w:val="002817BF"/>
    <w:rsid w:val="002824FF"/>
    <w:rsid w:val="0028322A"/>
    <w:rsid w:val="0028323E"/>
    <w:rsid w:val="00283319"/>
    <w:rsid w:val="002835C0"/>
    <w:rsid w:val="002836E0"/>
    <w:rsid w:val="0028379C"/>
    <w:rsid w:val="00285A05"/>
    <w:rsid w:val="00285AEF"/>
    <w:rsid w:val="00285EC0"/>
    <w:rsid w:val="00286247"/>
    <w:rsid w:val="0028639B"/>
    <w:rsid w:val="002869FD"/>
    <w:rsid w:val="00286C9C"/>
    <w:rsid w:val="002874C0"/>
    <w:rsid w:val="00287667"/>
    <w:rsid w:val="00287A6F"/>
    <w:rsid w:val="00287CF7"/>
    <w:rsid w:val="00290375"/>
    <w:rsid w:val="00290513"/>
    <w:rsid w:val="002913D3"/>
    <w:rsid w:val="00291EBF"/>
    <w:rsid w:val="0029258F"/>
    <w:rsid w:val="00292ED6"/>
    <w:rsid w:val="00293035"/>
    <w:rsid w:val="00293324"/>
    <w:rsid w:val="002955E6"/>
    <w:rsid w:val="0029691D"/>
    <w:rsid w:val="0029750D"/>
    <w:rsid w:val="00297598"/>
    <w:rsid w:val="00297818"/>
    <w:rsid w:val="002A109A"/>
    <w:rsid w:val="002A2B0C"/>
    <w:rsid w:val="002A3C0D"/>
    <w:rsid w:val="002A4753"/>
    <w:rsid w:val="002A4E84"/>
    <w:rsid w:val="002A59E9"/>
    <w:rsid w:val="002A5A35"/>
    <w:rsid w:val="002A650D"/>
    <w:rsid w:val="002A6657"/>
    <w:rsid w:val="002A6A9E"/>
    <w:rsid w:val="002A6F9C"/>
    <w:rsid w:val="002B15A5"/>
    <w:rsid w:val="002B1BA1"/>
    <w:rsid w:val="002B1C90"/>
    <w:rsid w:val="002B1F1C"/>
    <w:rsid w:val="002B2548"/>
    <w:rsid w:val="002B2A21"/>
    <w:rsid w:val="002B2FC4"/>
    <w:rsid w:val="002B312A"/>
    <w:rsid w:val="002B397E"/>
    <w:rsid w:val="002B4192"/>
    <w:rsid w:val="002B5628"/>
    <w:rsid w:val="002B5A8F"/>
    <w:rsid w:val="002B5E84"/>
    <w:rsid w:val="002B6562"/>
    <w:rsid w:val="002B7809"/>
    <w:rsid w:val="002B7DF2"/>
    <w:rsid w:val="002C0331"/>
    <w:rsid w:val="002C1404"/>
    <w:rsid w:val="002C1615"/>
    <w:rsid w:val="002C1893"/>
    <w:rsid w:val="002C1F50"/>
    <w:rsid w:val="002C201E"/>
    <w:rsid w:val="002C2336"/>
    <w:rsid w:val="002C4726"/>
    <w:rsid w:val="002C5E01"/>
    <w:rsid w:val="002C5E77"/>
    <w:rsid w:val="002C5EA2"/>
    <w:rsid w:val="002C6745"/>
    <w:rsid w:val="002C6764"/>
    <w:rsid w:val="002C6CB8"/>
    <w:rsid w:val="002C72A4"/>
    <w:rsid w:val="002C7B2B"/>
    <w:rsid w:val="002D0550"/>
    <w:rsid w:val="002D05E6"/>
    <w:rsid w:val="002D05E9"/>
    <w:rsid w:val="002D0D9A"/>
    <w:rsid w:val="002D0DF1"/>
    <w:rsid w:val="002D1478"/>
    <w:rsid w:val="002D1E23"/>
    <w:rsid w:val="002D1FC2"/>
    <w:rsid w:val="002D253A"/>
    <w:rsid w:val="002D2710"/>
    <w:rsid w:val="002D34D7"/>
    <w:rsid w:val="002D3AEF"/>
    <w:rsid w:val="002D3CC8"/>
    <w:rsid w:val="002D40CA"/>
    <w:rsid w:val="002D42CE"/>
    <w:rsid w:val="002D4CAD"/>
    <w:rsid w:val="002D4DE6"/>
    <w:rsid w:val="002D510B"/>
    <w:rsid w:val="002D5221"/>
    <w:rsid w:val="002D5AD0"/>
    <w:rsid w:val="002D5E97"/>
    <w:rsid w:val="002D61C3"/>
    <w:rsid w:val="002D68BB"/>
    <w:rsid w:val="002D6F5A"/>
    <w:rsid w:val="002E065E"/>
    <w:rsid w:val="002E0B80"/>
    <w:rsid w:val="002E0E35"/>
    <w:rsid w:val="002E17EF"/>
    <w:rsid w:val="002E19F4"/>
    <w:rsid w:val="002E251E"/>
    <w:rsid w:val="002E2A4B"/>
    <w:rsid w:val="002E2EDC"/>
    <w:rsid w:val="002E34FE"/>
    <w:rsid w:val="002E42E1"/>
    <w:rsid w:val="002E4D7A"/>
    <w:rsid w:val="002E647C"/>
    <w:rsid w:val="002E650D"/>
    <w:rsid w:val="002E69FF"/>
    <w:rsid w:val="002F0359"/>
    <w:rsid w:val="002F0718"/>
    <w:rsid w:val="002F0D5A"/>
    <w:rsid w:val="002F132C"/>
    <w:rsid w:val="002F31A2"/>
    <w:rsid w:val="002F4862"/>
    <w:rsid w:val="002F5648"/>
    <w:rsid w:val="002F62E0"/>
    <w:rsid w:val="002F6664"/>
    <w:rsid w:val="002F70A8"/>
    <w:rsid w:val="002F7522"/>
    <w:rsid w:val="0030059D"/>
    <w:rsid w:val="003006B0"/>
    <w:rsid w:val="003007D2"/>
    <w:rsid w:val="003010B3"/>
    <w:rsid w:val="003017DB"/>
    <w:rsid w:val="00301BDB"/>
    <w:rsid w:val="00303553"/>
    <w:rsid w:val="00303BC0"/>
    <w:rsid w:val="00303E1F"/>
    <w:rsid w:val="0030400B"/>
    <w:rsid w:val="00305098"/>
    <w:rsid w:val="00306D3A"/>
    <w:rsid w:val="00310139"/>
    <w:rsid w:val="003104F0"/>
    <w:rsid w:val="00310A38"/>
    <w:rsid w:val="0031142E"/>
    <w:rsid w:val="0031256D"/>
    <w:rsid w:val="0031336B"/>
    <w:rsid w:val="003145B1"/>
    <w:rsid w:val="00314E6F"/>
    <w:rsid w:val="00315510"/>
    <w:rsid w:val="00315CE2"/>
    <w:rsid w:val="00316032"/>
    <w:rsid w:val="00317CCF"/>
    <w:rsid w:val="00320372"/>
    <w:rsid w:val="00320F1E"/>
    <w:rsid w:val="00321CD1"/>
    <w:rsid w:val="003221A3"/>
    <w:rsid w:val="003228E0"/>
    <w:rsid w:val="00323B87"/>
    <w:rsid w:val="00323E61"/>
    <w:rsid w:val="00324029"/>
    <w:rsid w:val="00324A7E"/>
    <w:rsid w:val="00324F0F"/>
    <w:rsid w:val="0032528A"/>
    <w:rsid w:val="00325C86"/>
    <w:rsid w:val="00325D87"/>
    <w:rsid w:val="00325E72"/>
    <w:rsid w:val="00326BEF"/>
    <w:rsid w:val="00326D27"/>
    <w:rsid w:val="00326E58"/>
    <w:rsid w:val="00326EF7"/>
    <w:rsid w:val="0032788E"/>
    <w:rsid w:val="00327947"/>
    <w:rsid w:val="00330941"/>
    <w:rsid w:val="00330FF9"/>
    <w:rsid w:val="003311CD"/>
    <w:rsid w:val="00331B7F"/>
    <w:rsid w:val="00331E6B"/>
    <w:rsid w:val="0033218F"/>
    <w:rsid w:val="003327AA"/>
    <w:rsid w:val="00332E91"/>
    <w:rsid w:val="00332F9C"/>
    <w:rsid w:val="003334F4"/>
    <w:rsid w:val="0033462C"/>
    <w:rsid w:val="0033491A"/>
    <w:rsid w:val="00334E19"/>
    <w:rsid w:val="00335722"/>
    <w:rsid w:val="00335796"/>
    <w:rsid w:val="00335CDC"/>
    <w:rsid w:val="00337139"/>
    <w:rsid w:val="0034013D"/>
    <w:rsid w:val="003402AA"/>
    <w:rsid w:val="00340599"/>
    <w:rsid w:val="0034129D"/>
    <w:rsid w:val="00341E23"/>
    <w:rsid w:val="00342776"/>
    <w:rsid w:val="003429C0"/>
    <w:rsid w:val="00344774"/>
    <w:rsid w:val="0034486F"/>
    <w:rsid w:val="00345236"/>
    <w:rsid w:val="00346D08"/>
    <w:rsid w:val="00347533"/>
    <w:rsid w:val="0034785B"/>
    <w:rsid w:val="00350308"/>
    <w:rsid w:val="00352729"/>
    <w:rsid w:val="00352817"/>
    <w:rsid w:val="00352D31"/>
    <w:rsid w:val="003544E5"/>
    <w:rsid w:val="003548A0"/>
    <w:rsid w:val="003552F8"/>
    <w:rsid w:val="00356085"/>
    <w:rsid w:val="00356E01"/>
    <w:rsid w:val="003572C9"/>
    <w:rsid w:val="00357CF2"/>
    <w:rsid w:val="00361244"/>
    <w:rsid w:val="00361491"/>
    <w:rsid w:val="00362786"/>
    <w:rsid w:val="00362B78"/>
    <w:rsid w:val="00363179"/>
    <w:rsid w:val="0036329F"/>
    <w:rsid w:val="00363746"/>
    <w:rsid w:val="00363B2D"/>
    <w:rsid w:val="00364882"/>
    <w:rsid w:val="00364C94"/>
    <w:rsid w:val="00365240"/>
    <w:rsid w:val="00365590"/>
    <w:rsid w:val="00367D2C"/>
    <w:rsid w:val="00370CD7"/>
    <w:rsid w:val="00371CE6"/>
    <w:rsid w:val="00372706"/>
    <w:rsid w:val="00372C73"/>
    <w:rsid w:val="003732E6"/>
    <w:rsid w:val="0037368C"/>
    <w:rsid w:val="00373FD3"/>
    <w:rsid w:val="00374CEE"/>
    <w:rsid w:val="0037646D"/>
    <w:rsid w:val="00376562"/>
    <w:rsid w:val="00376646"/>
    <w:rsid w:val="00376E28"/>
    <w:rsid w:val="0037704B"/>
    <w:rsid w:val="0037743D"/>
    <w:rsid w:val="00377B1F"/>
    <w:rsid w:val="00377F9B"/>
    <w:rsid w:val="00380DEE"/>
    <w:rsid w:val="00381866"/>
    <w:rsid w:val="003820FA"/>
    <w:rsid w:val="003831B5"/>
    <w:rsid w:val="003839F3"/>
    <w:rsid w:val="00384069"/>
    <w:rsid w:val="003843C8"/>
    <w:rsid w:val="00384579"/>
    <w:rsid w:val="0038488A"/>
    <w:rsid w:val="003854AB"/>
    <w:rsid w:val="00385EDB"/>
    <w:rsid w:val="003862FC"/>
    <w:rsid w:val="00387860"/>
    <w:rsid w:val="003908A3"/>
    <w:rsid w:val="00390BB8"/>
    <w:rsid w:val="00391EA3"/>
    <w:rsid w:val="00393496"/>
    <w:rsid w:val="003938F4"/>
    <w:rsid w:val="0039390C"/>
    <w:rsid w:val="0039503E"/>
    <w:rsid w:val="00395321"/>
    <w:rsid w:val="0039555D"/>
    <w:rsid w:val="003961C2"/>
    <w:rsid w:val="00396908"/>
    <w:rsid w:val="0039707F"/>
    <w:rsid w:val="00397A93"/>
    <w:rsid w:val="003A01CE"/>
    <w:rsid w:val="003A08C7"/>
    <w:rsid w:val="003A1070"/>
    <w:rsid w:val="003A1B2B"/>
    <w:rsid w:val="003A22A0"/>
    <w:rsid w:val="003A2621"/>
    <w:rsid w:val="003A346E"/>
    <w:rsid w:val="003A3B96"/>
    <w:rsid w:val="003A3C3D"/>
    <w:rsid w:val="003A3DD5"/>
    <w:rsid w:val="003A499C"/>
    <w:rsid w:val="003A4C15"/>
    <w:rsid w:val="003A50D2"/>
    <w:rsid w:val="003A56EF"/>
    <w:rsid w:val="003B01E9"/>
    <w:rsid w:val="003B0C6E"/>
    <w:rsid w:val="003B0D01"/>
    <w:rsid w:val="003B0DCD"/>
    <w:rsid w:val="003B1431"/>
    <w:rsid w:val="003B1961"/>
    <w:rsid w:val="003B1B44"/>
    <w:rsid w:val="003B1C4B"/>
    <w:rsid w:val="003B1D81"/>
    <w:rsid w:val="003B234F"/>
    <w:rsid w:val="003B2CA4"/>
    <w:rsid w:val="003B42D0"/>
    <w:rsid w:val="003B4C73"/>
    <w:rsid w:val="003B6B3D"/>
    <w:rsid w:val="003B6BAA"/>
    <w:rsid w:val="003B6F4E"/>
    <w:rsid w:val="003B7581"/>
    <w:rsid w:val="003B7ECF"/>
    <w:rsid w:val="003C2C5E"/>
    <w:rsid w:val="003C332C"/>
    <w:rsid w:val="003C419B"/>
    <w:rsid w:val="003C49AB"/>
    <w:rsid w:val="003C4FCA"/>
    <w:rsid w:val="003C600B"/>
    <w:rsid w:val="003C6817"/>
    <w:rsid w:val="003D1062"/>
    <w:rsid w:val="003D1C38"/>
    <w:rsid w:val="003D1F14"/>
    <w:rsid w:val="003D2737"/>
    <w:rsid w:val="003D43D7"/>
    <w:rsid w:val="003D46AB"/>
    <w:rsid w:val="003D5C3A"/>
    <w:rsid w:val="003D6199"/>
    <w:rsid w:val="003D646C"/>
    <w:rsid w:val="003D6E60"/>
    <w:rsid w:val="003D724C"/>
    <w:rsid w:val="003D7B28"/>
    <w:rsid w:val="003E0357"/>
    <w:rsid w:val="003E039D"/>
    <w:rsid w:val="003E04EB"/>
    <w:rsid w:val="003E0879"/>
    <w:rsid w:val="003E0EB2"/>
    <w:rsid w:val="003E13ED"/>
    <w:rsid w:val="003E1B62"/>
    <w:rsid w:val="003E2808"/>
    <w:rsid w:val="003E2999"/>
    <w:rsid w:val="003E2D05"/>
    <w:rsid w:val="003E3A98"/>
    <w:rsid w:val="003E441F"/>
    <w:rsid w:val="003E5A31"/>
    <w:rsid w:val="003E5C99"/>
    <w:rsid w:val="003E5EAC"/>
    <w:rsid w:val="003E6F92"/>
    <w:rsid w:val="003E769D"/>
    <w:rsid w:val="003E7797"/>
    <w:rsid w:val="003E7BDB"/>
    <w:rsid w:val="003F226E"/>
    <w:rsid w:val="003F27D8"/>
    <w:rsid w:val="003F2B36"/>
    <w:rsid w:val="003F2D96"/>
    <w:rsid w:val="003F3932"/>
    <w:rsid w:val="003F4386"/>
    <w:rsid w:val="003F4CD8"/>
    <w:rsid w:val="003F54E7"/>
    <w:rsid w:val="003F56E8"/>
    <w:rsid w:val="003F63C0"/>
    <w:rsid w:val="003F72C9"/>
    <w:rsid w:val="003F7A61"/>
    <w:rsid w:val="0040036D"/>
    <w:rsid w:val="0040040F"/>
    <w:rsid w:val="00401612"/>
    <w:rsid w:val="00401778"/>
    <w:rsid w:val="004030F4"/>
    <w:rsid w:val="0040358A"/>
    <w:rsid w:val="00403790"/>
    <w:rsid w:val="00403CFD"/>
    <w:rsid w:val="0040490B"/>
    <w:rsid w:val="00404944"/>
    <w:rsid w:val="00404F1F"/>
    <w:rsid w:val="004052BA"/>
    <w:rsid w:val="00406113"/>
    <w:rsid w:val="00406B4B"/>
    <w:rsid w:val="00407A93"/>
    <w:rsid w:val="00410115"/>
    <w:rsid w:val="00410154"/>
    <w:rsid w:val="00410950"/>
    <w:rsid w:val="00410D30"/>
    <w:rsid w:val="00410F45"/>
    <w:rsid w:val="00411666"/>
    <w:rsid w:val="004117A0"/>
    <w:rsid w:val="0041224F"/>
    <w:rsid w:val="00412BC4"/>
    <w:rsid w:val="00412F5A"/>
    <w:rsid w:val="00413FF2"/>
    <w:rsid w:val="00414095"/>
    <w:rsid w:val="004143A3"/>
    <w:rsid w:val="00414A98"/>
    <w:rsid w:val="0041516F"/>
    <w:rsid w:val="0041560B"/>
    <w:rsid w:val="004156D4"/>
    <w:rsid w:val="004157E5"/>
    <w:rsid w:val="00415A95"/>
    <w:rsid w:val="00415CE4"/>
    <w:rsid w:val="0041608D"/>
    <w:rsid w:val="004160C0"/>
    <w:rsid w:val="004161F7"/>
    <w:rsid w:val="00416491"/>
    <w:rsid w:val="00417BA8"/>
    <w:rsid w:val="00417BD2"/>
    <w:rsid w:val="00420839"/>
    <w:rsid w:val="00420AA6"/>
    <w:rsid w:val="0042299B"/>
    <w:rsid w:val="004232F3"/>
    <w:rsid w:val="0042335E"/>
    <w:rsid w:val="0042340C"/>
    <w:rsid w:val="004253D4"/>
    <w:rsid w:val="00425447"/>
    <w:rsid w:val="0042544C"/>
    <w:rsid w:val="00425AB4"/>
    <w:rsid w:val="00426707"/>
    <w:rsid w:val="004268C9"/>
    <w:rsid w:val="00426F75"/>
    <w:rsid w:val="00427969"/>
    <w:rsid w:val="00430F4B"/>
    <w:rsid w:val="0043115F"/>
    <w:rsid w:val="00431D48"/>
    <w:rsid w:val="004327CB"/>
    <w:rsid w:val="004358CC"/>
    <w:rsid w:val="00435CB3"/>
    <w:rsid w:val="00436FF6"/>
    <w:rsid w:val="004374A4"/>
    <w:rsid w:val="00437B2C"/>
    <w:rsid w:val="00440EA8"/>
    <w:rsid w:val="004413EA"/>
    <w:rsid w:val="004423F4"/>
    <w:rsid w:val="00443191"/>
    <w:rsid w:val="00443A1B"/>
    <w:rsid w:val="0044436D"/>
    <w:rsid w:val="00445913"/>
    <w:rsid w:val="00445B23"/>
    <w:rsid w:val="004464C8"/>
    <w:rsid w:val="00446DC0"/>
    <w:rsid w:val="0044715B"/>
    <w:rsid w:val="00447621"/>
    <w:rsid w:val="004501ED"/>
    <w:rsid w:val="00450563"/>
    <w:rsid w:val="00450835"/>
    <w:rsid w:val="0045176A"/>
    <w:rsid w:val="00451836"/>
    <w:rsid w:val="004522A7"/>
    <w:rsid w:val="004527C9"/>
    <w:rsid w:val="00453358"/>
    <w:rsid w:val="00453C9F"/>
    <w:rsid w:val="00454CC5"/>
    <w:rsid w:val="00455D6F"/>
    <w:rsid w:val="0045600D"/>
    <w:rsid w:val="0045615B"/>
    <w:rsid w:val="0045721E"/>
    <w:rsid w:val="004606D5"/>
    <w:rsid w:val="004607FE"/>
    <w:rsid w:val="00461255"/>
    <w:rsid w:val="00461D3B"/>
    <w:rsid w:val="00461EA4"/>
    <w:rsid w:val="00462A4B"/>
    <w:rsid w:val="00463578"/>
    <w:rsid w:val="004639EF"/>
    <w:rsid w:val="00464663"/>
    <w:rsid w:val="004651BD"/>
    <w:rsid w:val="004652B0"/>
    <w:rsid w:val="004652C6"/>
    <w:rsid w:val="00466A2B"/>
    <w:rsid w:val="004677C3"/>
    <w:rsid w:val="00467B66"/>
    <w:rsid w:val="0047142A"/>
    <w:rsid w:val="00471A29"/>
    <w:rsid w:val="00471C2F"/>
    <w:rsid w:val="00472C74"/>
    <w:rsid w:val="0047370B"/>
    <w:rsid w:val="004747CC"/>
    <w:rsid w:val="00474F22"/>
    <w:rsid w:val="004751D0"/>
    <w:rsid w:val="00475C55"/>
    <w:rsid w:val="004764CB"/>
    <w:rsid w:val="00476DA2"/>
    <w:rsid w:val="00477CB8"/>
    <w:rsid w:val="00480401"/>
    <w:rsid w:val="00480CB0"/>
    <w:rsid w:val="004816F9"/>
    <w:rsid w:val="00481F6C"/>
    <w:rsid w:val="004823CE"/>
    <w:rsid w:val="004835A8"/>
    <w:rsid w:val="0048389C"/>
    <w:rsid w:val="00483AE1"/>
    <w:rsid w:val="00483C2C"/>
    <w:rsid w:val="004841D9"/>
    <w:rsid w:val="00484A2F"/>
    <w:rsid w:val="00485B33"/>
    <w:rsid w:val="00485D26"/>
    <w:rsid w:val="00485E7A"/>
    <w:rsid w:val="00486AAA"/>
    <w:rsid w:val="00487354"/>
    <w:rsid w:val="004877D5"/>
    <w:rsid w:val="00487A05"/>
    <w:rsid w:val="0049034C"/>
    <w:rsid w:val="00490556"/>
    <w:rsid w:val="00490A59"/>
    <w:rsid w:val="004912A4"/>
    <w:rsid w:val="00492275"/>
    <w:rsid w:val="00492509"/>
    <w:rsid w:val="00493646"/>
    <w:rsid w:val="00494255"/>
    <w:rsid w:val="004944D2"/>
    <w:rsid w:val="004945ED"/>
    <w:rsid w:val="00495023"/>
    <w:rsid w:val="00495238"/>
    <w:rsid w:val="00495410"/>
    <w:rsid w:val="00495C9E"/>
    <w:rsid w:val="00495FE3"/>
    <w:rsid w:val="004A03CD"/>
    <w:rsid w:val="004A08FA"/>
    <w:rsid w:val="004A1A61"/>
    <w:rsid w:val="004A2AB0"/>
    <w:rsid w:val="004A2E91"/>
    <w:rsid w:val="004A34A1"/>
    <w:rsid w:val="004A3916"/>
    <w:rsid w:val="004A3FB3"/>
    <w:rsid w:val="004A4B2B"/>
    <w:rsid w:val="004A51B5"/>
    <w:rsid w:val="004A5CC1"/>
    <w:rsid w:val="004A64E1"/>
    <w:rsid w:val="004A6BFF"/>
    <w:rsid w:val="004A72DA"/>
    <w:rsid w:val="004A7D84"/>
    <w:rsid w:val="004B03BE"/>
    <w:rsid w:val="004B0439"/>
    <w:rsid w:val="004B0EA9"/>
    <w:rsid w:val="004B1E21"/>
    <w:rsid w:val="004B2847"/>
    <w:rsid w:val="004B3368"/>
    <w:rsid w:val="004B4E32"/>
    <w:rsid w:val="004B5108"/>
    <w:rsid w:val="004B525D"/>
    <w:rsid w:val="004B5B99"/>
    <w:rsid w:val="004B5E05"/>
    <w:rsid w:val="004C111F"/>
    <w:rsid w:val="004C21F3"/>
    <w:rsid w:val="004C23DA"/>
    <w:rsid w:val="004C3342"/>
    <w:rsid w:val="004C3AC7"/>
    <w:rsid w:val="004C4229"/>
    <w:rsid w:val="004C4537"/>
    <w:rsid w:val="004C57E9"/>
    <w:rsid w:val="004C71BF"/>
    <w:rsid w:val="004C7413"/>
    <w:rsid w:val="004C7ABE"/>
    <w:rsid w:val="004C7E6D"/>
    <w:rsid w:val="004D035E"/>
    <w:rsid w:val="004D06C3"/>
    <w:rsid w:val="004D10FB"/>
    <w:rsid w:val="004D16C1"/>
    <w:rsid w:val="004D22B0"/>
    <w:rsid w:val="004D2ADC"/>
    <w:rsid w:val="004D31C7"/>
    <w:rsid w:val="004D475A"/>
    <w:rsid w:val="004D4AC5"/>
    <w:rsid w:val="004D501D"/>
    <w:rsid w:val="004D5315"/>
    <w:rsid w:val="004D5DD2"/>
    <w:rsid w:val="004D5E6E"/>
    <w:rsid w:val="004D67D3"/>
    <w:rsid w:val="004D710D"/>
    <w:rsid w:val="004D7185"/>
    <w:rsid w:val="004E02F8"/>
    <w:rsid w:val="004E0523"/>
    <w:rsid w:val="004E0AFA"/>
    <w:rsid w:val="004E0B6F"/>
    <w:rsid w:val="004E0E61"/>
    <w:rsid w:val="004E0F31"/>
    <w:rsid w:val="004E10A9"/>
    <w:rsid w:val="004E170A"/>
    <w:rsid w:val="004E273D"/>
    <w:rsid w:val="004E28A4"/>
    <w:rsid w:val="004E29DD"/>
    <w:rsid w:val="004E3226"/>
    <w:rsid w:val="004E3639"/>
    <w:rsid w:val="004E386E"/>
    <w:rsid w:val="004E3CAA"/>
    <w:rsid w:val="004E4136"/>
    <w:rsid w:val="004E4A5E"/>
    <w:rsid w:val="004E4E7C"/>
    <w:rsid w:val="004E4ED7"/>
    <w:rsid w:val="004E525C"/>
    <w:rsid w:val="004E63A7"/>
    <w:rsid w:val="004E65D1"/>
    <w:rsid w:val="004E661B"/>
    <w:rsid w:val="004E7E71"/>
    <w:rsid w:val="004F1095"/>
    <w:rsid w:val="004F2F3D"/>
    <w:rsid w:val="004F356D"/>
    <w:rsid w:val="004F39AD"/>
    <w:rsid w:val="004F3B89"/>
    <w:rsid w:val="004F4C4D"/>
    <w:rsid w:val="004F522D"/>
    <w:rsid w:val="004F6522"/>
    <w:rsid w:val="004F688D"/>
    <w:rsid w:val="004F6936"/>
    <w:rsid w:val="004F6DB5"/>
    <w:rsid w:val="004F7F00"/>
    <w:rsid w:val="005000EE"/>
    <w:rsid w:val="005003E8"/>
    <w:rsid w:val="00500C9C"/>
    <w:rsid w:val="0050153B"/>
    <w:rsid w:val="00501ED5"/>
    <w:rsid w:val="00502EFA"/>
    <w:rsid w:val="005034AC"/>
    <w:rsid w:val="00503783"/>
    <w:rsid w:val="00503AB9"/>
    <w:rsid w:val="005042C9"/>
    <w:rsid w:val="005045FE"/>
    <w:rsid w:val="00504A32"/>
    <w:rsid w:val="00504B84"/>
    <w:rsid w:val="00504C34"/>
    <w:rsid w:val="00505724"/>
    <w:rsid w:val="005063EB"/>
    <w:rsid w:val="0050674B"/>
    <w:rsid w:val="00506BEB"/>
    <w:rsid w:val="00507400"/>
    <w:rsid w:val="00507657"/>
    <w:rsid w:val="0050765A"/>
    <w:rsid w:val="0050794A"/>
    <w:rsid w:val="005101D1"/>
    <w:rsid w:val="00510EF6"/>
    <w:rsid w:val="00511EA0"/>
    <w:rsid w:val="005128F2"/>
    <w:rsid w:val="00512900"/>
    <w:rsid w:val="00512B28"/>
    <w:rsid w:val="00514F27"/>
    <w:rsid w:val="0051581A"/>
    <w:rsid w:val="00515C20"/>
    <w:rsid w:val="00516768"/>
    <w:rsid w:val="005169AA"/>
    <w:rsid w:val="00517CCC"/>
    <w:rsid w:val="00517F86"/>
    <w:rsid w:val="005203E1"/>
    <w:rsid w:val="005205BB"/>
    <w:rsid w:val="00520730"/>
    <w:rsid w:val="005212C3"/>
    <w:rsid w:val="005213DF"/>
    <w:rsid w:val="00522F90"/>
    <w:rsid w:val="00523272"/>
    <w:rsid w:val="0052339C"/>
    <w:rsid w:val="00523528"/>
    <w:rsid w:val="00523CBC"/>
    <w:rsid w:val="00523E3B"/>
    <w:rsid w:val="005240C6"/>
    <w:rsid w:val="0052423D"/>
    <w:rsid w:val="00524340"/>
    <w:rsid w:val="005244E7"/>
    <w:rsid w:val="00525B22"/>
    <w:rsid w:val="00526DA8"/>
    <w:rsid w:val="0052738B"/>
    <w:rsid w:val="00527462"/>
    <w:rsid w:val="005279A5"/>
    <w:rsid w:val="00527B59"/>
    <w:rsid w:val="00530832"/>
    <w:rsid w:val="0053091E"/>
    <w:rsid w:val="00530941"/>
    <w:rsid w:val="00530E3F"/>
    <w:rsid w:val="0053136F"/>
    <w:rsid w:val="005319BF"/>
    <w:rsid w:val="00531D22"/>
    <w:rsid w:val="00532B0E"/>
    <w:rsid w:val="00532F56"/>
    <w:rsid w:val="0053390F"/>
    <w:rsid w:val="00533E28"/>
    <w:rsid w:val="005343FC"/>
    <w:rsid w:val="005369D4"/>
    <w:rsid w:val="0053701A"/>
    <w:rsid w:val="0053748F"/>
    <w:rsid w:val="0053772D"/>
    <w:rsid w:val="00537E2C"/>
    <w:rsid w:val="00541037"/>
    <w:rsid w:val="00541285"/>
    <w:rsid w:val="00541E86"/>
    <w:rsid w:val="00542270"/>
    <w:rsid w:val="0054291E"/>
    <w:rsid w:val="00544340"/>
    <w:rsid w:val="0054441F"/>
    <w:rsid w:val="00544950"/>
    <w:rsid w:val="00544EED"/>
    <w:rsid w:val="005451AD"/>
    <w:rsid w:val="00545437"/>
    <w:rsid w:val="00545678"/>
    <w:rsid w:val="00545FDF"/>
    <w:rsid w:val="00546925"/>
    <w:rsid w:val="00546D21"/>
    <w:rsid w:val="005473F3"/>
    <w:rsid w:val="00551129"/>
    <w:rsid w:val="005514AC"/>
    <w:rsid w:val="00551A42"/>
    <w:rsid w:val="00552007"/>
    <w:rsid w:val="0055482E"/>
    <w:rsid w:val="00554FE9"/>
    <w:rsid w:val="005562FA"/>
    <w:rsid w:val="00557C46"/>
    <w:rsid w:val="005600DA"/>
    <w:rsid w:val="0056012A"/>
    <w:rsid w:val="005609B0"/>
    <w:rsid w:val="00560DF9"/>
    <w:rsid w:val="00563565"/>
    <w:rsid w:val="00564061"/>
    <w:rsid w:val="0056433B"/>
    <w:rsid w:val="00564CCD"/>
    <w:rsid w:val="00564F6E"/>
    <w:rsid w:val="00564F7F"/>
    <w:rsid w:val="0056558C"/>
    <w:rsid w:val="005661BE"/>
    <w:rsid w:val="005673AD"/>
    <w:rsid w:val="005703F4"/>
    <w:rsid w:val="00570561"/>
    <w:rsid w:val="00570F0D"/>
    <w:rsid w:val="0057157D"/>
    <w:rsid w:val="00571592"/>
    <w:rsid w:val="005715BB"/>
    <w:rsid w:val="005715FB"/>
    <w:rsid w:val="00571B13"/>
    <w:rsid w:val="00571C08"/>
    <w:rsid w:val="00571F88"/>
    <w:rsid w:val="00572966"/>
    <w:rsid w:val="00572C97"/>
    <w:rsid w:val="00572EAB"/>
    <w:rsid w:val="00573393"/>
    <w:rsid w:val="00573635"/>
    <w:rsid w:val="00573C5F"/>
    <w:rsid w:val="00574827"/>
    <w:rsid w:val="00574DCC"/>
    <w:rsid w:val="005754CF"/>
    <w:rsid w:val="005755B0"/>
    <w:rsid w:val="00576193"/>
    <w:rsid w:val="005772C9"/>
    <w:rsid w:val="005803B3"/>
    <w:rsid w:val="00580CBD"/>
    <w:rsid w:val="00580CC2"/>
    <w:rsid w:val="00581755"/>
    <w:rsid w:val="005832F5"/>
    <w:rsid w:val="00584392"/>
    <w:rsid w:val="00584D7D"/>
    <w:rsid w:val="005852B6"/>
    <w:rsid w:val="0058544D"/>
    <w:rsid w:val="0058576F"/>
    <w:rsid w:val="00586978"/>
    <w:rsid w:val="00586CBD"/>
    <w:rsid w:val="00586EC2"/>
    <w:rsid w:val="00587693"/>
    <w:rsid w:val="00587938"/>
    <w:rsid w:val="00587D6A"/>
    <w:rsid w:val="0059190E"/>
    <w:rsid w:val="00592944"/>
    <w:rsid w:val="00592C48"/>
    <w:rsid w:val="00593D0A"/>
    <w:rsid w:val="005947A1"/>
    <w:rsid w:val="00594EBB"/>
    <w:rsid w:val="005957DA"/>
    <w:rsid w:val="005963AD"/>
    <w:rsid w:val="00596A32"/>
    <w:rsid w:val="005970E2"/>
    <w:rsid w:val="005972FF"/>
    <w:rsid w:val="0059777D"/>
    <w:rsid w:val="00597899"/>
    <w:rsid w:val="00597DC9"/>
    <w:rsid w:val="00597FBA"/>
    <w:rsid w:val="005A093F"/>
    <w:rsid w:val="005A1054"/>
    <w:rsid w:val="005A180F"/>
    <w:rsid w:val="005A1853"/>
    <w:rsid w:val="005A1E49"/>
    <w:rsid w:val="005A21D4"/>
    <w:rsid w:val="005A3AE3"/>
    <w:rsid w:val="005A3D11"/>
    <w:rsid w:val="005A3EC2"/>
    <w:rsid w:val="005A4336"/>
    <w:rsid w:val="005A5B22"/>
    <w:rsid w:val="005A67C8"/>
    <w:rsid w:val="005A67F5"/>
    <w:rsid w:val="005A6A02"/>
    <w:rsid w:val="005A730C"/>
    <w:rsid w:val="005A7EAF"/>
    <w:rsid w:val="005B0BC0"/>
    <w:rsid w:val="005B1DB6"/>
    <w:rsid w:val="005B2535"/>
    <w:rsid w:val="005B2D2F"/>
    <w:rsid w:val="005B37B8"/>
    <w:rsid w:val="005B3EFE"/>
    <w:rsid w:val="005B4783"/>
    <w:rsid w:val="005B4B30"/>
    <w:rsid w:val="005B5029"/>
    <w:rsid w:val="005B5077"/>
    <w:rsid w:val="005B5989"/>
    <w:rsid w:val="005B6B9C"/>
    <w:rsid w:val="005B70DF"/>
    <w:rsid w:val="005B7A25"/>
    <w:rsid w:val="005C1575"/>
    <w:rsid w:val="005C189C"/>
    <w:rsid w:val="005C2872"/>
    <w:rsid w:val="005C39E0"/>
    <w:rsid w:val="005C4567"/>
    <w:rsid w:val="005C4664"/>
    <w:rsid w:val="005C4902"/>
    <w:rsid w:val="005C4D35"/>
    <w:rsid w:val="005C5D9D"/>
    <w:rsid w:val="005C5DD6"/>
    <w:rsid w:val="005C6617"/>
    <w:rsid w:val="005C67DC"/>
    <w:rsid w:val="005C77E0"/>
    <w:rsid w:val="005C7C3B"/>
    <w:rsid w:val="005C7F8D"/>
    <w:rsid w:val="005D02C6"/>
    <w:rsid w:val="005D124B"/>
    <w:rsid w:val="005D1C90"/>
    <w:rsid w:val="005D1F6C"/>
    <w:rsid w:val="005D335E"/>
    <w:rsid w:val="005D3A53"/>
    <w:rsid w:val="005D3CC7"/>
    <w:rsid w:val="005D469E"/>
    <w:rsid w:val="005D57B9"/>
    <w:rsid w:val="005D5897"/>
    <w:rsid w:val="005D59F6"/>
    <w:rsid w:val="005D6029"/>
    <w:rsid w:val="005D62AE"/>
    <w:rsid w:val="005D6B60"/>
    <w:rsid w:val="005D7194"/>
    <w:rsid w:val="005D787D"/>
    <w:rsid w:val="005E0389"/>
    <w:rsid w:val="005E0651"/>
    <w:rsid w:val="005E08FE"/>
    <w:rsid w:val="005E09AD"/>
    <w:rsid w:val="005E0A78"/>
    <w:rsid w:val="005E0F33"/>
    <w:rsid w:val="005E1694"/>
    <w:rsid w:val="005E1857"/>
    <w:rsid w:val="005E1EBF"/>
    <w:rsid w:val="005E285F"/>
    <w:rsid w:val="005E2A93"/>
    <w:rsid w:val="005E2C8F"/>
    <w:rsid w:val="005E3C49"/>
    <w:rsid w:val="005E3EE9"/>
    <w:rsid w:val="005E40A4"/>
    <w:rsid w:val="005E4389"/>
    <w:rsid w:val="005E45D6"/>
    <w:rsid w:val="005E52ED"/>
    <w:rsid w:val="005E53F9"/>
    <w:rsid w:val="005E5C1B"/>
    <w:rsid w:val="005E6103"/>
    <w:rsid w:val="005E71AE"/>
    <w:rsid w:val="005E74A5"/>
    <w:rsid w:val="005E792C"/>
    <w:rsid w:val="005E7930"/>
    <w:rsid w:val="005E79C4"/>
    <w:rsid w:val="005F05F5"/>
    <w:rsid w:val="005F0CD3"/>
    <w:rsid w:val="005F1A7C"/>
    <w:rsid w:val="005F2A41"/>
    <w:rsid w:val="005F2B7C"/>
    <w:rsid w:val="005F2D3C"/>
    <w:rsid w:val="005F2FFF"/>
    <w:rsid w:val="005F3614"/>
    <w:rsid w:val="005F3C04"/>
    <w:rsid w:val="005F3CB6"/>
    <w:rsid w:val="005F4EB9"/>
    <w:rsid w:val="005F52E7"/>
    <w:rsid w:val="005F71B6"/>
    <w:rsid w:val="005F726B"/>
    <w:rsid w:val="005F7BA4"/>
    <w:rsid w:val="00600420"/>
    <w:rsid w:val="00600FD7"/>
    <w:rsid w:val="00600FD8"/>
    <w:rsid w:val="006013A8"/>
    <w:rsid w:val="0060151D"/>
    <w:rsid w:val="00602455"/>
    <w:rsid w:val="00602D56"/>
    <w:rsid w:val="006039A6"/>
    <w:rsid w:val="006055FE"/>
    <w:rsid w:val="00605EDE"/>
    <w:rsid w:val="006064D1"/>
    <w:rsid w:val="006103ED"/>
    <w:rsid w:val="006105D0"/>
    <w:rsid w:val="0061175E"/>
    <w:rsid w:val="006119F0"/>
    <w:rsid w:val="00611D81"/>
    <w:rsid w:val="0061226C"/>
    <w:rsid w:val="00612550"/>
    <w:rsid w:val="0061311E"/>
    <w:rsid w:val="0061331E"/>
    <w:rsid w:val="00613581"/>
    <w:rsid w:val="0061487D"/>
    <w:rsid w:val="00614DFB"/>
    <w:rsid w:val="00615A95"/>
    <w:rsid w:val="006168E2"/>
    <w:rsid w:val="006202A9"/>
    <w:rsid w:val="00620534"/>
    <w:rsid w:val="00621747"/>
    <w:rsid w:val="00621D41"/>
    <w:rsid w:val="00621D51"/>
    <w:rsid w:val="0062212D"/>
    <w:rsid w:val="00622589"/>
    <w:rsid w:val="006225F4"/>
    <w:rsid w:val="00622787"/>
    <w:rsid w:val="00622814"/>
    <w:rsid w:val="00622C57"/>
    <w:rsid w:val="00623200"/>
    <w:rsid w:val="00623C2B"/>
    <w:rsid w:val="00624747"/>
    <w:rsid w:val="00625332"/>
    <w:rsid w:val="0062572B"/>
    <w:rsid w:val="006259A9"/>
    <w:rsid w:val="00626151"/>
    <w:rsid w:val="00626177"/>
    <w:rsid w:val="0062683E"/>
    <w:rsid w:val="006271C3"/>
    <w:rsid w:val="006274A3"/>
    <w:rsid w:val="00630155"/>
    <w:rsid w:val="00630304"/>
    <w:rsid w:val="00630B67"/>
    <w:rsid w:val="00630DF9"/>
    <w:rsid w:val="00631439"/>
    <w:rsid w:val="00631C8D"/>
    <w:rsid w:val="00632953"/>
    <w:rsid w:val="00633781"/>
    <w:rsid w:val="006340F5"/>
    <w:rsid w:val="00634540"/>
    <w:rsid w:val="006346ED"/>
    <w:rsid w:val="0063529D"/>
    <w:rsid w:val="00635A02"/>
    <w:rsid w:val="0063689E"/>
    <w:rsid w:val="00636BEC"/>
    <w:rsid w:val="006403C6"/>
    <w:rsid w:val="006418E4"/>
    <w:rsid w:val="00641FDA"/>
    <w:rsid w:val="0064227D"/>
    <w:rsid w:val="00643191"/>
    <w:rsid w:val="0064382B"/>
    <w:rsid w:val="006439CF"/>
    <w:rsid w:val="0064410F"/>
    <w:rsid w:val="00645EE1"/>
    <w:rsid w:val="00646B3C"/>
    <w:rsid w:val="00646BA5"/>
    <w:rsid w:val="006471F7"/>
    <w:rsid w:val="00647BD6"/>
    <w:rsid w:val="0065031B"/>
    <w:rsid w:val="00650D99"/>
    <w:rsid w:val="006515AE"/>
    <w:rsid w:val="00651872"/>
    <w:rsid w:val="006518B4"/>
    <w:rsid w:val="00652787"/>
    <w:rsid w:val="006541BF"/>
    <w:rsid w:val="006542BD"/>
    <w:rsid w:val="00654612"/>
    <w:rsid w:val="006548DC"/>
    <w:rsid w:val="00655221"/>
    <w:rsid w:val="006554BA"/>
    <w:rsid w:val="0065597A"/>
    <w:rsid w:val="00655CCC"/>
    <w:rsid w:val="0065650B"/>
    <w:rsid w:val="00656810"/>
    <w:rsid w:val="006574A3"/>
    <w:rsid w:val="00660E31"/>
    <w:rsid w:val="00661E45"/>
    <w:rsid w:val="006629F5"/>
    <w:rsid w:val="00662A7F"/>
    <w:rsid w:val="00662ED9"/>
    <w:rsid w:val="00663684"/>
    <w:rsid w:val="00663763"/>
    <w:rsid w:val="00663CFD"/>
    <w:rsid w:val="00664310"/>
    <w:rsid w:val="00666801"/>
    <w:rsid w:val="0066697B"/>
    <w:rsid w:val="00666BC4"/>
    <w:rsid w:val="00670003"/>
    <w:rsid w:val="0067095C"/>
    <w:rsid w:val="00670E76"/>
    <w:rsid w:val="006711D5"/>
    <w:rsid w:val="006736C4"/>
    <w:rsid w:val="0067379E"/>
    <w:rsid w:val="00674439"/>
    <w:rsid w:val="00676033"/>
    <w:rsid w:val="00676694"/>
    <w:rsid w:val="0067700B"/>
    <w:rsid w:val="006779AE"/>
    <w:rsid w:val="00677AC1"/>
    <w:rsid w:val="0068004F"/>
    <w:rsid w:val="006810D4"/>
    <w:rsid w:val="00681110"/>
    <w:rsid w:val="006819D3"/>
    <w:rsid w:val="00681B99"/>
    <w:rsid w:val="00681D65"/>
    <w:rsid w:val="006831AE"/>
    <w:rsid w:val="006840EC"/>
    <w:rsid w:val="00684349"/>
    <w:rsid w:val="006846D2"/>
    <w:rsid w:val="00684D8B"/>
    <w:rsid w:val="0068560C"/>
    <w:rsid w:val="00685ACA"/>
    <w:rsid w:val="00686989"/>
    <w:rsid w:val="00686EC8"/>
    <w:rsid w:val="006902A6"/>
    <w:rsid w:val="00690720"/>
    <w:rsid w:val="00690D1C"/>
    <w:rsid w:val="0069156A"/>
    <w:rsid w:val="006920B7"/>
    <w:rsid w:val="00692E0E"/>
    <w:rsid w:val="00692F1A"/>
    <w:rsid w:val="00693ABF"/>
    <w:rsid w:val="0069527C"/>
    <w:rsid w:val="00695F3F"/>
    <w:rsid w:val="006966EA"/>
    <w:rsid w:val="00696A2F"/>
    <w:rsid w:val="00697A66"/>
    <w:rsid w:val="00697BCD"/>
    <w:rsid w:val="00697D59"/>
    <w:rsid w:val="00697E55"/>
    <w:rsid w:val="006A0140"/>
    <w:rsid w:val="006A0A95"/>
    <w:rsid w:val="006A0D12"/>
    <w:rsid w:val="006A0D6B"/>
    <w:rsid w:val="006A1166"/>
    <w:rsid w:val="006A26CF"/>
    <w:rsid w:val="006A326D"/>
    <w:rsid w:val="006A3672"/>
    <w:rsid w:val="006A3EFB"/>
    <w:rsid w:val="006A4D03"/>
    <w:rsid w:val="006A4F3F"/>
    <w:rsid w:val="006A527B"/>
    <w:rsid w:val="006A67FB"/>
    <w:rsid w:val="006A7916"/>
    <w:rsid w:val="006B05E7"/>
    <w:rsid w:val="006B0ACB"/>
    <w:rsid w:val="006B0BAA"/>
    <w:rsid w:val="006B0BE2"/>
    <w:rsid w:val="006B0D55"/>
    <w:rsid w:val="006B13E4"/>
    <w:rsid w:val="006B1713"/>
    <w:rsid w:val="006B2900"/>
    <w:rsid w:val="006B30A2"/>
    <w:rsid w:val="006B5E33"/>
    <w:rsid w:val="006B60A6"/>
    <w:rsid w:val="006B6C75"/>
    <w:rsid w:val="006C0570"/>
    <w:rsid w:val="006C0713"/>
    <w:rsid w:val="006C0C0A"/>
    <w:rsid w:val="006C102D"/>
    <w:rsid w:val="006C150A"/>
    <w:rsid w:val="006C3A36"/>
    <w:rsid w:val="006C3B34"/>
    <w:rsid w:val="006C5B0F"/>
    <w:rsid w:val="006C5FA0"/>
    <w:rsid w:val="006D11E8"/>
    <w:rsid w:val="006D12C7"/>
    <w:rsid w:val="006D1A81"/>
    <w:rsid w:val="006D1BA9"/>
    <w:rsid w:val="006D2008"/>
    <w:rsid w:val="006D2EF5"/>
    <w:rsid w:val="006D32C7"/>
    <w:rsid w:val="006D36D8"/>
    <w:rsid w:val="006D41E1"/>
    <w:rsid w:val="006D49AA"/>
    <w:rsid w:val="006D4C17"/>
    <w:rsid w:val="006D56B2"/>
    <w:rsid w:val="006D6FE8"/>
    <w:rsid w:val="006D702E"/>
    <w:rsid w:val="006E08B2"/>
    <w:rsid w:val="006E1D97"/>
    <w:rsid w:val="006E205B"/>
    <w:rsid w:val="006E280C"/>
    <w:rsid w:val="006E2928"/>
    <w:rsid w:val="006E2993"/>
    <w:rsid w:val="006E34ED"/>
    <w:rsid w:val="006E351F"/>
    <w:rsid w:val="006E3CAA"/>
    <w:rsid w:val="006E3E1F"/>
    <w:rsid w:val="006E40C2"/>
    <w:rsid w:val="006E49FC"/>
    <w:rsid w:val="006E585F"/>
    <w:rsid w:val="006E5BE9"/>
    <w:rsid w:val="006E69F6"/>
    <w:rsid w:val="006E6B99"/>
    <w:rsid w:val="006E76C1"/>
    <w:rsid w:val="006E7C2C"/>
    <w:rsid w:val="006F0370"/>
    <w:rsid w:val="006F053B"/>
    <w:rsid w:val="006F0E89"/>
    <w:rsid w:val="006F1716"/>
    <w:rsid w:val="006F1983"/>
    <w:rsid w:val="006F2280"/>
    <w:rsid w:val="006F250B"/>
    <w:rsid w:val="006F3062"/>
    <w:rsid w:val="006F370B"/>
    <w:rsid w:val="006F539E"/>
    <w:rsid w:val="006F5673"/>
    <w:rsid w:val="006F5FB7"/>
    <w:rsid w:val="006F61A3"/>
    <w:rsid w:val="006F63DE"/>
    <w:rsid w:val="006F6BC1"/>
    <w:rsid w:val="006F6DE8"/>
    <w:rsid w:val="006F7283"/>
    <w:rsid w:val="006F7647"/>
    <w:rsid w:val="006F7997"/>
    <w:rsid w:val="006F7C70"/>
    <w:rsid w:val="00700908"/>
    <w:rsid w:val="00701D18"/>
    <w:rsid w:val="00702269"/>
    <w:rsid w:val="00703465"/>
    <w:rsid w:val="00703681"/>
    <w:rsid w:val="00703D99"/>
    <w:rsid w:val="007048B1"/>
    <w:rsid w:val="00705AFA"/>
    <w:rsid w:val="00706E42"/>
    <w:rsid w:val="00707083"/>
    <w:rsid w:val="007075E0"/>
    <w:rsid w:val="007103F1"/>
    <w:rsid w:val="0071045C"/>
    <w:rsid w:val="00710E06"/>
    <w:rsid w:val="00712101"/>
    <w:rsid w:val="007129C0"/>
    <w:rsid w:val="00712DB8"/>
    <w:rsid w:val="00712FD4"/>
    <w:rsid w:val="00715188"/>
    <w:rsid w:val="0071561C"/>
    <w:rsid w:val="007164B4"/>
    <w:rsid w:val="00716BF1"/>
    <w:rsid w:val="00717145"/>
    <w:rsid w:val="0071717A"/>
    <w:rsid w:val="007173FB"/>
    <w:rsid w:val="007210E2"/>
    <w:rsid w:val="00721A15"/>
    <w:rsid w:val="00722107"/>
    <w:rsid w:val="00722453"/>
    <w:rsid w:val="00722A00"/>
    <w:rsid w:val="00722F7B"/>
    <w:rsid w:val="00723697"/>
    <w:rsid w:val="007240D3"/>
    <w:rsid w:val="00724ADE"/>
    <w:rsid w:val="00724BE6"/>
    <w:rsid w:val="007258D0"/>
    <w:rsid w:val="0072596B"/>
    <w:rsid w:val="00725DA5"/>
    <w:rsid w:val="00727320"/>
    <w:rsid w:val="007275F1"/>
    <w:rsid w:val="00730305"/>
    <w:rsid w:val="00730815"/>
    <w:rsid w:val="007316CE"/>
    <w:rsid w:val="00731A82"/>
    <w:rsid w:val="00731F92"/>
    <w:rsid w:val="0073406F"/>
    <w:rsid w:val="00734EAC"/>
    <w:rsid w:val="00735A83"/>
    <w:rsid w:val="00735D8B"/>
    <w:rsid w:val="00735F1D"/>
    <w:rsid w:val="00736ABA"/>
    <w:rsid w:val="0073736F"/>
    <w:rsid w:val="007400B9"/>
    <w:rsid w:val="007402BE"/>
    <w:rsid w:val="007403E6"/>
    <w:rsid w:val="00743385"/>
    <w:rsid w:val="00745380"/>
    <w:rsid w:val="0074600C"/>
    <w:rsid w:val="0074649E"/>
    <w:rsid w:val="00746BD3"/>
    <w:rsid w:val="007476AA"/>
    <w:rsid w:val="00750186"/>
    <w:rsid w:val="0075065B"/>
    <w:rsid w:val="00750BAE"/>
    <w:rsid w:val="007534E6"/>
    <w:rsid w:val="00753673"/>
    <w:rsid w:val="00753772"/>
    <w:rsid w:val="00754AB5"/>
    <w:rsid w:val="00754BEE"/>
    <w:rsid w:val="00754C5A"/>
    <w:rsid w:val="00755476"/>
    <w:rsid w:val="007560FE"/>
    <w:rsid w:val="00757506"/>
    <w:rsid w:val="0075777C"/>
    <w:rsid w:val="00757A3C"/>
    <w:rsid w:val="00757F33"/>
    <w:rsid w:val="00760B41"/>
    <w:rsid w:val="00761973"/>
    <w:rsid w:val="00763B21"/>
    <w:rsid w:val="00764612"/>
    <w:rsid w:val="007667A7"/>
    <w:rsid w:val="00766B09"/>
    <w:rsid w:val="00766F76"/>
    <w:rsid w:val="0076777C"/>
    <w:rsid w:val="00770309"/>
    <w:rsid w:val="00770985"/>
    <w:rsid w:val="00770E6E"/>
    <w:rsid w:val="007716BD"/>
    <w:rsid w:val="00771705"/>
    <w:rsid w:val="007721C4"/>
    <w:rsid w:val="00773315"/>
    <w:rsid w:val="00773CFA"/>
    <w:rsid w:val="00774B56"/>
    <w:rsid w:val="00774CD1"/>
    <w:rsid w:val="00775A15"/>
    <w:rsid w:val="007762FA"/>
    <w:rsid w:val="00777435"/>
    <w:rsid w:val="00777F42"/>
    <w:rsid w:val="007809CE"/>
    <w:rsid w:val="007816E6"/>
    <w:rsid w:val="00781802"/>
    <w:rsid w:val="0078187A"/>
    <w:rsid w:val="00782414"/>
    <w:rsid w:val="007834F7"/>
    <w:rsid w:val="00783834"/>
    <w:rsid w:val="00783BE4"/>
    <w:rsid w:val="007841E7"/>
    <w:rsid w:val="00784628"/>
    <w:rsid w:val="00784BA3"/>
    <w:rsid w:val="00785C65"/>
    <w:rsid w:val="00785F71"/>
    <w:rsid w:val="00786313"/>
    <w:rsid w:val="00786B72"/>
    <w:rsid w:val="0079050F"/>
    <w:rsid w:val="007908B7"/>
    <w:rsid w:val="00791A85"/>
    <w:rsid w:val="00791E38"/>
    <w:rsid w:val="00793205"/>
    <w:rsid w:val="00793A4F"/>
    <w:rsid w:val="00794535"/>
    <w:rsid w:val="0079482C"/>
    <w:rsid w:val="0079528E"/>
    <w:rsid w:val="007959B0"/>
    <w:rsid w:val="00796799"/>
    <w:rsid w:val="007967DA"/>
    <w:rsid w:val="00796CCA"/>
    <w:rsid w:val="007974BC"/>
    <w:rsid w:val="00797D3F"/>
    <w:rsid w:val="007A0CDA"/>
    <w:rsid w:val="007A0F97"/>
    <w:rsid w:val="007A10D5"/>
    <w:rsid w:val="007A11F0"/>
    <w:rsid w:val="007A134A"/>
    <w:rsid w:val="007A18ED"/>
    <w:rsid w:val="007A28B3"/>
    <w:rsid w:val="007A2F4B"/>
    <w:rsid w:val="007A3957"/>
    <w:rsid w:val="007A3C97"/>
    <w:rsid w:val="007A3ECF"/>
    <w:rsid w:val="007A4501"/>
    <w:rsid w:val="007A4723"/>
    <w:rsid w:val="007A51B7"/>
    <w:rsid w:val="007A6347"/>
    <w:rsid w:val="007A7394"/>
    <w:rsid w:val="007A770D"/>
    <w:rsid w:val="007B1B41"/>
    <w:rsid w:val="007B2282"/>
    <w:rsid w:val="007B27A7"/>
    <w:rsid w:val="007B308D"/>
    <w:rsid w:val="007B3EC5"/>
    <w:rsid w:val="007B46ED"/>
    <w:rsid w:val="007B67A2"/>
    <w:rsid w:val="007B6FF3"/>
    <w:rsid w:val="007B7EAD"/>
    <w:rsid w:val="007C0295"/>
    <w:rsid w:val="007C08D3"/>
    <w:rsid w:val="007C18B1"/>
    <w:rsid w:val="007C2131"/>
    <w:rsid w:val="007C2D1F"/>
    <w:rsid w:val="007C3081"/>
    <w:rsid w:val="007C3DEA"/>
    <w:rsid w:val="007C406A"/>
    <w:rsid w:val="007C427B"/>
    <w:rsid w:val="007C42F7"/>
    <w:rsid w:val="007C4647"/>
    <w:rsid w:val="007C506E"/>
    <w:rsid w:val="007C5EC8"/>
    <w:rsid w:val="007C62EA"/>
    <w:rsid w:val="007C6DD8"/>
    <w:rsid w:val="007C7C68"/>
    <w:rsid w:val="007D1105"/>
    <w:rsid w:val="007D173D"/>
    <w:rsid w:val="007D1A4B"/>
    <w:rsid w:val="007D1CD1"/>
    <w:rsid w:val="007D1DCD"/>
    <w:rsid w:val="007D20C7"/>
    <w:rsid w:val="007D2B6E"/>
    <w:rsid w:val="007D4927"/>
    <w:rsid w:val="007D5521"/>
    <w:rsid w:val="007D5662"/>
    <w:rsid w:val="007D589C"/>
    <w:rsid w:val="007E0B60"/>
    <w:rsid w:val="007E22DF"/>
    <w:rsid w:val="007E3D25"/>
    <w:rsid w:val="007E3D26"/>
    <w:rsid w:val="007E493A"/>
    <w:rsid w:val="007E51D8"/>
    <w:rsid w:val="007E56A8"/>
    <w:rsid w:val="007E5764"/>
    <w:rsid w:val="007E5C04"/>
    <w:rsid w:val="007E6027"/>
    <w:rsid w:val="007E6CA9"/>
    <w:rsid w:val="007E6F0E"/>
    <w:rsid w:val="007E6FB9"/>
    <w:rsid w:val="007E788C"/>
    <w:rsid w:val="007E7A72"/>
    <w:rsid w:val="007F0758"/>
    <w:rsid w:val="007F0A9D"/>
    <w:rsid w:val="007F0B97"/>
    <w:rsid w:val="007F100C"/>
    <w:rsid w:val="007F1A6A"/>
    <w:rsid w:val="007F2159"/>
    <w:rsid w:val="007F3BCC"/>
    <w:rsid w:val="007F3E89"/>
    <w:rsid w:val="007F5129"/>
    <w:rsid w:val="007F51CD"/>
    <w:rsid w:val="007F5DE6"/>
    <w:rsid w:val="007F600B"/>
    <w:rsid w:val="007F62DA"/>
    <w:rsid w:val="007F641B"/>
    <w:rsid w:val="007F6A35"/>
    <w:rsid w:val="007F6E0A"/>
    <w:rsid w:val="007F6F17"/>
    <w:rsid w:val="008001DF"/>
    <w:rsid w:val="00801AF7"/>
    <w:rsid w:val="008025F3"/>
    <w:rsid w:val="008026A6"/>
    <w:rsid w:val="00803EAD"/>
    <w:rsid w:val="00803FE1"/>
    <w:rsid w:val="00804386"/>
    <w:rsid w:val="00804E12"/>
    <w:rsid w:val="00805A90"/>
    <w:rsid w:val="00805FD0"/>
    <w:rsid w:val="00806040"/>
    <w:rsid w:val="00806D2E"/>
    <w:rsid w:val="008071F9"/>
    <w:rsid w:val="00807919"/>
    <w:rsid w:val="00807C1E"/>
    <w:rsid w:val="008100A7"/>
    <w:rsid w:val="0081024D"/>
    <w:rsid w:val="00810468"/>
    <w:rsid w:val="0081051F"/>
    <w:rsid w:val="0081054F"/>
    <w:rsid w:val="008116B4"/>
    <w:rsid w:val="00812DB4"/>
    <w:rsid w:val="00813D01"/>
    <w:rsid w:val="00814122"/>
    <w:rsid w:val="008151AC"/>
    <w:rsid w:val="00815647"/>
    <w:rsid w:val="00816079"/>
    <w:rsid w:val="00817710"/>
    <w:rsid w:val="00821974"/>
    <w:rsid w:val="00822182"/>
    <w:rsid w:val="00822821"/>
    <w:rsid w:val="00823264"/>
    <w:rsid w:val="008237B6"/>
    <w:rsid w:val="0082412C"/>
    <w:rsid w:val="00824809"/>
    <w:rsid w:val="00824D4C"/>
    <w:rsid w:val="008250C5"/>
    <w:rsid w:val="008251C0"/>
    <w:rsid w:val="0082521F"/>
    <w:rsid w:val="00826B36"/>
    <w:rsid w:val="00827212"/>
    <w:rsid w:val="00827DC6"/>
    <w:rsid w:val="00830561"/>
    <w:rsid w:val="00830818"/>
    <w:rsid w:val="00830EC0"/>
    <w:rsid w:val="00831783"/>
    <w:rsid w:val="00831B1D"/>
    <w:rsid w:val="00832AA3"/>
    <w:rsid w:val="00832AFE"/>
    <w:rsid w:val="0083336D"/>
    <w:rsid w:val="008339D2"/>
    <w:rsid w:val="0083426D"/>
    <w:rsid w:val="008350E5"/>
    <w:rsid w:val="00835DAF"/>
    <w:rsid w:val="0083646E"/>
    <w:rsid w:val="0084017E"/>
    <w:rsid w:val="00840F12"/>
    <w:rsid w:val="00841138"/>
    <w:rsid w:val="00841455"/>
    <w:rsid w:val="00841B2B"/>
    <w:rsid w:val="0084294B"/>
    <w:rsid w:val="00843125"/>
    <w:rsid w:val="00843241"/>
    <w:rsid w:val="00844337"/>
    <w:rsid w:val="00844945"/>
    <w:rsid w:val="00844B3B"/>
    <w:rsid w:val="008452F4"/>
    <w:rsid w:val="0084546A"/>
    <w:rsid w:val="00845652"/>
    <w:rsid w:val="00845BA1"/>
    <w:rsid w:val="00846DD4"/>
    <w:rsid w:val="008475F4"/>
    <w:rsid w:val="008479ED"/>
    <w:rsid w:val="00850D46"/>
    <w:rsid w:val="0085121E"/>
    <w:rsid w:val="00851AD9"/>
    <w:rsid w:val="00852952"/>
    <w:rsid w:val="00852B8A"/>
    <w:rsid w:val="00854283"/>
    <w:rsid w:val="008543DF"/>
    <w:rsid w:val="0085453B"/>
    <w:rsid w:val="00854606"/>
    <w:rsid w:val="0085493A"/>
    <w:rsid w:val="00855D10"/>
    <w:rsid w:val="008562C2"/>
    <w:rsid w:val="008570AF"/>
    <w:rsid w:val="00857A4D"/>
    <w:rsid w:val="00860C39"/>
    <w:rsid w:val="00860E0D"/>
    <w:rsid w:val="00861418"/>
    <w:rsid w:val="00861956"/>
    <w:rsid w:val="00861C16"/>
    <w:rsid w:val="00861DE7"/>
    <w:rsid w:val="008624E7"/>
    <w:rsid w:val="008642EB"/>
    <w:rsid w:val="008643BB"/>
    <w:rsid w:val="008645C5"/>
    <w:rsid w:val="00864C39"/>
    <w:rsid w:val="00864E36"/>
    <w:rsid w:val="00864F1A"/>
    <w:rsid w:val="00865479"/>
    <w:rsid w:val="00865A4D"/>
    <w:rsid w:val="00865A5B"/>
    <w:rsid w:val="008661F8"/>
    <w:rsid w:val="00866650"/>
    <w:rsid w:val="00866C0D"/>
    <w:rsid w:val="00867080"/>
    <w:rsid w:val="0086795B"/>
    <w:rsid w:val="008710B6"/>
    <w:rsid w:val="00871319"/>
    <w:rsid w:val="00871C04"/>
    <w:rsid w:val="008726FA"/>
    <w:rsid w:val="00872A2F"/>
    <w:rsid w:val="00872B84"/>
    <w:rsid w:val="00872D98"/>
    <w:rsid w:val="00873579"/>
    <w:rsid w:val="00873A0C"/>
    <w:rsid w:val="00873AAB"/>
    <w:rsid w:val="00873D8A"/>
    <w:rsid w:val="00876997"/>
    <w:rsid w:val="00876E71"/>
    <w:rsid w:val="0087758B"/>
    <w:rsid w:val="00880B7D"/>
    <w:rsid w:val="008824B7"/>
    <w:rsid w:val="00882D4A"/>
    <w:rsid w:val="00883B1F"/>
    <w:rsid w:val="00884538"/>
    <w:rsid w:val="008849FB"/>
    <w:rsid w:val="00885360"/>
    <w:rsid w:val="00886359"/>
    <w:rsid w:val="00886AF5"/>
    <w:rsid w:val="00886B46"/>
    <w:rsid w:val="00886F88"/>
    <w:rsid w:val="00886FEC"/>
    <w:rsid w:val="00887199"/>
    <w:rsid w:val="00890099"/>
    <w:rsid w:val="008904A0"/>
    <w:rsid w:val="008905DB"/>
    <w:rsid w:val="00891649"/>
    <w:rsid w:val="008916D9"/>
    <w:rsid w:val="00892794"/>
    <w:rsid w:val="0089394A"/>
    <w:rsid w:val="00895B95"/>
    <w:rsid w:val="00895B96"/>
    <w:rsid w:val="00895C1F"/>
    <w:rsid w:val="00895E8D"/>
    <w:rsid w:val="00895EAA"/>
    <w:rsid w:val="00896AE4"/>
    <w:rsid w:val="00896CAA"/>
    <w:rsid w:val="00896D2E"/>
    <w:rsid w:val="00897369"/>
    <w:rsid w:val="008A04FD"/>
    <w:rsid w:val="008A12B6"/>
    <w:rsid w:val="008A1468"/>
    <w:rsid w:val="008A148B"/>
    <w:rsid w:val="008A17F1"/>
    <w:rsid w:val="008A1BF2"/>
    <w:rsid w:val="008A2DA8"/>
    <w:rsid w:val="008A321B"/>
    <w:rsid w:val="008A3777"/>
    <w:rsid w:val="008A3FEF"/>
    <w:rsid w:val="008A435C"/>
    <w:rsid w:val="008A603A"/>
    <w:rsid w:val="008A60C8"/>
    <w:rsid w:val="008A656A"/>
    <w:rsid w:val="008A6BD4"/>
    <w:rsid w:val="008A72D4"/>
    <w:rsid w:val="008B020A"/>
    <w:rsid w:val="008B052B"/>
    <w:rsid w:val="008B063A"/>
    <w:rsid w:val="008B1112"/>
    <w:rsid w:val="008B123F"/>
    <w:rsid w:val="008B2682"/>
    <w:rsid w:val="008B36FD"/>
    <w:rsid w:val="008B3ED2"/>
    <w:rsid w:val="008B4396"/>
    <w:rsid w:val="008B50BF"/>
    <w:rsid w:val="008B52A0"/>
    <w:rsid w:val="008B59F8"/>
    <w:rsid w:val="008B65F1"/>
    <w:rsid w:val="008B67A6"/>
    <w:rsid w:val="008B6C5E"/>
    <w:rsid w:val="008B6E32"/>
    <w:rsid w:val="008C031C"/>
    <w:rsid w:val="008C0F7B"/>
    <w:rsid w:val="008C1930"/>
    <w:rsid w:val="008C22DB"/>
    <w:rsid w:val="008C3041"/>
    <w:rsid w:val="008C362D"/>
    <w:rsid w:val="008C4D83"/>
    <w:rsid w:val="008C4DEC"/>
    <w:rsid w:val="008C50F9"/>
    <w:rsid w:val="008C52B6"/>
    <w:rsid w:val="008C545B"/>
    <w:rsid w:val="008C6B80"/>
    <w:rsid w:val="008C7632"/>
    <w:rsid w:val="008C7DDA"/>
    <w:rsid w:val="008D0C45"/>
    <w:rsid w:val="008D11D9"/>
    <w:rsid w:val="008D25E3"/>
    <w:rsid w:val="008D3469"/>
    <w:rsid w:val="008D42AA"/>
    <w:rsid w:val="008D42F2"/>
    <w:rsid w:val="008D4553"/>
    <w:rsid w:val="008D4F5A"/>
    <w:rsid w:val="008D78CC"/>
    <w:rsid w:val="008D7FAF"/>
    <w:rsid w:val="008E104A"/>
    <w:rsid w:val="008E19B2"/>
    <w:rsid w:val="008E19DC"/>
    <w:rsid w:val="008E2647"/>
    <w:rsid w:val="008E2F9D"/>
    <w:rsid w:val="008E3099"/>
    <w:rsid w:val="008E3464"/>
    <w:rsid w:val="008E3B6B"/>
    <w:rsid w:val="008E4412"/>
    <w:rsid w:val="008E492B"/>
    <w:rsid w:val="008E4AB0"/>
    <w:rsid w:val="008E5663"/>
    <w:rsid w:val="008E57BE"/>
    <w:rsid w:val="008E6523"/>
    <w:rsid w:val="008E6845"/>
    <w:rsid w:val="008E7085"/>
    <w:rsid w:val="008E7275"/>
    <w:rsid w:val="008E75B2"/>
    <w:rsid w:val="008F0485"/>
    <w:rsid w:val="008F09BE"/>
    <w:rsid w:val="008F0BC6"/>
    <w:rsid w:val="008F0CF8"/>
    <w:rsid w:val="008F144D"/>
    <w:rsid w:val="008F198B"/>
    <w:rsid w:val="008F1BEB"/>
    <w:rsid w:val="008F2778"/>
    <w:rsid w:val="008F2DBB"/>
    <w:rsid w:val="008F3B8B"/>
    <w:rsid w:val="008F3CC9"/>
    <w:rsid w:val="008F49B3"/>
    <w:rsid w:val="008F5B06"/>
    <w:rsid w:val="008F72C2"/>
    <w:rsid w:val="008F749B"/>
    <w:rsid w:val="008F773A"/>
    <w:rsid w:val="008F7BCF"/>
    <w:rsid w:val="00900639"/>
    <w:rsid w:val="00901547"/>
    <w:rsid w:val="00902867"/>
    <w:rsid w:val="0090307A"/>
    <w:rsid w:val="0090321B"/>
    <w:rsid w:val="00903DFD"/>
    <w:rsid w:val="00903ED4"/>
    <w:rsid w:val="00903F1D"/>
    <w:rsid w:val="00904376"/>
    <w:rsid w:val="009050C0"/>
    <w:rsid w:val="00905419"/>
    <w:rsid w:val="009059C0"/>
    <w:rsid w:val="00905AE6"/>
    <w:rsid w:val="00905F1C"/>
    <w:rsid w:val="009062D6"/>
    <w:rsid w:val="00906830"/>
    <w:rsid w:val="00906929"/>
    <w:rsid w:val="00906F03"/>
    <w:rsid w:val="00907ABC"/>
    <w:rsid w:val="00907D12"/>
    <w:rsid w:val="00907E3D"/>
    <w:rsid w:val="00907F43"/>
    <w:rsid w:val="0091029A"/>
    <w:rsid w:val="009129F3"/>
    <w:rsid w:val="00912AF6"/>
    <w:rsid w:val="0091304A"/>
    <w:rsid w:val="009136BE"/>
    <w:rsid w:val="009136D6"/>
    <w:rsid w:val="00914582"/>
    <w:rsid w:val="00914583"/>
    <w:rsid w:val="00914BEE"/>
    <w:rsid w:val="0091572E"/>
    <w:rsid w:val="00915B1A"/>
    <w:rsid w:val="0091627B"/>
    <w:rsid w:val="009164FD"/>
    <w:rsid w:val="00916EA1"/>
    <w:rsid w:val="00917A4D"/>
    <w:rsid w:val="0092028E"/>
    <w:rsid w:val="00920686"/>
    <w:rsid w:val="00920DCF"/>
    <w:rsid w:val="00921D84"/>
    <w:rsid w:val="00921DBA"/>
    <w:rsid w:val="00922172"/>
    <w:rsid w:val="00922630"/>
    <w:rsid w:val="00923A5F"/>
    <w:rsid w:val="0092457F"/>
    <w:rsid w:val="009251AF"/>
    <w:rsid w:val="00925DC0"/>
    <w:rsid w:val="00926852"/>
    <w:rsid w:val="00926B4B"/>
    <w:rsid w:val="009278B5"/>
    <w:rsid w:val="00930626"/>
    <w:rsid w:val="0093074E"/>
    <w:rsid w:val="00930CD7"/>
    <w:rsid w:val="00931F97"/>
    <w:rsid w:val="0093265E"/>
    <w:rsid w:val="00933B1A"/>
    <w:rsid w:val="00933D93"/>
    <w:rsid w:val="00933F2C"/>
    <w:rsid w:val="0093479A"/>
    <w:rsid w:val="00934CDE"/>
    <w:rsid w:val="00934E40"/>
    <w:rsid w:val="00935E3D"/>
    <w:rsid w:val="00936735"/>
    <w:rsid w:val="00936F4C"/>
    <w:rsid w:val="00937859"/>
    <w:rsid w:val="00937C40"/>
    <w:rsid w:val="00941270"/>
    <w:rsid w:val="00941A57"/>
    <w:rsid w:val="00941AD3"/>
    <w:rsid w:val="00941DDB"/>
    <w:rsid w:val="009429BC"/>
    <w:rsid w:val="00942ECC"/>
    <w:rsid w:val="00942F21"/>
    <w:rsid w:val="00943312"/>
    <w:rsid w:val="0094338D"/>
    <w:rsid w:val="00944731"/>
    <w:rsid w:val="00944DAF"/>
    <w:rsid w:val="00944E5A"/>
    <w:rsid w:val="009452EC"/>
    <w:rsid w:val="00946C6B"/>
    <w:rsid w:val="009472C2"/>
    <w:rsid w:val="0094736C"/>
    <w:rsid w:val="009505B5"/>
    <w:rsid w:val="0095183B"/>
    <w:rsid w:val="0095344E"/>
    <w:rsid w:val="00953711"/>
    <w:rsid w:val="00954B67"/>
    <w:rsid w:val="00954E98"/>
    <w:rsid w:val="0095528C"/>
    <w:rsid w:val="009552A4"/>
    <w:rsid w:val="0095531A"/>
    <w:rsid w:val="00955369"/>
    <w:rsid w:val="00955699"/>
    <w:rsid w:val="00956206"/>
    <w:rsid w:val="009568CC"/>
    <w:rsid w:val="009570D4"/>
    <w:rsid w:val="0095781F"/>
    <w:rsid w:val="00957AEF"/>
    <w:rsid w:val="00957D86"/>
    <w:rsid w:val="00960733"/>
    <w:rsid w:val="00960A42"/>
    <w:rsid w:val="00960DD9"/>
    <w:rsid w:val="00960F8D"/>
    <w:rsid w:val="00960FF8"/>
    <w:rsid w:val="009615F5"/>
    <w:rsid w:val="009629F5"/>
    <w:rsid w:val="00963B02"/>
    <w:rsid w:val="00964292"/>
    <w:rsid w:val="0096474C"/>
    <w:rsid w:val="009659BB"/>
    <w:rsid w:val="00965BEC"/>
    <w:rsid w:val="00966840"/>
    <w:rsid w:val="0096727A"/>
    <w:rsid w:val="00967343"/>
    <w:rsid w:val="00970995"/>
    <w:rsid w:val="00971414"/>
    <w:rsid w:val="00971EEF"/>
    <w:rsid w:val="00972123"/>
    <w:rsid w:val="009728AD"/>
    <w:rsid w:val="00972A48"/>
    <w:rsid w:val="009737EC"/>
    <w:rsid w:val="00973A6D"/>
    <w:rsid w:val="00973F13"/>
    <w:rsid w:val="00974D3F"/>
    <w:rsid w:val="00974D96"/>
    <w:rsid w:val="00974F56"/>
    <w:rsid w:val="00974F79"/>
    <w:rsid w:val="00975176"/>
    <w:rsid w:val="00975330"/>
    <w:rsid w:val="00976CB6"/>
    <w:rsid w:val="00976D67"/>
    <w:rsid w:val="009773C8"/>
    <w:rsid w:val="009774E8"/>
    <w:rsid w:val="00977924"/>
    <w:rsid w:val="0097798E"/>
    <w:rsid w:val="0098007F"/>
    <w:rsid w:val="009806C9"/>
    <w:rsid w:val="0098086C"/>
    <w:rsid w:val="00980F5B"/>
    <w:rsid w:val="00981345"/>
    <w:rsid w:val="009817E1"/>
    <w:rsid w:val="00982C8C"/>
    <w:rsid w:val="00983D53"/>
    <w:rsid w:val="00983D58"/>
    <w:rsid w:val="00984EBD"/>
    <w:rsid w:val="0098516E"/>
    <w:rsid w:val="00985FE3"/>
    <w:rsid w:val="00986631"/>
    <w:rsid w:val="00986B48"/>
    <w:rsid w:val="00986F93"/>
    <w:rsid w:val="00987FBB"/>
    <w:rsid w:val="0099001D"/>
    <w:rsid w:val="0099003A"/>
    <w:rsid w:val="00990545"/>
    <w:rsid w:val="00990D2B"/>
    <w:rsid w:val="00991120"/>
    <w:rsid w:val="00991B72"/>
    <w:rsid w:val="00992076"/>
    <w:rsid w:val="00992C2F"/>
    <w:rsid w:val="00992DBC"/>
    <w:rsid w:val="009934D4"/>
    <w:rsid w:val="009938A2"/>
    <w:rsid w:val="00993A07"/>
    <w:rsid w:val="00994C3B"/>
    <w:rsid w:val="009955E2"/>
    <w:rsid w:val="00995903"/>
    <w:rsid w:val="00995B80"/>
    <w:rsid w:val="00996333"/>
    <w:rsid w:val="009963EE"/>
    <w:rsid w:val="0099676F"/>
    <w:rsid w:val="00997663"/>
    <w:rsid w:val="009A2265"/>
    <w:rsid w:val="009A2DA3"/>
    <w:rsid w:val="009A31DB"/>
    <w:rsid w:val="009A41AC"/>
    <w:rsid w:val="009A454D"/>
    <w:rsid w:val="009A5F5D"/>
    <w:rsid w:val="009A6E0C"/>
    <w:rsid w:val="009A70A1"/>
    <w:rsid w:val="009A78DE"/>
    <w:rsid w:val="009B0E17"/>
    <w:rsid w:val="009B133E"/>
    <w:rsid w:val="009B151F"/>
    <w:rsid w:val="009B1FAB"/>
    <w:rsid w:val="009B2033"/>
    <w:rsid w:val="009B2558"/>
    <w:rsid w:val="009B2AD3"/>
    <w:rsid w:val="009B2F14"/>
    <w:rsid w:val="009B3381"/>
    <w:rsid w:val="009B3C13"/>
    <w:rsid w:val="009B3CBB"/>
    <w:rsid w:val="009B4807"/>
    <w:rsid w:val="009B4C5E"/>
    <w:rsid w:val="009B7274"/>
    <w:rsid w:val="009C04EC"/>
    <w:rsid w:val="009C0D2C"/>
    <w:rsid w:val="009C0DF3"/>
    <w:rsid w:val="009C0E32"/>
    <w:rsid w:val="009C28D4"/>
    <w:rsid w:val="009C388D"/>
    <w:rsid w:val="009C4332"/>
    <w:rsid w:val="009C4B4E"/>
    <w:rsid w:val="009C4D1B"/>
    <w:rsid w:val="009C5190"/>
    <w:rsid w:val="009C5319"/>
    <w:rsid w:val="009C54DB"/>
    <w:rsid w:val="009C66E8"/>
    <w:rsid w:val="009C78CA"/>
    <w:rsid w:val="009D004F"/>
    <w:rsid w:val="009D1125"/>
    <w:rsid w:val="009D11FC"/>
    <w:rsid w:val="009D1864"/>
    <w:rsid w:val="009D1AAF"/>
    <w:rsid w:val="009D2143"/>
    <w:rsid w:val="009D4CF3"/>
    <w:rsid w:val="009D4F06"/>
    <w:rsid w:val="009D5397"/>
    <w:rsid w:val="009D55B8"/>
    <w:rsid w:val="009D5EED"/>
    <w:rsid w:val="009D6452"/>
    <w:rsid w:val="009D6542"/>
    <w:rsid w:val="009D6661"/>
    <w:rsid w:val="009D6787"/>
    <w:rsid w:val="009D7465"/>
    <w:rsid w:val="009E081E"/>
    <w:rsid w:val="009E0F5D"/>
    <w:rsid w:val="009E1432"/>
    <w:rsid w:val="009E16BC"/>
    <w:rsid w:val="009E186C"/>
    <w:rsid w:val="009E1B68"/>
    <w:rsid w:val="009E1E8D"/>
    <w:rsid w:val="009E237B"/>
    <w:rsid w:val="009E274F"/>
    <w:rsid w:val="009E37B0"/>
    <w:rsid w:val="009E3F83"/>
    <w:rsid w:val="009E5E92"/>
    <w:rsid w:val="009E631B"/>
    <w:rsid w:val="009E682D"/>
    <w:rsid w:val="009E6EF5"/>
    <w:rsid w:val="009E6F40"/>
    <w:rsid w:val="009E7A51"/>
    <w:rsid w:val="009E7B9C"/>
    <w:rsid w:val="009E7BFD"/>
    <w:rsid w:val="009E7E92"/>
    <w:rsid w:val="009F05F4"/>
    <w:rsid w:val="009F0861"/>
    <w:rsid w:val="009F0D49"/>
    <w:rsid w:val="009F0F45"/>
    <w:rsid w:val="009F1003"/>
    <w:rsid w:val="009F2D30"/>
    <w:rsid w:val="009F3F4F"/>
    <w:rsid w:val="009F50F5"/>
    <w:rsid w:val="009F585A"/>
    <w:rsid w:val="009F623B"/>
    <w:rsid w:val="009F65CA"/>
    <w:rsid w:val="009F731A"/>
    <w:rsid w:val="009F77D2"/>
    <w:rsid w:val="009F7C4F"/>
    <w:rsid w:val="009F7F8E"/>
    <w:rsid w:val="00A006BF"/>
    <w:rsid w:val="00A02B30"/>
    <w:rsid w:val="00A03006"/>
    <w:rsid w:val="00A03232"/>
    <w:rsid w:val="00A03B64"/>
    <w:rsid w:val="00A03EFA"/>
    <w:rsid w:val="00A046AF"/>
    <w:rsid w:val="00A0473F"/>
    <w:rsid w:val="00A05AA7"/>
    <w:rsid w:val="00A064A4"/>
    <w:rsid w:val="00A07D91"/>
    <w:rsid w:val="00A11230"/>
    <w:rsid w:val="00A118BB"/>
    <w:rsid w:val="00A1272A"/>
    <w:rsid w:val="00A12CD7"/>
    <w:rsid w:val="00A1350E"/>
    <w:rsid w:val="00A14B14"/>
    <w:rsid w:val="00A14B21"/>
    <w:rsid w:val="00A15067"/>
    <w:rsid w:val="00A155DC"/>
    <w:rsid w:val="00A165F7"/>
    <w:rsid w:val="00A16825"/>
    <w:rsid w:val="00A168C9"/>
    <w:rsid w:val="00A17549"/>
    <w:rsid w:val="00A201A9"/>
    <w:rsid w:val="00A20D1A"/>
    <w:rsid w:val="00A214D3"/>
    <w:rsid w:val="00A21DE6"/>
    <w:rsid w:val="00A22B08"/>
    <w:rsid w:val="00A233B5"/>
    <w:rsid w:val="00A234CB"/>
    <w:rsid w:val="00A23AA2"/>
    <w:rsid w:val="00A23FC2"/>
    <w:rsid w:val="00A24124"/>
    <w:rsid w:val="00A24680"/>
    <w:rsid w:val="00A2553D"/>
    <w:rsid w:val="00A258D5"/>
    <w:rsid w:val="00A25C16"/>
    <w:rsid w:val="00A26067"/>
    <w:rsid w:val="00A26D3D"/>
    <w:rsid w:val="00A2749E"/>
    <w:rsid w:val="00A2791F"/>
    <w:rsid w:val="00A27DF8"/>
    <w:rsid w:val="00A30225"/>
    <w:rsid w:val="00A3023B"/>
    <w:rsid w:val="00A30D9D"/>
    <w:rsid w:val="00A30DB8"/>
    <w:rsid w:val="00A32E05"/>
    <w:rsid w:val="00A32F4D"/>
    <w:rsid w:val="00A33193"/>
    <w:rsid w:val="00A343A6"/>
    <w:rsid w:val="00A35188"/>
    <w:rsid w:val="00A360D5"/>
    <w:rsid w:val="00A364C0"/>
    <w:rsid w:val="00A366D5"/>
    <w:rsid w:val="00A369BE"/>
    <w:rsid w:val="00A36DE1"/>
    <w:rsid w:val="00A40701"/>
    <w:rsid w:val="00A40BB5"/>
    <w:rsid w:val="00A41100"/>
    <w:rsid w:val="00A41B15"/>
    <w:rsid w:val="00A42720"/>
    <w:rsid w:val="00A42733"/>
    <w:rsid w:val="00A432BE"/>
    <w:rsid w:val="00A434F4"/>
    <w:rsid w:val="00A44141"/>
    <w:rsid w:val="00A44A78"/>
    <w:rsid w:val="00A44B06"/>
    <w:rsid w:val="00A45A3D"/>
    <w:rsid w:val="00A46676"/>
    <w:rsid w:val="00A46B15"/>
    <w:rsid w:val="00A4720A"/>
    <w:rsid w:val="00A47486"/>
    <w:rsid w:val="00A47803"/>
    <w:rsid w:val="00A47B6F"/>
    <w:rsid w:val="00A50B7C"/>
    <w:rsid w:val="00A50FD2"/>
    <w:rsid w:val="00A51A73"/>
    <w:rsid w:val="00A520A0"/>
    <w:rsid w:val="00A52CA2"/>
    <w:rsid w:val="00A53500"/>
    <w:rsid w:val="00A5486F"/>
    <w:rsid w:val="00A54B18"/>
    <w:rsid w:val="00A55128"/>
    <w:rsid w:val="00A568AE"/>
    <w:rsid w:val="00A6000D"/>
    <w:rsid w:val="00A60156"/>
    <w:rsid w:val="00A60179"/>
    <w:rsid w:val="00A60472"/>
    <w:rsid w:val="00A60673"/>
    <w:rsid w:val="00A606A2"/>
    <w:rsid w:val="00A60825"/>
    <w:rsid w:val="00A61324"/>
    <w:rsid w:val="00A619EB"/>
    <w:rsid w:val="00A6259A"/>
    <w:rsid w:val="00A628D5"/>
    <w:rsid w:val="00A63555"/>
    <w:rsid w:val="00A6379C"/>
    <w:rsid w:val="00A6458C"/>
    <w:rsid w:val="00A6529B"/>
    <w:rsid w:val="00A65917"/>
    <w:rsid w:val="00A6606B"/>
    <w:rsid w:val="00A66C6B"/>
    <w:rsid w:val="00A67298"/>
    <w:rsid w:val="00A67606"/>
    <w:rsid w:val="00A6787D"/>
    <w:rsid w:val="00A67E94"/>
    <w:rsid w:val="00A709A5"/>
    <w:rsid w:val="00A7179C"/>
    <w:rsid w:val="00A71E0E"/>
    <w:rsid w:val="00A71E6D"/>
    <w:rsid w:val="00A72100"/>
    <w:rsid w:val="00A729D6"/>
    <w:rsid w:val="00A72ADB"/>
    <w:rsid w:val="00A7303B"/>
    <w:rsid w:val="00A73B9F"/>
    <w:rsid w:val="00A74364"/>
    <w:rsid w:val="00A74968"/>
    <w:rsid w:val="00A74B19"/>
    <w:rsid w:val="00A74B42"/>
    <w:rsid w:val="00A75353"/>
    <w:rsid w:val="00A75D0A"/>
    <w:rsid w:val="00A762F6"/>
    <w:rsid w:val="00A76DA8"/>
    <w:rsid w:val="00A76E54"/>
    <w:rsid w:val="00A777AD"/>
    <w:rsid w:val="00A77B39"/>
    <w:rsid w:val="00A801F8"/>
    <w:rsid w:val="00A813A8"/>
    <w:rsid w:val="00A817D7"/>
    <w:rsid w:val="00A81CC2"/>
    <w:rsid w:val="00A81DE7"/>
    <w:rsid w:val="00A834BC"/>
    <w:rsid w:val="00A83633"/>
    <w:rsid w:val="00A842CE"/>
    <w:rsid w:val="00A8442A"/>
    <w:rsid w:val="00A8484F"/>
    <w:rsid w:val="00A84A3A"/>
    <w:rsid w:val="00A85045"/>
    <w:rsid w:val="00A85588"/>
    <w:rsid w:val="00A85BE3"/>
    <w:rsid w:val="00A8651B"/>
    <w:rsid w:val="00A87D41"/>
    <w:rsid w:val="00A87DC1"/>
    <w:rsid w:val="00A87E56"/>
    <w:rsid w:val="00A9020B"/>
    <w:rsid w:val="00A90966"/>
    <w:rsid w:val="00A90B77"/>
    <w:rsid w:val="00A9258C"/>
    <w:rsid w:val="00A92846"/>
    <w:rsid w:val="00A93C1D"/>
    <w:rsid w:val="00A9473B"/>
    <w:rsid w:val="00A955A3"/>
    <w:rsid w:val="00A9564E"/>
    <w:rsid w:val="00A95A3E"/>
    <w:rsid w:val="00A95FF2"/>
    <w:rsid w:val="00A96382"/>
    <w:rsid w:val="00A975A6"/>
    <w:rsid w:val="00A97E65"/>
    <w:rsid w:val="00A97F93"/>
    <w:rsid w:val="00AA0072"/>
    <w:rsid w:val="00AA02BA"/>
    <w:rsid w:val="00AA069A"/>
    <w:rsid w:val="00AA0E3C"/>
    <w:rsid w:val="00AA1136"/>
    <w:rsid w:val="00AA19CB"/>
    <w:rsid w:val="00AA1E5F"/>
    <w:rsid w:val="00AA2683"/>
    <w:rsid w:val="00AA2F80"/>
    <w:rsid w:val="00AA413E"/>
    <w:rsid w:val="00AA41C9"/>
    <w:rsid w:val="00AA4B78"/>
    <w:rsid w:val="00AA4CA4"/>
    <w:rsid w:val="00AA4DFD"/>
    <w:rsid w:val="00AA51E3"/>
    <w:rsid w:val="00AA5ADA"/>
    <w:rsid w:val="00AA5ED7"/>
    <w:rsid w:val="00AA76AD"/>
    <w:rsid w:val="00AB0108"/>
    <w:rsid w:val="00AB0507"/>
    <w:rsid w:val="00AB0F18"/>
    <w:rsid w:val="00AB1E42"/>
    <w:rsid w:val="00AB21CA"/>
    <w:rsid w:val="00AB2C68"/>
    <w:rsid w:val="00AB2C71"/>
    <w:rsid w:val="00AB3252"/>
    <w:rsid w:val="00AB3FC2"/>
    <w:rsid w:val="00AB4073"/>
    <w:rsid w:val="00AB4A75"/>
    <w:rsid w:val="00AB4AE4"/>
    <w:rsid w:val="00AB63F2"/>
    <w:rsid w:val="00AB6538"/>
    <w:rsid w:val="00AB6C74"/>
    <w:rsid w:val="00AC0E85"/>
    <w:rsid w:val="00AC1E9C"/>
    <w:rsid w:val="00AC2297"/>
    <w:rsid w:val="00AC2522"/>
    <w:rsid w:val="00AC2741"/>
    <w:rsid w:val="00AC3A0E"/>
    <w:rsid w:val="00AC3AE6"/>
    <w:rsid w:val="00AC4A7F"/>
    <w:rsid w:val="00AC56D3"/>
    <w:rsid w:val="00AC60D4"/>
    <w:rsid w:val="00AC6CDB"/>
    <w:rsid w:val="00AC6FFA"/>
    <w:rsid w:val="00AD0D78"/>
    <w:rsid w:val="00AD1E3B"/>
    <w:rsid w:val="00AD200B"/>
    <w:rsid w:val="00AD2598"/>
    <w:rsid w:val="00AD3C8A"/>
    <w:rsid w:val="00AD5386"/>
    <w:rsid w:val="00AD5388"/>
    <w:rsid w:val="00AD59F0"/>
    <w:rsid w:val="00AD6271"/>
    <w:rsid w:val="00AD67B7"/>
    <w:rsid w:val="00AD6959"/>
    <w:rsid w:val="00AD6C03"/>
    <w:rsid w:val="00AE051A"/>
    <w:rsid w:val="00AE069D"/>
    <w:rsid w:val="00AE105D"/>
    <w:rsid w:val="00AE1B78"/>
    <w:rsid w:val="00AE24B9"/>
    <w:rsid w:val="00AE2E8C"/>
    <w:rsid w:val="00AE3A65"/>
    <w:rsid w:val="00AE3DE7"/>
    <w:rsid w:val="00AE4380"/>
    <w:rsid w:val="00AE44D0"/>
    <w:rsid w:val="00AE57E9"/>
    <w:rsid w:val="00AE57EB"/>
    <w:rsid w:val="00AE75D4"/>
    <w:rsid w:val="00AE770D"/>
    <w:rsid w:val="00AE789F"/>
    <w:rsid w:val="00AE7EAF"/>
    <w:rsid w:val="00AF07E9"/>
    <w:rsid w:val="00AF0E1F"/>
    <w:rsid w:val="00AF1688"/>
    <w:rsid w:val="00AF1DBB"/>
    <w:rsid w:val="00AF1FA2"/>
    <w:rsid w:val="00AF2319"/>
    <w:rsid w:val="00AF2EB2"/>
    <w:rsid w:val="00AF3C7A"/>
    <w:rsid w:val="00AF3F35"/>
    <w:rsid w:val="00AF464D"/>
    <w:rsid w:val="00AF515F"/>
    <w:rsid w:val="00AF56D2"/>
    <w:rsid w:val="00AF5C18"/>
    <w:rsid w:val="00AF5C82"/>
    <w:rsid w:val="00AF6A45"/>
    <w:rsid w:val="00AF6C42"/>
    <w:rsid w:val="00AF70CB"/>
    <w:rsid w:val="00AF7E7D"/>
    <w:rsid w:val="00AF7FCC"/>
    <w:rsid w:val="00B00925"/>
    <w:rsid w:val="00B00AE9"/>
    <w:rsid w:val="00B016EF"/>
    <w:rsid w:val="00B01D6E"/>
    <w:rsid w:val="00B01DB7"/>
    <w:rsid w:val="00B01E5C"/>
    <w:rsid w:val="00B02BE2"/>
    <w:rsid w:val="00B02F27"/>
    <w:rsid w:val="00B03542"/>
    <w:rsid w:val="00B03E0E"/>
    <w:rsid w:val="00B0480C"/>
    <w:rsid w:val="00B05139"/>
    <w:rsid w:val="00B054EB"/>
    <w:rsid w:val="00B0558F"/>
    <w:rsid w:val="00B064AF"/>
    <w:rsid w:val="00B06765"/>
    <w:rsid w:val="00B074F9"/>
    <w:rsid w:val="00B1009A"/>
    <w:rsid w:val="00B10CBD"/>
    <w:rsid w:val="00B1110D"/>
    <w:rsid w:val="00B1216B"/>
    <w:rsid w:val="00B1270F"/>
    <w:rsid w:val="00B1372B"/>
    <w:rsid w:val="00B138EC"/>
    <w:rsid w:val="00B13D95"/>
    <w:rsid w:val="00B149DE"/>
    <w:rsid w:val="00B15584"/>
    <w:rsid w:val="00B1562F"/>
    <w:rsid w:val="00B16B99"/>
    <w:rsid w:val="00B176E3"/>
    <w:rsid w:val="00B17A19"/>
    <w:rsid w:val="00B17BFB"/>
    <w:rsid w:val="00B204F3"/>
    <w:rsid w:val="00B21094"/>
    <w:rsid w:val="00B210B8"/>
    <w:rsid w:val="00B21139"/>
    <w:rsid w:val="00B21ACB"/>
    <w:rsid w:val="00B222EF"/>
    <w:rsid w:val="00B224E9"/>
    <w:rsid w:val="00B22730"/>
    <w:rsid w:val="00B2464E"/>
    <w:rsid w:val="00B248D9"/>
    <w:rsid w:val="00B24E96"/>
    <w:rsid w:val="00B2526E"/>
    <w:rsid w:val="00B26192"/>
    <w:rsid w:val="00B26926"/>
    <w:rsid w:val="00B27AA8"/>
    <w:rsid w:val="00B30E62"/>
    <w:rsid w:val="00B31715"/>
    <w:rsid w:val="00B31A2D"/>
    <w:rsid w:val="00B32533"/>
    <w:rsid w:val="00B32F7A"/>
    <w:rsid w:val="00B33312"/>
    <w:rsid w:val="00B33349"/>
    <w:rsid w:val="00B3379B"/>
    <w:rsid w:val="00B3392E"/>
    <w:rsid w:val="00B33CD5"/>
    <w:rsid w:val="00B34364"/>
    <w:rsid w:val="00B35524"/>
    <w:rsid w:val="00B36AB4"/>
    <w:rsid w:val="00B37D86"/>
    <w:rsid w:val="00B40C9F"/>
    <w:rsid w:val="00B41907"/>
    <w:rsid w:val="00B4276B"/>
    <w:rsid w:val="00B431BC"/>
    <w:rsid w:val="00B431DF"/>
    <w:rsid w:val="00B4436D"/>
    <w:rsid w:val="00B446DA"/>
    <w:rsid w:val="00B45443"/>
    <w:rsid w:val="00B466A2"/>
    <w:rsid w:val="00B4682E"/>
    <w:rsid w:val="00B46BC9"/>
    <w:rsid w:val="00B46F3F"/>
    <w:rsid w:val="00B46FFC"/>
    <w:rsid w:val="00B47302"/>
    <w:rsid w:val="00B501F4"/>
    <w:rsid w:val="00B50398"/>
    <w:rsid w:val="00B522BA"/>
    <w:rsid w:val="00B53052"/>
    <w:rsid w:val="00B53A86"/>
    <w:rsid w:val="00B53CFF"/>
    <w:rsid w:val="00B5408A"/>
    <w:rsid w:val="00B5419A"/>
    <w:rsid w:val="00B541DD"/>
    <w:rsid w:val="00B547DB"/>
    <w:rsid w:val="00B548FF"/>
    <w:rsid w:val="00B54F73"/>
    <w:rsid w:val="00B55B73"/>
    <w:rsid w:val="00B55CA5"/>
    <w:rsid w:val="00B57DF5"/>
    <w:rsid w:val="00B606E8"/>
    <w:rsid w:val="00B60DF0"/>
    <w:rsid w:val="00B616A2"/>
    <w:rsid w:val="00B61F12"/>
    <w:rsid w:val="00B62DDE"/>
    <w:rsid w:val="00B62E48"/>
    <w:rsid w:val="00B62ED7"/>
    <w:rsid w:val="00B63AF2"/>
    <w:rsid w:val="00B64235"/>
    <w:rsid w:val="00B64B30"/>
    <w:rsid w:val="00B64E7D"/>
    <w:rsid w:val="00B654B7"/>
    <w:rsid w:val="00B66BA0"/>
    <w:rsid w:val="00B67DF1"/>
    <w:rsid w:val="00B7028F"/>
    <w:rsid w:val="00B70C81"/>
    <w:rsid w:val="00B7115B"/>
    <w:rsid w:val="00B71E36"/>
    <w:rsid w:val="00B72638"/>
    <w:rsid w:val="00B72692"/>
    <w:rsid w:val="00B72F07"/>
    <w:rsid w:val="00B743C6"/>
    <w:rsid w:val="00B74BF4"/>
    <w:rsid w:val="00B758BE"/>
    <w:rsid w:val="00B75B48"/>
    <w:rsid w:val="00B7671A"/>
    <w:rsid w:val="00B76816"/>
    <w:rsid w:val="00B7712D"/>
    <w:rsid w:val="00B777CA"/>
    <w:rsid w:val="00B80063"/>
    <w:rsid w:val="00B80846"/>
    <w:rsid w:val="00B81A39"/>
    <w:rsid w:val="00B82771"/>
    <w:rsid w:val="00B82D4F"/>
    <w:rsid w:val="00B830F4"/>
    <w:rsid w:val="00B83CFA"/>
    <w:rsid w:val="00B86607"/>
    <w:rsid w:val="00B8670D"/>
    <w:rsid w:val="00B87AE4"/>
    <w:rsid w:val="00B87B12"/>
    <w:rsid w:val="00B87BFF"/>
    <w:rsid w:val="00B87C0F"/>
    <w:rsid w:val="00B90572"/>
    <w:rsid w:val="00B908CE"/>
    <w:rsid w:val="00B90A72"/>
    <w:rsid w:val="00B90CF8"/>
    <w:rsid w:val="00B91F90"/>
    <w:rsid w:val="00B923C7"/>
    <w:rsid w:val="00B9243C"/>
    <w:rsid w:val="00B92755"/>
    <w:rsid w:val="00B92CDB"/>
    <w:rsid w:val="00B93B76"/>
    <w:rsid w:val="00B93DF1"/>
    <w:rsid w:val="00B93E9C"/>
    <w:rsid w:val="00B95608"/>
    <w:rsid w:val="00BA04E5"/>
    <w:rsid w:val="00BA2030"/>
    <w:rsid w:val="00BA2A35"/>
    <w:rsid w:val="00BA3D85"/>
    <w:rsid w:val="00BA3E8E"/>
    <w:rsid w:val="00BA4596"/>
    <w:rsid w:val="00BA45D7"/>
    <w:rsid w:val="00BA49C3"/>
    <w:rsid w:val="00BA4F14"/>
    <w:rsid w:val="00BA56FE"/>
    <w:rsid w:val="00BA5749"/>
    <w:rsid w:val="00BA5DF6"/>
    <w:rsid w:val="00BA647C"/>
    <w:rsid w:val="00BA6641"/>
    <w:rsid w:val="00BA6D53"/>
    <w:rsid w:val="00BA70C7"/>
    <w:rsid w:val="00BB12FC"/>
    <w:rsid w:val="00BB15D3"/>
    <w:rsid w:val="00BB2011"/>
    <w:rsid w:val="00BB2723"/>
    <w:rsid w:val="00BB2D55"/>
    <w:rsid w:val="00BB3175"/>
    <w:rsid w:val="00BB34FE"/>
    <w:rsid w:val="00BB55F8"/>
    <w:rsid w:val="00BB5F10"/>
    <w:rsid w:val="00BB6A6B"/>
    <w:rsid w:val="00BB70ED"/>
    <w:rsid w:val="00BB75D3"/>
    <w:rsid w:val="00BC02A9"/>
    <w:rsid w:val="00BC1AED"/>
    <w:rsid w:val="00BC2C8C"/>
    <w:rsid w:val="00BC2F2C"/>
    <w:rsid w:val="00BC39A3"/>
    <w:rsid w:val="00BC3FA8"/>
    <w:rsid w:val="00BC4DB8"/>
    <w:rsid w:val="00BC4E27"/>
    <w:rsid w:val="00BC5207"/>
    <w:rsid w:val="00BC54CB"/>
    <w:rsid w:val="00BC5D5A"/>
    <w:rsid w:val="00BC7705"/>
    <w:rsid w:val="00BC7BB0"/>
    <w:rsid w:val="00BD00AF"/>
    <w:rsid w:val="00BD0103"/>
    <w:rsid w:val="00BD0352"/>
    <w:rsid w:val="00BD164E"/>
    <w:rsid w:val="00BD1685"/>
    <w:rsid w:val="00BD2CD7"/>
    <w:rsid w:val="00BD3749"/>
    <w:rsid w:val="00BD39E7"/>
    <w:rsid w:val="00BD4024"/>
    <w:rsid w:val="00BD4155"/>
    <w:rsid w:val="00BD4225"/>
    <w:rsid w:val="00BD4B8F"/>
    <w:rsid w:val="00BD5F98"/>
    <w:rsid w:val="00BD6867"/>
    <w:rsid w:val="00BD6B0F"/>
    <w:rsid w:val="00BD6DA2"/>
    <w:rsid w:val="00BD6FB6"/>
    <w:rsid w:val="00BD7162"/>
    <w:rsid w:val="00BE1DEC"/>
    <w:rsid w:val="00BE23D3"/>
    <w:rsid w:val="00BE276C"/>
    <w:rsid w:val="00BE27DB"/>
    <w:rsid w:val="00BE2800"/>
    <w:rsid w:val="00BE2B5C"/>
    <w:rsid w:val="00BE3298"/>
    <w:rsid w:val="00BE34DE"/>
    <w:rsid w:val="00BE534F"/>
    <w:rsid w:val="00BE53F3"/>
    <w:rsid w:val="00BE55C8"/>
    <w:rsid w:val="00BE6097"/>
    <w:rsid w:val="00BF09D6"/>
    <w:rsid w:val="00BF10B6"/>
    <w:rsid w:val="00BF12EB"/>
    <w:rsid w:val="00BF20CB"/>
    <w:rsid w:val="00BF4162"/>
    <w:rsid w:val="00BF4A83"/>
    <w:rsid w:val="00BF4AFA"/>
    <w:rsid w:val="00BF4CAF"/>
    <w:rsid w:val="00BF4DC4"/>
    <w:rsid w:val="00BF5229"/>
    <w:rsid w:val="00BF57E5"/>
    <w:rsid w:val="00BF7630"/>
    <w:rsid w:val="00C0043C"/>
    <w:rsid w:val="00C00563"/>
    <w:rsid w:val="00C01128"/>
    <w:rsid w:val="00C016C4"/>
    <w:rsid w:val="00C01F24"/>
    <w:rsid w:val="00C021AF"/>
    <w:rsid w:val="00C02E56"/>
    <w:rsid w:val="00C0344E"/>
    <w:rsid w:val="00C03C5B"/>
    <w:rsid w:val="00C03FF7"/>
    <w:rsid w:val="00C04855"/>
    <w:rsid w:val="00C04D14"/>
    <w:rsid w:val="00C0512D"/>
    <w:rsid w:val="00C05FC7"/>
    <w:rsid w:val="00C06347"/>
    <w:rsid w:val="00C06AF3"/>
    <w:rsid w:val="00C07160"/>
    <w:rsid w:val="00C0740C"/>
    <w:rsid w:val="00C11B51"/>
    <w:rsid w:val="00C11B69"/>
    <w:rsid w:val="00C120ED"/>
    <w:rsid w:val="00C1249E"/>
    <w:rsid w:val="00C13007"/>
    <w:rsid w:val="00C15E29"/>
    <w:rsid w:val="00C16E91"/>
    <w:rsid w:val="00C173BB"/>
    <w:rsid w:val="00C17806"/>
    <w:rsid w:val="00C17A83"/>
    <w:rsid w:val="00C206A5"/>
    <w:rsid w:val="00C208F8"/>
    <w:rsid w:val="00C22235"/>
    <w:rsid w:val="00C22AD3"/>
    <w:rsid w:val="00C235AC"/>
    <w:rsid w:val="00C23EDE"/>
    <w:rsid w:val="00C24639"/>
    <w:rsid w:val="00C2604C"/>
    <w:rsid w:val="00C26C66"/>
    <w:rsid w:val="00C27AB2"/>
    <w:rsid w:val="00C301DA"/>
    <w:rsid w:val="00C302B6"/>
    <w:rsid w:val="00C30DEF"/>
    <w:rsid w:val="00C330CD"/>
    <w:rsid w:val="00C335BD"/>
    <w:rsid w:val="00C3363F"/>
    <w:rsid w:val="00C33CE5"/>
    <w:rsid w:val="00C34B03"/>
    <w:rsid w:val="00C3551E"/>
    <w:rsid w:val="00C357DC"/>
    <w:rsid w:val="00C36710"/>
    <w:rsid w:val="00C36A83"/>
    <w:rsid w:val="00C36D7C"/>
    <w:rsid w:val="00C37C55"/>
    <w:rsid w:val="00C40DFF"/>
    <w:rsid w:val="00C415B3"/>
    <w:rsid w:val="00C4241D"/>
    <w:rsid w:val="00C42732"/>
    <w:rsid w:val="00C43B2B"/>
    <w:rsid w:val="00C446AF"/>
    <w:rsid w:val="00C4471F"/>
    <w:rsid w:val="00C45FFD"/>
    <w:rsid w:val="00C46A98"/>
    <w:rsid w:val="00C47ACF"/>
    <w:rsid w:val="00C47D66"/>
    <w:rsid w:val="00C47E81"/>
    <w:rsid w:val="00C505E5"/>
    <w:rsid w:val="00C51B5D"/>
    <w:rsid w:val="00C52A68"/>
    <w:rsid w:val="00C5369F"/>
    <w:rsid w:val="00C54F8B"/>
    <w:rsid w:val="00C55272"/>
    <w:rsid w:val="00C55558"/>
    <w:rsid w:val="00C55686"/>
    <w:rsid w:val="00C55994"/>
    <w:rsid w:val="00C55DF1"/>
    <w:rsid w:val="00C56626"/>
    <w:rsid w:val="00C57408"/>
    <w:rsid w:val="00C60975"/>
    <w:rsid w:val="00C60AB8"/>
    <w:rsid w:val="00C60B6F"/>
    <w:rsid w:val="00C6228D"/>
    <w:rsid w:val="00C629FD"/>
    <w:rsid w:val="00C62F70"/>
    <w:rsid w:val="00C63CA7"/>
    <w:rsid w:val="00C63D7B"/>
    <w:rsid w:val="00C63DC7"/>
    <w:rsid w:val="00C64F81"/>
    <w:rsid w:val="00C65DD3"/>
    <w:rsid w:val="00C6602F"/>
    <w:rsid w:val="00C66263"/>
    <w:rsid w:val="00C67531"/>
    <w:rsid w:val="00C677B2"/>
    <w:rsid w:val="00C67BCC"/>
    <w:rsid w:val="00C70119"/>
    <w:rsid w:val="00C717CB"/>
    <w:rsid w:val="00C71A23"/>
    <w:rsid w:val="00C71B61"/>
    <w:rsid w:val="00C727D1"/>
    <w:rsid w:val="00C73C1A"/>
    <w:rsid w:val="00C74736"/>
    <w:rsid w:val="00C74FBA"/>
    <w:rsid w:val="00C75265"/>
    <w:rsid w:val="00C7568D"/>
    <w:rsid w:val="00C7676A"/>
    <w:rsid w:val="00C76DB5"/>
    <w:rsid w:val="00C77E42"/>
    <w:rsid w:val="00C806FC"/>
    <w:rsid w:val="00C80B1D"/>
    <w:rsid w:val="00C80B69"/>
    <w:rsid w:val="00C80BCC"/>
    <w:rsid w:val="00C80BE8"/>
    <w:rsid w:val="00C810A0"/>
    <w:rsid w:val="00C82445"/>
    <w:rsid w:val="00C82539"/>
    <w:rsid w:val="00C82DB0"/>
    <w:rsid w:val="00C84788"/>
    <w:rsid w:val="00C85AEF"/>
    <w:rsid w:val="00C86194"/>
    <w:rsid w:val="00C861EE"/>
    <w:rsid w:val="00C868FB"/>
    <w:rsid w:val="00C86C1A"/>
    <w:rsid w:val="00C86DAD"/>
    <w:rsid w:val="00C8785F"/>
    <w:rsid w:val="00C90FB8"/>
    <w:rsid w:val="00C9147C"/>
    <w:rsid w:val="00C919DC"/>
    <w:rsid w:val="00C920D5"/>
    <w:rsid w:val="00C9270F"/>
    <w:rsid w:val="00C92B7B"/>
    <w:rsid w:val="00C92E1D"/>
    <w:rsid w:val="00C93293"/>
    <w:rsid w:val="00C939D5"/>
    <w:rsid w:val="00C93FB9"/>
    <w:rsid w:val="00C94378"/>
    <w:rsid w:val="00C94949"/>
    <w:rsid w:val="00C9570B"/>
    <w:rsid w:val="00C961BD"/>
    <w:rsid w:val="00CA0C04"/>
    <w:rsid w:val="00CA0C62"/>
    <w:rsid w:val="00CA0E30"/>
    <w:rsid w:val="00CA0F9B"/>
    <w:rsid w:val="00CA157C"/>
    <w:rsid w:val="00CA2A69"/>
    <w:rsid w:val="00CA2CC5"/>
    <w:rsid w:val="00CA30B5"/>
    <w:rsid w:val="00CA3197"/>
    <w:rsid w:val="00CA326E"/>
    <w:rsid w:val="00CA367D"/>
    <w:rsid w:val="00CA52AF"/>
    <w:rsid w:val="00CA5F81"/>
    <w:rsid w:val="00CA5FCF"/>
    <w:rsid w:val="00CA645E"/>
    <w:rsid w:val="00CA6BD4"/>
    <w:rsid w:val="00CA6C00"/>
    <w:rsid w:val="00CA7489"/>
    <w:rsid w:val="00CA7CE6"/>
    <w:rsid w:val="00CB040D"/>
    <w:rsid w:val="00CB049D"/>
    <w:rsid w:val="00CB0F45"/>
    <w:rsid w:val="00CB12E5"/>
    <w:rsid w:val="00CB2B6D"/>
    <w:rsid w:val="00CB359C"/>
    <w:rsid w:val="00CB4566"/>
    <w:rsid w:val="00CB5D7A"/>
    <w:rsid w:val="00CB7310"/>
    <w:rsid w:val="00CB73F6"/>
    <w:rsid w:val="00CB7E14"/>
    <w:rsid w:val="00CC0256"/>
    <w:rsid w:val="00CC03D7"/>
    <w:rsid w:val="00CC07BF"/>
    <w:rsid w:val="00CC0D39"/>
    <w:rsid w:val="00CC18DF"/>
    <w:rsid w:val="00CC1FA4"/>
    <w:rsid w:val="00CC3EF8"/>
    <w:rsid w:val="00CC4342"/>
    <w:rsid w:val="00CC450B"/>
    <w:rsid w:val="00CC45A9"/>
    <w:rsid w:val="00CC46F4"/>
    <w:rsid w:val="00CC5480"/>
    <w:rsid w:val="00CC5985"/>
    <w:rsid w:val="00CC5B5C"/>
    <w:rsid w:val="00CC5D52"/>
    <w:rsid w:val="00CC606E"/>
    <w:rsid w:val="00CC6CBC"/>
    <w:rsid w:val="00CC6D3B"/>
    <w:rsid w:val="00CC6E33"/>
    <w:rsid w:val="00CC7794"/>
    <w:rsid w:val="00CC793E"/>
    <w:rsid w:val="00CC7DB4"/>
    <w:rsid w:val="00CD0491"/>
    <w:rsid w:val="00CD0F82"/>
    <w:rsid w:val="00CD1A1F"/>
    <w:rsid w:val="00CD2338"/>
    <w:rsid w:val="00CD3612"/>
    <w:rsid w:val="00CD3E58"/>
    <w:rsid w:val="00CD70F7"/>
    <w:rsid w:val="00CD7931"/>
    <w:rsid w:val="00CE18F2"/>
    <w:rsid w:val="00CE23DD"/>
    <w:rsid w:val="00CE47F3"/>
    <w:rsid w:val="00CE4F60"/>
    <w:rsid w:val="00CE57B0"/>
    <w:rsid w:val="00CE5986"/>
    <w:rsid w:val="00CE7497"/>
    <w:rsid w:val="00CE799E"/>
    <w:rsid w:val="00CF0977"/>
    <w:rsid w:val="00CF0C41"/>
    <w:rsid w:val="00CF0E4C"/>
    <w:rsid w:val="00CF1532"/>
    <w:rsid w:val="00CF1948"/>
    <w:rsid w:val="00CF19E6"/>
    <w:rsid w:val="00CF1A28"/>
    <w:rsid w:val="00CF1ED5"/>
    <w:rsid w:val="00CF2279"/>
    <w:rsid w:val="00CF277A"/>
    <w:rsid w:val="00CF3024"/>
    <w:rsid w:val="00CF3058"/>
    <w:rsid w:val="00CF3FCB"/>
    <w:rsid w:val="00CF4398"/>
    <w:rsid w:val="00CF5226"/>
    <w:rsid w:val="00CF58A8"/>
    <w:rsid w:val="00CF701A"/>
    <w:rsid w:val="00CF7BA1"/>
    <w:rsid w:val="00CF7F1D"/>
    <w:rsid w:val="00CF7FF5"/>
    <w:rsid w:val="00D012BE"/>
    <w:rsid w:val="00D02965"/>
    <w:rsid w:val="00D02AAC"/>
    <w:rsid w:val="00D0307A"/>
    <w:rsid w:val="00D032A2"/>
    <w:rsid w:val="00D03566"/>
    <w:rsid w:val="00D04353"/>
    <w:rsid w:val="00D047DD"/>
    <w:rsid w:val="00D050CB"/>
    <w:rsid w:val="00D05DEA"/>
    <w:rsid w:val="00D07370"/>
    <w:rsid w:val="00D07C5A"/>
    <w:rsid w:val="00D10328"/>
    <w:rsid w:val="00D10F10"/>
    <w:rsid w:val="00D10FC2"/>
    <w:rsid w:val="00D1276A"/>
    <w:rsid w:val="00D12BBF"/>
    <w:rsid w:val="00D12F80"/>
    <w:rsid w:val="00D13E5E"/>
    <w:rsid w:val="00D14301"/>
    <w:rsid w:val="00D1436B"/>
    <w:rsid w:val="00D14F9E"/>
    <w:rsid w:val="00D15C7A"/>
    <w:rsid w:val="00D16587"/>
    <w:rsid w:val="00D16BF7"/>
    <w:rsid w:val="00D17C89"/>
    <w:rsid w:val="00D205B2"/>
    <w:rsid w:val="00D207E5"/>
    <w:rsid w:val="00D20821"/>
    <w:rsid w:val="00D219E7"/>
    <w:rsid w:val="00D2271F"/>
    <w:rsid w:val="00D22BDF"/>
    <w:rsid w:val="00D22E2D"/>
    <w:rsid w:val="00D235FF"/>
    <w:rsid w:val="00D239E8"/>
    <w:rsid w:val="00D23A99"/>
    <w:rsid w:val="00D241EE"/>
    <w:rsid w:val="00D2461E"/>
    <w:rsid w:val="00D25345"/>
    <w:rsid w:val="00D256A7"/>
    <w:rsid w:val="00D256C1"/>
    <w:rsid w:val="00D264B1"/>
    <w:rsid w:val="00D267B7"/>
    <w:rsid w:val="00D267C4"/>
    <w:rsid w:val="00D2702A"/>
    <w:rsid w:val="00D302BE"/>
    <w:rsid w:val="00D30380"/>
    <w:rsid w:val="00D3095E"/>
    <w:rsid w:val="00D30F74"/>
    <w:rsid w:val="00D31386"/>
    <w:rsid w:val="00D320BA"/>
    <w:rsid w:val="00D322E0"/>
    <w:rsid w:val="00D32507"/>
    <w:rsid w:val="00D32A0D"/>
    <w:rsid w:val="00D32B39"/>
    <w:rsid w:val="00D33704"/>
    <w:rsid w:val="00D33BED"/>
    <w:rsid w:val="00D340B9"/>
    <w:rsid w:val="00D34FCD"/>
    <w:rsid w:val="00D354D3"/>
    <w:rsid w:val="00D35DC6"/>
    <w:rsid w:val="00D3656E"/>
    <w:rsid w:val="00D36ACF"/>
    <w:rsid w:val="00D37CCA"/>
    <w:rsid w:val="00D40616"/>
    <w:rsid w:val="00D40704"/>
    <w:rsid w:val="00D41616"/>
    <w:rsid w:val="00D420A0"/>
    <w:rsid w:val="00D42E01"/>
    <w:rsid w:val="00D42E78"/>
    <w:rsid w:val="00D43331"/>
    <w:rsid w:val="00D43A54"/>
    <w:rsid w:val="00D44646"/>
    <w:rsid w:val="00D446ED"/>
    <w:rsid w:val="00D4489B"/>
    <w:rsid w:val="00D5011E"/>
    <w:rsid w:val="00D502CD"/>
    <w:rsid w:val="00D50B6D"/>
    <w:rsid w:val="00D50FA7"/>
    <w:rsid w:val="00D51EA2"/>
    <w:rsid w:val="00D53AB9"/>
    <w:rsid w:val="00D541AE"/>
    <w:rsid w:val="00D5449D"/>
    <w:rsid w:val="00D54B2D"/>
    <w:rsid w:val="00D54F91"/>
    <w:rsid w:val="00D5622A"/>
    <w:rsid w:val="00D56884"/>
    <w:rsid w:val="00D56C7C"/>
    <w:rsid w:val="00D57547"/>
    <w:rsid w:val="00D57584"/>
    <w:rsid w:val="00D61A57"/>
    <w:rsid w:val="00D627FF"/>
    <w:rsid w:val="00D63D26"/>
    <w:rsid w:val="00D64E1D"/>
    <w:rsid w:val="00D65743"/>
    <w:rsid w:val="00D6580E"/>
    <w:rsid w:val="00D66AA4"/>
    <w:rsid w:val="00D67151"/>
    <w:rsid w:val="00D671B3"/>
    <w:rsid w:val="00D67565"/>
    <w:rsid w:val="00D67AA0"/>
    <w:rsid w:val="00D706AA"/>
    <w:rsid w:val="00D70B25"/>
    <w:rsid w:val="00D716EF"/>
    <w:rsid w:val="00D718FB"/>
    <w:rsid w:val="00D71A63"/>
    <w:rsid w:val="00D71EAF"/>
    <w:rsid w:val="00D73090"/>
    <w:rsid w:val="00D733BB"/>
    <w:rsid w:val="00D7355C"/>
    <w:rsid w:val="00D73785"/>
    <w:rsid w:val="00D74C8C"/>
    <w:rsid w:val="00D75BF6"/>
    <w:rsid w:val="00D75E00"/>
    <w:rsid w:val="00D761D2"/>
    <w:rsid w:val="00D76B11"/>
    <w:rsid w:val="00D7753B"/>
    <w:rsid w:val="00D7798A"/>
    <w:rsid w:val="00D77C6A"/>
    <w:rsid w:val="00D80C2A"/>
    <w:rsid w:val="00D81E64"/>
    <w:rsid w:val="00D82E69"/>
    <w:rsid w:val="00D834FC"/>
    <w:rsid w:val="00D83D90"/>
    <w:rsid w:val="00D84040"/>
    <w:rsid w:val="00D85148"/>
    <w:rsid w:val="00D85AA9"/>
    <w:rsid w:val="00D861E5"/>
    <w:rsid w:val="00D863D4"/>
    <w:rsid w:val="00D86FE6"/>
    <w:rsid w:val="00D876D9"/>
    <w:rsid w:val="00D876E1"/>
    <w:rsid w:val="00D910AB"/>
    <w:rsid w:val="00D910C3"/>
    <w:rsid w:val="00D91488"/>
    <w:rsid w:val="00D91DD2"/>
    <w:rsid w:val="00D92588"/>
    <w:rsid w:val="00D926CB"/>
    <w:rsid w:val="00D93344"/>
    <w:rsid w:val="00D93509"/>
    <w:rsid w:val="00D94130"/>
    <w:rsid w:val="00D94840"/>
    <w:rsid w:val="00D951CF"/>
    <w:rsid w:val="00D95914"/>
    <w:rsid w:val="00D9694A"/>
    <w:rsid w:val="00D96FBC"/>
    <w:rsid w:val="00D973B5"/>
    <w:rsid w:val="00D975F2"/>
    <w:rsid w:val="00D97627"/>
    <w:rsid w:val="00D97CC6"/>
    <w:rsid w:val="00DA0595"/>
    <w:rsid w:val="00DA08D6"/>
    <w:rsid w:val="00DA0DF6"/>
    <w:rsid w:val="00DA1302"/>
    <w:rsid w:val="00DA1B7B"/>
    <w:rsid w:val="00DA21BC"/>
    <w:rsid w:val="00DA2520"/>
    <w:rsid w:val="00DA2DA5"/>
    <w:rsid w:val="00DA2F64"/>
    <w:rsid w:val="00DA36AC"/>
    <w:rsid w:val="00DA3827"/>
    <w:rsid w:val="00DA3E49"/>
    <w:rsid w:val="00DA454E"/>
    <w:rsid w:val="00DA5199"/>
    <w:rsid w:val="00DA5D7C"/>
    <w:rsid w:val="00DA5FFC"/>
    <w:rsid w:val="00DA60A4"/>
    <w:rsid w:val="00DB0833"/>
    <w:rsid w:val="00DB0C8B"/>
    <w:rsid w:val="00DB0DED"/>
    <w:rsid w:val="00DB2BCA"/>
    <w:rsid w:val="00DB2CD6"/>
    <w:rsid w:val="00DB2DA3"/>
    <w:rsid w:val="00DB2F8C"/>
    <w:rsid w:val="00DB3336"/>
    <w:rsid w:val="00DB353F"/>
    <w:rsid w:val="00DB3A71"/>
    <w:rsid w:val="00DB3D76"/>
    <w:rsid w:val="00DB3FCD"/>
    <w:rsid w:val="00DB5975"/>
    <w:rsid w:val="00DB5ED6"/>
    <w:rsid w:val="00DB6E45"/>
    <w:rsid w:val="00DB7714"/>
    <w:rsid w:val="00DB7EFB"/>
    <w:rsid w:val="00DC0754"/>
    <w:rsid w:val="00DC0BC9"/>
    <w:rsid w:val="00DC1135"/>
    <w:rsid w:val="00DC1ED9"/>
    <w:rsid w:val="00DC1F28"/>
    <w:rsid w:val="00DC294B"/>
    <w:rsid w:val="00DC2B96"/>
    <w:rsid w:val="00DC2CB0"/>
    <w:rsid w:val="00DC2D39"/>
    <w:rsid w:val="00DC2F27"/>
    <w:rsid w:val="00DC36B7"/>
    <w:rsid w:val="00DC4C16"/>
    <w:rsid w:val="00DC4F3D"/>
    <w:rsid w:val="00DC5CFE"/>
    <w:rsid w:val="00DC7349"/>
    <w:rsid w:val="00DC73DD"/>
    <w:rsid w:val="00DC7A1A"/>
    <w:rsid w:val="00DD0E18"/>
    <w:rsid w:val="00DD0E2E"/>
    <w:rsid w:val="00DD1617"/>
    <w:rsid w:val="00DD1738"/>
    <w:rsid w:val="00DD1DFB"/>
    <w:rsid w:val="00DD2D05"/>
    <w:rsid w:val="00DD4A1B"/>
    <w:rsid w:val="00DD4EF2"/>
    <w:rsid w:val="00DD4FED"/>
    <w:rsid w:val="00DD5324"/>
    <w:rsid w:val="00DD5A73"/>
    <w:rsid w:val="00DD5EEB"/>
    <w:rsid w:val="00DD70A5"/>
    <w:rsid w:val="00DD7B03"/>
    <w:rsid w:val="00DE052F"/>
    <w:rsid w:val="00DE08EB"/>
    <w:rsid w:val="00DE0DF9"/>
    <w:rsid w:val="00DE0F4A"/>
    <w:rsid w:val="00DE1012"/>
    <w:rsid w:val="00DE174A"/>
    <w:rsid w:val="00DE30B8"/>
    <w:rsid w:val="00DE4001"/>
    <w:rsid w:val="00DE40F2"/>
    <w:rsid w:val="00DE45EE"/>
    <w:rsid w:val="00DE4BD9"/>
    <w:rsid w:val="00DE4DAC"/>
    <w:rsid w:val="00DE4FAB"/>
    <w:rsid w:val="00DE63EA"/>
    <w:rsid w:val="00DE6A81"/>
    <w:rsid w:val="00DE6F73"/>
    <w:rsid w:val="00DE702E"/>
    <w:rsid w:val="00DE7147"/>
    <w:rsid w:val="00DE790B"/>
    <w:rsid w:val="00DF0C9A"/>
    <w:rsid w:val="00DF1EF1"/>
    <w:rsid w:val="00DF2FB2"/>
    <w:rsid w:val="00DF33DA"/>
    <w:rsid w:val="00DF3D69"/>
    <w:rsid w:val="00DF4B2F"/>
    <w:rsid w:val="00DF5063"/>
    <w:rsid w:val="00DF5C96"/>
    <w:rsid w:val="00DF605B"/>
    <w:rsid w:val="00DF64AA"/>
    <w:rsid w:val="00DF650E"/>
    <w:rsid w:val="00DF6E35"/>
    <w:rsid w:val="00DF7101"/>
    <w:rsid w:val="00DF7213"/>
    <w:rsid w:val="00DF7701"/>
    <w:rsid w:val="00E00821"/>
    <w:rsid w:val="00E012A1"/>
    <w:rsid w:val="00E014D5"/>
    <w:rsid w:val="00E01926"/>
    <w:rsid w:val="00E01BA8"/>
    <w:rsid w:val="00E02623"/>
    <w:rsid w:val="00E02794"/>
    <w:rsid w:val="00E03024"/>
    <w:rsid w:val="00E039C3"/>
    <w:rsid w:val="00E0452C"/>
    <w:rsid w:val="00E04C1B"/>
    <w:rsid w:val="00E04EE5"/>
    <w:rsid w:val="00E05465"/>
    <w:rsid w:val="00E058A5"/>
    <w:rsid w:val="00E06BC9"/>
    <w:rsid w:val="00E07430"/>
    <w:rsid w:val="00E07BFC"/>
    <w:rsid w:val="00E07EA3"/>
    <w:rsid w:val="00E07FB5"/>
    <w:rsid w:val="00E1002A"/>
    <w:rsid w:val="00E10194"/>
    <w:rsid w:val="00E10538"/>
    <w:rsid w:val="00E1158F"/>
    <w:rsid w:val="00E12786"/>
    <w:rsid w:val="00E12FB3"/>
    <w:rsid w:val="00E14DF8"/>
    <w:rsid w:val="00E14EFD"/>
    <w:rsid w:val="00E15DB3"/>
    <w:rsid w:val="00E16410"/>
    <w:rsid w:val="00E1646A"/>
    <w:rsid w:val="00E16999"/>
    <w:rsid w:val="00E16A63"/>
    <w:rsid w:val="00E20ACC"/>
    <w:rsid w:val="00E20E04"/>
    <w:rsid w:val="00E224A8"/>
    <w:rsid w:val="00E23BCC"/>
    <w:rsid w:val="00E23FAE"/>
    <w:rsid w:val="00E24844"/>
    <w:rsid w:val="00E2569D"/>
    <w:rsid w:val="00E25AB9"/>
    <w:rsid w:val="00E25C01"/>
    <w:rsid w:val="00E25F20"/>
    <w:rsid w:val="00E26481"/>
    <w:rsid w:val="00E269D2"/>
    <w:rsid w:val="00E27236"/>
    <w:rsid w:val="00E27239"/>
    <w:rsid w:val="00E27D62"/>
    <w:rsid w:val="00E30A46"/>
    <w:rsid w:val="00E30DCD"/>
    <w:rsid w:val="00E30E97"/>
    <w:rsid w:val="00E30EA8"/>
    <w:rsid w:val="00E3178F"/>
    <w:rsid w:val="00E318B9"/>
    <w:rsid w:val="00E31914"/>
    <w:rsid w:val="00E32245"/>
    <w:rsid w:val="00E33092"/>
    <w:rsid w:val="00E334C8"/>
    <w:rsid w:val="00E343DF"/>
    <w:rsid w:val="00E3476F"/>
    <w:rsid w:val="00E35380"/>
    <w:rsid w:val="00E35AE3"/>
    <w:rsid w:val="00E36B92"/>
    <w:rsid w:val="00E36F4B"/>
    <w:rsid w:val="00E378A1"/>
    <w:rsid w:val="00E37920"/>
    <w:rsid w:val="00E37936"/>
    <w:rsid w:val="00E3793B"/>
    <w:rsid w:val="00E40977"/>
    <w:rsid w:val="00E418AD"/>
    <w:rsid w:val="00E418B3"/>
    <w:rsid w:val="00E4260C"/>
    <w:rsid w:val="00E438FD"/>
    <w:rsid w:val="00E44B7E"/>
    <w:rsid w:val="00E45B5D"/>
    <w:rsid w:val="00E46047"/>
    <w:rsid w:val="00E46F83"/>
    <w:rsid w:val="00E473AE"/>
    <w:rsid w:val="00E474A3"/>
    <w:rsid w:val="00E47A3B"/>
    <w:rsid w:val="00E47AF1"/>
    <w:rsid w:val="00E50D18"/>
    <w:rsid w:val="00E50E49"/>
    <w:rsid w:val="00E51243"/>
    <w:rsid w:val="00E5150A"/>
    <w:rsid w:val="00E51854"/>
    <w:rsid w:val="00E519E6"/>
    <w:rsid w:val="00E51AF3"/>
    <w:rsid w:val="00E53085"/>
    <w:rsid w:val="00E53981"/>
    <w:rsid w:val="00E53D0B"/>
    <w:rsid w:val="00E5510F"/>
    <w:rsid w:val="00E55664"/>
    <w:rsid w:val="00E557BA"/>
    <w:rsid w:val="00E557E0"/>
    <w:rsid w:val="00E5592E"/>
    <w:rsid w:val="00E56A50"/>
    <w:rsid w:val="00E56D4B"/>
    <w:rsid w:val="00E57D7C"/>
    <w:rsid w:val="00E60813"/>
    <w:rsid w:val="00E61F69"/>
    <w:rsid w:val="00E62FBE"/>
    <w:rsid w:val="00E639B4"/>
    <w:rsid w:val="00E64401"/>
    <w:rsid w:val="00E64FAC"/>
    <w:rsid w:val="00E651A0"/>
    <w:rsid w:val="00E65379"/>
    <w:rsid w:val="00E655C7"/>
    <w:rsid w:val="00E65706"/>
    <w:rsid w:val="00E65CD9"/>
    <w:rsid w:val="00E6614E"/>
    <w:rsid w:val="00E665E1"/>
    <w:rsid w:val="00E66972"/>
    <w:rsid w:val="00E66FCB"/>
    <w:rsid w:val="00E673AB"/>
    <w:rsid w:val="00E677D3"/>
    <w:rsid w:val="00E67D4B"/>
    <w:rsid w:val="00E67D6C"/>
    <w:rsid w:val="00E70774"/>
    <w:rsid w:val="00E70EAB"/>
    <w:rsid w:val="00E7184D"/>
    <w:rsid w:val="00E718D8"/>
    <w:rsid w:val="00E721D6"/>
    <w:rsid w:val="00E73326"/>
    <w:rsid w:val="00E733FD"/>
    <w:rsid w:val="00E73811"/>
    <w:rsid w:val="00E74489"/>
    <w:rsid w:val="00E74A99"/>
    <w:rsid w:val="00E74F89"/>
    <w:rsid w:val="00E7513E"/>
    <w:rsid w:val="00E76167"/>
    <w:rsid w:val="00E763C5"/>
    <w:rsid w:val="00E76741"/>
    <w:rsid w:val="00E7767D"/>
    <w:rsid w:val="00E77DE1"/>
    <w:rsid w:val="00E813D4"/>
    <w:rsid w:val="00E81E91"/>
    <w:rsid w:val="00E82CA1"/>
    <w:rsid w:val="00E831C5"/>
    <w:rsid w:val="00E83FF1"/>
    <w:rsid w:val="00E843B8"/>
    <w:rsid w:val="00E8454D"/>
    <w:rsid w:val="00E85C81"/>
    <w:rsid w:val="00E85E40"/>
    <w:rsid w:val="00E86A4B"/>
    <w:rsid w:val="00E87B5A"/>
    <w:rsid w:val="00E87C1D"/>
    <w:rsid w:val="00E87C28"/>
    <w:rsid w:val="00E905D9"/>
    <w:rsid w:val="00E90EC2"/>
    <w:rsid w:val="00E91623"/>
    <w:rsid w:val="00E91B2D"/>
    <w:rsid w:val="00E91EDF"/>
    <w:rsid w:val="00E9239A"/>
    <w:rsid w:val="00E931FF"/>
    <w:rsid w:val="00E9441C"/>
    <w:rsid w:val="00E9452B"/>
    <w:rsid w:val="00E947DA"/>
    <w:rsid w:val="00E94CCB"/>
    <w:rsid w:val="00E9599E"/>
    <w:rsid w:val="00E95BF6"/>
    <w:rsid w:val="00E95FE2"/>
    <w:rsid w:val="00E964E5"/>
    <w:rsid w:val="00E966F5"/>
    <w:rsid w:val="00E96DBC"/>
    <w:rsid w:val="00E96DE0"/>
    <w:rsid w:val="00E96FF6"/>
    <w:rsid w:val="00E970C3"/>
    <w:rsid w:val="00E97C5D"/>
    <w:rsid w:val="00EA1B71"/>
    <w:rsid w:val="00EA20DE"/>
    <w:rsid w:val="00EA247A"/>
    <w:rsid w:val="00EA2504"/>
    <w:rsid w:val="00EA4362"/>
    <w:rsid w:val="00EA508B"/>
    <w:rsid w:val="00EA5703"/>
    <w:rsid w:val="00EA61E9"/>
    <w:rsid w:val="00EA6D63"/>
    <w:rsid w:val="00EA7375"/>
    <w:rsid w:val="00EA7D7C"/>
    <w:rsid w:val="00EB04B0"/>
    <w:rsid w:val="00EB04B7"/>
    <w:rsid w:val="00EB1D57"/>
    <w:rsid w:val="00EB3FE2"/>
    <w:rsid w:val="00EB46BB"/>
    <w:rsid w:val="00EB47B2"/>
    <w:rsid w:val="00EB61A9"/>
    <w:rsid w:val="00EC15FD"/>
    <w:rsid w:val="00EC18E8"/>
    <w:rsid w:val="00EC2188"/>
    <w:rsid w:val="00EC2369"/>
    <w:rsid w:val="00EC2D7F"/>
    <w:rsid w:val="00EC3A08"/>
    <w:rsid w:val="00EC3E8F"/>
    <w:rsid w:val="00EC6290"/>
    <w:rsid w:val="00EC6515"/>
    <w:rsid w:val="00EC732D"/>
    <w:rsid w:val="00ED0C23"/>
    <w:rsid w:val="00ED17FD"/>
    <w:rsid w:val="00ED1978"/>
    <w:rsid w:val="00ED1AD0"/>
    <w:rsid w:val="00ED1B78"/>
    <w:rsid w:val="00ED1DBD"/>
    <w:rsid w:val="00ED20BC"/>
    <w:rsid w:val="00ED22ED"/>
    <w:rsid w:val="00ED2818"/>
    <w:rsid w:val="00ED2904"/>
    <w:rsid w:val="00ED2C19"/>
    <w:rsid w:val="00ED2F58"/>
    <w:rsid w:val="00ED3A2C"/>
    <w:rsid w:val="00ED3A8D"/>
    <w:rsid w:val="00ED3F15"/>
    <w:rsid w:val="00ED4262"/>
    <w:rsid w:val="00ED5D63"/>
    <w:rsid w:val="00ED73F5"/>
    <w:rsid w:val="00ED7880"/>
    <w:rsid w:val="00ED7CCF"/>
    <w:rsid w:val="00ED7D66"/>
    <w:rsid w:val="00ED7F40"/>
    <w:rsid w:val="00ED7FB9"/>
    <w:rsid w:val="00EE03E7"/>
    <w:rsid w:val="00EE08D9"/>
    <w:rsid w:val="00EE0DCB"/>
    <w:rsid w:val="00EE0E7E"/>
    <w:rsid w:val="00EE2F93"/>
    <w:rsid w:val="00EE4329"/>
    <w:rsid w:val="00EE43B3"/>
    <w:rsid w:val="00EE46F4"/>
    <w:rsid w:val="00EE47A2"/>
    <w:rsid w:val="00EE4E68"/>
    <w:rsid w:val="00EE72A1"/>
    <w:rsid w:val="00EE7763"/>
    <w:rsid w:val="00EE77F9"/>
    <w:rsid w:val="00EF03A1"/>
    <w:rsid w:val="00EF068C"/>
    <w:rsid w:val="00EF087E"/>
    <w:rsid w:val="00EF1841"/>
    <w:rsid w:val="00EF1DD9"/>
    <w:rsid w:val="00EF38FE"/>
    <w:rsid w:val="00EF4999"/>
    <w:rsid w:val="00EF4C29"/>
    <w:rsid w:val="00EF5D5D"/>
    <w:rsid w:val="00EF5EC6"/>
    <w:rsid w:val="00EF6453"/>
    <w:rsid w:val="00EF69B2"/>
    <w:rsid w:val="00EF6B11"/>
    <w:rsid w:val="00EF6DC7"/>
    <w:rsid w:val="00EF735F"/>
    <w:rsid w:val="00EF755B"/>
    <w:rsid w:val="00F0004E"/>
    <w:rsid w:val="00F0029E"/>
    <w:rsid w:val="00F0295F"/>
    <w:rsid w:val="00F031CB"/>
    <w:rsid w:val="00F040C7"/>
    <w:rsid w:val="00F0414D"/>
    <w:rsid w:val="00F04196"/>
    <w:rsid w:val="00F050E8"/>
    <w:rsid w:val="00F060F6"/>
    <w:rsid w:val="00F06AFE"/>
    <w:rsid w:val="00F0752E"/>
    <w:rsid w:val="00F075CF"/>
    <w:rsid w:val="00F101CE"/>
    <w:rsid w:val="00F10782"/>
    <w:rsid w:val="00F11110"/>
    <w:rsid w:val="00F11EB5"/>
    <w:rsid w:val="00F124E8"/>
    <w:rsid w:val="00F12A99"/>
    <w:rsid w:val="00F12B2F"/>
    <w:rsid w:val="00F140AF"/>
    <w:rsid w:val="00F14461"/>
    <w:rsid w:val="00F14CD2"/>
    <w:rsid w:val="00F1556B"/>
    <w:rsid w:val="00F16BBA"/>
    <w:rsid w:val="00F171DD"/>
    <w:rsid w:val="00F201EF"/>
    <w:rsid w:val="00F205DD"/>
    <w:rsid w:val="00F209FD"/>
    <w:rsid w:val="00F21B18"/>
    <w:rsid w:val="00F233F9"/>
    <w:rsid w:val="00F23A39"/>
    <w:rsid w:val="00F23AD7"/>
    <w:rsid w:val="00F23B22"/>
    <w:rsid w:val="00F2415B"/>
    <w:rsid w:val="00F24BB4"/>
    <w:rsid w:val="00F24E3A"/>
    <w:rsid w:val="00F25011"/>
    <w:rsid w:val="00F25A76"/>
    <w:rsid w:val="00F26E12"/>
    <w:rsid w:val="00F270F6"/>
    <w:rsid w:val="00F27302"/>
    <w:rsid w:val="00F2783F"/>
    <w:rsid w:val="00F27BEB"/>
    <w:rsid w:val="00F3015F"/>
    <w:rsid w:val="00F30C0E"/>
    <w:rsid w:val="00F31624"/>
    <w:rsid w:val="00F31E34"/>
    <w:rsid w:val="00F3253F"/>
    <w:rsid w:val="00F33075"/>
    <w:rsid w:val="00F33385"/>
    <w:rsid w:val="00F3366D"/>
    <w:rsid w:val="00F33BAA"/>
    <w:rsid w:val="00F34829"/>
    <w:rsid w:val="00F34D31"/>
    <w:rsid w:val="00F35734"/>
    <w:rsid w:val="00F35791"/>
    <w:rsid w:val="00F37301"/>
    <w:rsid w:val="00F3742C"/>
    <w:rsid w:val="00F37B55"/>
    <w:rsid w:val="00F37D34"/>
    <w:rsid w:val="00F37E18"/>
    <w:rsid w:val="00F403E1"/>
    <w:rsid w:val="00F423DE"/>
    <w:rsid w:val="00F4301F"/>
    <w:rsid w:val="00F43A12"/>
    <w:rsid w:val="00F446CD"/>
    <w:rsid w:val="00F46750"/>
    <w:rsid w:val="00F46D74"/>
    <w:rsid w:val="00F46F2A"/>
    <w:rsid w:val="00F4789B"/>
    <w:rsid w:val="00F47B26"/>
    <w:rsid w:val="00F47D85"/>
    <w:rsid w:val="00F50373"/>
    <w:rsid w:val="00F50772"/>
    <w:rsid w:val="00F515B7"/>
    <w:rsid w:val="00F515F1"/>
    <w:rsid w:val="00F51784"/>
    <w:rsid w:val="00F51E62"/>
    <w:rsid w:val="00F52440"/>
    <w:rsid w:val="00F52EC1"/>
    <w:rsid w:val="00F53B46"/>
    <w:rsid w:val="00F53D4E"/>
    <w:rsid w:val="00F54744"/>
    <w:rsid w:val="00F5505F"/>
    <w:rsid w:val="00F5584D"/>
    <w:rsid w:val="00F55D6D"/>
    <w:rsid w:val="00F55FB7"/>
    <w:rsid w:val="00F5669C"/>
    <w:rsid w:val="00F56D55"/>
    <w:rsid w:val="00F573DA"/>
    <w:rsid w:val="00F577DE"/>
    <w:rsid w:val="00F57D8F"/>
    <w:rsid w:val="00F60560"/>
    <w:rsid w:val="00F60854"/>
    <w:rsid w:val="00F60C41"/>
    <w:rsid w:val="00F611B4"/>
    <w:rsid w:val="00F612C3"/>
    <w:rsid w:val="00F627EE"/>
    <w:rsid w:val="00F631B0"/>
    <w:rsid w:val="00F63C7F"/>
    <w:rsid w:val="00F63FBA"/>
    <w:rsid w:val="00F648FB"/>
    <w:rsid w:val="00F65BED"/>
    <w:rsid w:val="00F6605C"/>
    <w:rsid w:val="00F70452"/>
    <w:rsid w:val="00F7049B"/>
    <w:rsid w:val="00F70C91"/>
    <w:rsid w:val="00F70DAE"/>
    <w:rsid w:val="00F712F2"/>
    <w:rsid w:val="00F714FF"/>
    <w:rsid w:val="00F71BEF"/>
    <w:rsid w:val="00F723CB"/>
    <w:rsid w:val="00F72A6B"/>
    <w:rsid w:val="00F72FFC"/>
    <w:rsid w:val="00F7378E"/>
    <w:rsid w:val="00F73AC4"/>
    <w:rsid w:val="00F74B39"/>
    <w:rsid w:val="00F74C3F"/>
    <w:rsid w:val="00F75ED8"/>
    <w:rsid w:val="00F760F6"/>
    <w:rsid w:val="00F767E2"/>
    <w:rsid w:val="00F7732E"/>
    <w:rsid w:val="00F80231"/>
    <w:rsid w:val="00F803E4"/>
    <w:rsid w:val="00F809BA"/>
    <w:rsid w:val="00F81619"/>
    <w:rsid w:val="00F8161E"/>
    <w:rsid w:val="00F829F7"/>
    <w:rsid w:val="00F82EEA"/>
    <w:rsid w:val="00F84983"/>
    <w:rsid w:val="00F84A43"/>
    <w:rsid w:val="00F86CAA"/>
    <w:rsid w:val="00F87936"/>
    <w:rsid w:val="00F87985"/>
    <w:rsid w:val="00F87B4B"/>
    <w:rsid w:val="00F90041"/>
    <w:rsid w:val="00F904E4"/>
    <w:rsid w:val="00F90745"/>
    <w:rsid w:val="00F911A8"/>
    <w:rsid w:val="00F92343"/>
    <w:rsid w:val="00F93F34"/>
    <w:rsid w:val="00F94011"/>
    <w:rsid w:val="00F946C9"/>
    <w:rsid w:val="00F9493D"/>
    <w:rsid w:val="00F953D3"/>
    <w:rsid w:val="00F95CA0"/>
    <w:rsid w:val="00F9652E"/>
    <w:rsid w:val="00F9656E"/>
    <w:rsid w:val="00F966F7"/>
    <w:rsid w:val="00F96C6B"/>
    <w:rsid w:val="00F971C7"/>
    <w:rsid w:val="00F9776C"/>
    <w:rsid w:val="00FA0848"/>
    <w:rsid w:val="00FA1480"/>
    <w:rsid w:val="00FA159E"/>
    <w:rsid w:val="00FA1727"/>
    <w:rsid w:val="00FA174F"/>
    <w:rsid w:val="00FA1A74"/>
    <w:rsid w:val="00FA2077"/>
    <w:rsid w:val="00FA2356"/>
    <w:rsid w:val="00FA29D6"/>
    <w:rsid w:val="00FA2C11"/>
    <w:rsid w:val="00FA3387"/>
    <w:rsid w:val="00FA35AC"/>
    <w:rsid w:val="00FA52B0"/>
    <w:rsid w:val="00FA591C"/>
    <w:rsid w:val="00FA5FB3"/>
    <w:rsid w:val="00FA64DD"/>
    <w:rsid w:val="00FA66CC"/>
    <w:rsid w:val="00FA66EE"/>
    <w:rsid w:val="00FA7759"/>
    <w:rsid w:val="00FB0CA5"/>
    <w:rsid w:val="00FB1931"/>
    <w:rsid w:val="00FB20D6"/>
    <w:rsid w:val="00FB243F"/>
    <w:rsid w:val="00FB2CD2"/>
    <w:rsid w:val="00FB3F00"/>
    <w:rsid w:val="00FB4037"/>
    <w:rsid w:val="00FB46C5"/>
    <w:rsid w:val="00FB47A6"/>
    <w:rsid w:val="00FB4DED"/>
    <w:rsid w:val="00FB53EF"/>
    <w:rsid w:val="00FB5692"/>
    <w:rsid w:val="00FB5C4A"/>
    <w:rsid w:val="00FB6F90"/>
    <w:rsid w:val="00FB7510"/>
    <w:rsid w:val="00FC0730"/>
    <w:rsid w:val="00FC0D0B"/>
    <w:rsid w:val="00FC1726"/>
    <w:rsid w:val="00FC26B8"/>
    <w:rsid w:val="00FC30F7"/>
    <w:rsid w:val="00FC3745"/>
    <w:rsid w:val="00FC3A86"/>
    <w:rsid w:val="00FC492B"/>
    <w:rsid w:val="00FC6751"/>
    <w:rsid w:val="00FC6E82"/>
    <w:rsid w:val="00FC7C45"/>
    <w:rsid w:val="00FC7D8C"/>
    <w:rsid w:val="00FD0683"/>
    <w:rsid w:val="00FD078A"/>
    <w:rsid w:val="00FD07E1"/>
    <w:rsid w:val="00FD0A4C"/>
    <w:rsid w:val="00FD0D45"/>
    <w:rsid w:val="00FD1900"/>
    <w:rsid w:val="00FD228A"/>
    <w:rsid w:val="00FD3209"/>
    <w:rsid w:val="00FD3F29"/>
    <w:rsid w:val="00FD48ED"/>
    <w:rsid w:val="00FD5BCE"/>
    <w:rsid w:val="00FD5BF8"/>
    <w:rsid w:val="00FD6CA3"/>
    <w:rsid w:val="00FD7166"/>
    <w:rsid w:val="00FD729B"/>
    <w:rsid w:val="00FD7982"/>
    <w:rsid w:val="00FD7D63"/>
    <w:rsid w:val="00FE07D0"/>
    <w:rsid w:val="00FE0ADA"/>
    <w:rsid w:val="00FE11D2"/>
    <w:rsid w:val="00FE149D"/>
    <w:rsid w:val="00FE1DA6"/>
    <w:rsid w:val="00FE1E4F"/>
    <w:rsid w:val="00FE2E25"/>
    <w:rsid w:val="00FE2F6C"/>
    <w:rsid w:val="00FE2FCD"/>
    <w:rsid w:val="00FE3486"/>
    <w:rsid w:val="00FE365A"/>
    <w:rsid w:val="00FE3B2E"/>
    <w:rsid w:val="00FE4102"/>
    <w:rsid w:val="00FE43FF"/>
    <w:rsid w:val="00FE4560"/>
    <w:rsid w:val="00FE4B9B"/>
    <w:rsid w:val="00FE5113"/>
    <w:rsid w:val="00FE536B"/>
    <w:rsid w:val="00FE6506"/>
    <w:rsid w:val="00FE6BA2"/>
    <w:rsid w:val="00FE74AC"/>
    <w:rsid w:val="00FE7606"/>
    <w:rsid w:val="00FF06F1"/>
    <w:rsid w:val="00FF13AB"/>
    <w:rsid w:val="00FF1B28"/>
    <w:rsid w:val="00FF1D54"/>
    <w:rsid w:val="00FF212A"/>
    <w:rsid w:val="00FF217C"/>
    <w:rsid w:val="00FF22FA"/>
    <w:rsid w:val="00FF2BEF"/>
    <w:rsid w:val="00FF324C"/>
    <w:rsid w:val="00FF3477"/>
    <w:rsid w:val="00FF3D07"/>
    <w:rsid w:val="00FF67E9"/>
    <w:rsid w:val="00FF6887"/>
    <w:rsid w:val="00FF6B55"/>
    <w:rsid w:val="00FF72FF"/>
    <w:rsid w:val="00FF7520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966FD2-8F8F-44C5-83E4-9D7F8BC2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7AD"/>
  </w:style>
  <w:style w:type="paragraph" w:styleId="Titre2">
    <w:name w:val="heading 2"/>
    <w:basedOn w:val="Normal"/>
    <w:link w:val="Titre2Car"/>
    <w:uiPriority w:val="9"/>
    <w:qFormat/>
    <w:rsid w:val="00326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326D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661BE"/>
  </w:style>
  <w:style w:type="character" w:customStyle="1" w:styleId="shorttext">
    <w:name w:val="short_text"/>
    <w:basedOn w:val="Policepardfaut"/>
    <w:rsid w:val="00C26C66"/>
  </w:style>
  <w:style w:type="character" w:customStyle="1" w:styleId="hps">
    <w:name w:val="hps"/>
    <w:basedOn w:val="Policepardfaut"/>
    <w:rsid w:val="00C26C66"/>
  </w:style>
  <w:style w:type="character" w:styleId="Marquedecommentaire">
    <w:name w:val="annotation reference"/>
    <w:basedOn w:val="Policepardfaut"/>
    <w:uiPriority w:val="99"/>
    <w:semiHidden/>
    <w:unhideWhenUsed/>
    <w:rsid w:val="001732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32D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32D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32D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32D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3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32D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7E7A72"/>
    <w:pPr>
      <w:ind w:left="720"/>
      <w:contextualSpacing/>
    </w:pPr>
  </w:style>
  <w:style w:type="character" w:customStyle="1" w:styleId="cataloguecopymainhead">
    <w:name w:val="cataloguecopymainhead"/>
    <w:basedOn w:val="Policepardfaut"/>
    <w:rsid w:val="007E7A72"/>
  </w:style>
  <w:style w:type="character" w:customStyle="1" w:styleId="highlight">
    <w:name w:val="highlight"/>
    <w:basedOn w:val="Policepardfaut"/>
    <w:rsid w:val="00AF07E9"/>
  </w:style>
  <w:style w:type="character" w:styleId="Lienhypertexte">
    <w:name w:val="Hyperlink"/>
    <w:basedOn w:val="Policepardfaut"/>
    <w:uiPriority w:val="99"/>
    <w:unhideWhenUsed/>
    <w:rsid w:val="003831B5"/>
    <w:rPr>
      <w:color w:val="0000FF" w:themeColor="hyperlink"/>
      <w:u w:val="single"/>
    </w:rPr>
  </w:style>
  <w:style w:type="character" w:customStyle="1" w:styleId="lang-el">
    <w:name w:val="lang-el"/>
    <w:basedOn w:val="Policepardfaut"/>
    <w:rsid w:val="00174462"/>
  </w:style>
  <w:style w:type="character" w:customStyle="1" w:styleId="Titre2Car">
    <w:name w:val="Titre 2 Car"/>
    <w:basedOn w:val="Policepardfaut"/>
    <w:link w:val="Titre2"/>
    <w:uiPriority w:val="9"/>
    <w:rsid w:val="00326D2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326D27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26D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326D27"/>
    <w:rPr>
      <w:i/>
      <w:iCs/>
    </w:rPr>
  </w:style>
  <w:style w:type="character" w:customStyle="1" w:styleId="emphasistypesmallcaps">
    <w:name w:val="emphasistypesmallcaps"/>
    <w:basedOn w:val="Policepardfaut"/>
    <w:rsid w:val="00A343A6"/>
  </w:style>
  <w:style w:type="paragraph" w:styleId="En-tte">
    <w:name w:val="header"/>
    <w:basedOn w:val="Normal"/>
    <w:link w:val="En-tteCar"/>
    <w:uiPriority w:val="99"/>
    <w:semiHidden/>
    <w:unhideWhenUsed/>
    <w:rsid w:val="001A43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1A4390"/>
  </w:style>
  <w:style w:type="paragraph" w:styleId="Pieddepage">
    <w:name w:val="footer"/>
    <w:basedOn w:val="Normal"/>
    <w:link w:val="PieddepageCar"/>
    <w:uiPriority w:val="99"/>
    <w:unhideWhenUsed/>
    <w:rsid w:val="001A43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4390"/>
  </w:style>
  <w:style w:type="paragraph" w:styleId="Rvision">
    <w:name w:val="Revision"/>
    <w:hidden/>
    <w:uiPriority w:val="99"/>
    <w:semiHidden/>
    <w:rsid w:val="005205BB"/>
    <w:pPr>
      <w:spacing w:after="0" w:line="240" w:lineRule="auto"/>
    </w:pPr>
  </w:style>
  <w:style w:type="character" w:customStyle="1" w:styleId="st">
    <w:name w:val="st"/>
    <w:basedOn w:val="Policepardfaut"/>
    <w:rsid w:val="00484A2F"/>
  </w:style>
  <w:style w:type="character" w:styleId="Lienhypertextesuivivisit">
    <w:name w:val="FollowedHyperlink"/>
    <w:basedOn w:val="Policepardfaut"/>
    <w:uiPriority w:val="99"/>
    <w:semiHidden/>
    <w:unhideWhenUsed/>
    <w:rsid w:val="001D4A3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2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2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8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0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3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6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2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9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8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6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3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0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3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2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3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9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6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3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4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1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5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0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4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2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0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4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4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1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9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1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6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1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6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1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1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3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1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1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3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0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5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2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dx.doi.org/10.1016/0020-7322(76)90030-1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556187-A702-4A1B-939C-CD45931B7F63}">
  <ds:schemaRefs>
    <ds:schemaRef ds:uri="http://schemas.microsoft.com/office/2006/metadata/properties"/>
    <ds:schemaRef ds:uri="c41ee704-9ce0-477f-ba52-b8ed6d9803f7"/>
  </ds:schemaRefs>
</ds:datastoreItem>
</file>

<file path=customXml/itemProps2.xml><?xml version="1.0" encoding="utf-8"?>
<ds:datastoreItem xmlns:ds="http://schemas.openxmlformats.org/officeDocument/2006/customXml" ds:itemID="{7040A18D-7E8F-4641-A20C-55C59C207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1ee704-9ce0-477f-ba52-b8ed6d9803f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8488689-FC1F-473F-80A3-F89C54434D7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77644E-8807-4AB8-B485-8EEDB0899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6</Words>
  <Characters>7130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Couto</dc:creator>
  <cp:lastModifiedBy>Toniño .</cp:lastModifiedBy>
  <cp:revision>3</cp:revision>
  <cp:lastPrinted>2016-07-29T16:44:00Z</cp:lastPrinted>
  <dcterms:created xsi:type="dcterms:W3CDTF">2017-06-14T09:48:00Z</dcterms:created>
  <dcterms:modified xsi:type="dcterms:W3CDTF">2017-06-14T09:53:00Z</dcterms:modified>
</cp:coreProperties>
</file>